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B4110" w14:textId="751CE5BA" w:rsidR="0082215E" w:rsidRPr="00327916" w:rsidRDefault="0082215E" w:rsidP="00D02516">
      <w:pPr>
        <w:pStyle w:val="EndNoteBibliography"/>
        <w:spacing w:line="276" w:lineRule="auto"/>
        <w:ind w:left="720" w:hanging="720"/>
        <w:jc w:val="center"/>
        <w:rPr>
          <w:rFonts w:ascii="Arial" w:hAnsi="Arial" w:cs="Arial"/>
          <w:b/>
          <w:sz w:val="36"/>
          <w:szCs w:val="36"/>
        </w:rPr>
      </w:pPr>
      <w:r w:rsidRPr="00327916">
        <w:rPr>
          <w:rFonts w:ascii="Arial" w:hAnsi="Arial" w:cs="Arial"/>
          <w:b/>
          <w:sz w:val="36"/>
          <w:szCs w:val="36"/>
        </w:rPr>
        <w:t>Waterline disinfectants reduce dental bioaerosols—a multi-tracer validation</w:t>
      </w:r>
    </w:p>
    <w:p w14:paraId="4CCBF035" w14:textId="77777777" w:rsidR="0082215E" w:rsidRPr="00327916" w:rsidRDefault="0082215E" w:rsidP="0082215E">
      <w:pPr>
        <w:spacing w:after="0" w:line="276" w:lineRule="auto"/>
        <w:rPr>
          <w:rFonts w:ascii="Arial" w:eastAsia="Calibri" w:hAnsi="Arial" w:cs="Arial"/>
          <w:b/>
        </w:rPr>
      </w:pPr>
    </w:p>
    <w:p w14:paraId="46CB0296" w14:textId="77777777" w:rsidR="0082215E" w:rsidRPr="00327916" w:rsidRDefault="0082215E" w:rsidP="0082215E">
      <w:pPr>
        <w:spacing w:after="0" w:line="276" w:lineRule="auto"/>
        <w:rPr>
          <w:rFonts w:ascii="Arial" w:eastAsia="Calibri" w:hAnsi="Arial" w:cs="Arial"/>
          <w:b/>
        </w:rPr>
      </w:pPr>
    </w:p>
    <w:p w14:paraId="379CB4F3" w14:textId="2844FC59" w:rsidR="0082215E" w:rsidRPr="00327916" w:rsidRDefault="0082215E" w:rsidP="00321099">
      <w:pPr>
        <w:spacing w:after="0" w:line="276" w:lineRule="auto"/>
        <w:ind w:left="2880" w:hanging="2880"/>
        <w:jc w:val="center"/>
        <w:rPr>
          <w:rFonts w:ascii="Arial" w:eastAsia="Calibri" w:hAnsi="Arial" w:cs="Arial"/>
          <w:bCs/>
          <w:sz w:val="28"/>
          <w:szCs w:val="28"/>
          <w:vertAlign w:val="superscript"/>
        </w:rPr>
      </w:pPr>
      <w:r w:rsidRPr="00327916">
        <w:rPr>
          <w:rFonts w:ascii="Arial" w:eastAsia="Calibri" w:hAnsi="Arial" w:cs="Arial"/>
          <w:bCs/>
          <w:sz w:val="28"/>
          <w:szCs w:val="28"/>
        </w:rPr>
        <w:t>JR Allison, C</w:t>
      </w:r>
      <w:r w:rsidR="00321099" w:rsidRPr="00327916">
        <w:rPr>
          <w:rFonts w:ascii="Arial" w:eastAsia="Calibri" w:hAnsi="Arial" w:cs="Arial"/>
          <w:bCs/>
          <w:sz w:val="28"/>
          <w:szCs w:val="28"/>
        </w:rPr>
        <w:t xml:space="preserve"> </w:t>
      </w:r>
      <w:r w:rsidRPr="00327916">
        <w:rPr>
          <w:rFonts w:ascii="Arial" w:eastAsia="Calibri" w:hAnsi="Arial" w:cs="Arial"/>
          <w:bCs/>
          <w:sz w:val="28"/>
          <w:szCs w:val="28"/>
        </w:rPr>
        <w:t>Dowson, NS Jakubovics, C Nile, J Durham, R</w:t>
      </w:r>
      <w:r w:rsidR="00321099" w:rsidRPr="00327916">
        <w:rPr>
          <w:rFonts w:ascii="Arial" w:eastAsia="Calibri" w:hAnsi="Arial" w:cs="Arial"/>
          <w:bCs/>
          <w:sz w:val="28"/>
          <w:szCs w:val="28"/>
        </w:rPr>
        <w:t xml:space="preserve"> </w:t>
      </w:r>
      <w:r w:rsidRPr="00327916">
        <w:rPr>
          <w:rFonts w:ascii="Arial" w:eastAsia="Calibri" w:hAnsi="Arial" w:cs="Arial"/>
          <w:bCs/>
          <w:sz w:val="28"/>
          <w:szCs w:val="28"/>
        </w:rPr>
        <w:t>Holliday</w:t>
      </w:r>
    </w:p>
    <w:p w14:paraId="35A42D57" w14:textId="77777777" w:rsidR="0082215E" w:rsidRPr="00327916" w:rsidRDefault="0082215E" w:rsidP="0082215E">
      <w:pPr>
        <w:spacing w:after="0" w:line="276" w:lineRule="auto"/>
        <w:ind w:left="2880" w:hanging="2880"/>
        <w:rPr>
          <w:rFonts w:ascii="Arial" w:hAnsi="Arial" w:cs="Arial"/>
        </w:rPr>
      </w:pPr>
    </w:p>
    <w:p w14:paraId="4C1A22CF" w14:textId="5EC62A88" w:rsidR="001B3460" w:rsidRPr="00327916" w:rsidRDefault="00E72CC1" w:rsidP="0062409F">
      <w:pPr>
        <w:pStyle w:val="EndNoteBibliography"/>
        <w:spacing w:line="276" w:lineRule="auto"/>
        <w:ind w:left="720" w:hanging="720"/>
        <w:jc w:val="center"/>
        <w:rPr>
          <w:rFonts w:ascii="Arial" w:hAnsi="Arial" w:cs="Arial"/>
          <w:b/>
          <w:sz w:val="28"/>
          <w:szCs w:val="28"/>
        </w:rPr>
      </w:pPr>
      <w:r w:rsidRPr="00327916">
        <w:rPr>
          <w:rFonts w:ascii="Arial" w:hAnsi="Arial" w:cs="Arial"/>
          <w:b/>
          <w:sz w:val="28"/>
          <w:szCs w:val="28"/>
        </w:rPr>
        <w:t>Supplementary Appendix</w:t>
      </w:r>
    </w:p>
    <w:p w14:paraId="63FCE87A" w14:textId="6FBD37AC" w:rsidR="00E72CC1" w:rsidRPr="00327916" w:rsidRDefault="00E72CC1">
      <w:pPr>
        <w:rPr>
          <w:rFonts w:ascii="Arial" w:hAnsi="Arial" w:cs="Arial"/>
          <w:b/>
          <w:sz w:val="32"/>
          <w:szCs w:val="32"/>
        </w:rPr>
      </w:pPr>
    </w:p>
    <w:p w14:paraId="45EBB111" w14:textId="77777777" w:rsidR="00321099" w:rsidRPr="00327916" w:rsidRDefault="00321099" w:rsidP="00C00583">
      <w:pPr>
        <w:spacing w:line="360" w:lineRule="auto"/>
        <w:rPr>
          <w:rFonts w:ascii="Arial" w:hAnsi="Arial" w:cs="Arial"/>
          <w:b/>
          <w:sz w:val="32"/>
          <w:szCs w:val="32"/>
        </w:rPr>
      </w:pPr>
    </w:p>
    <w:p w14:paraId="490DC31C" w14:textId="45BB850A" w:rsidR="00E72CC1" w:rsidRPr="00327916" w:rsidRDefault="00E72CC1" w:rsidP="00C00583">
      <w:pPr>
        <w:spacing w:line="360" w:lineRule="auto"/>
        <w:rPr>
          <w:rFonts w:ascii="Arial" w:hAnsi="Arial" w:cs="Arial"/>
          <w:b/>
          <w:sz w:val="32"/>
          <w:szCs w:val="32"/>
        </w:rPr>
      </w:pPr>
      <w:r w:rsidRPr="00327916">
        <w:rPr>
          <w:rFonts w:ascii="Arial" w:hAnsi="Arial" w:cs="Arial"/>
          <w:b/>
          <w:sz w:val="32"/>
          <w:szCs w:val="32"/>
        </w:rPr>
        <w:t>Methods</w:t>
      </w:r>
    </w:p>
    <w:p w14:paraId="6F7CE077" w14:textId="3DC81AF4" w:rsidR="009A4338" w:rsidRPr="00327916" w:rsidRDefault="009A4338" w:rsidP="009A4338">
      <w:pPr>
        <w:spacing w:line="480" w:lineRule="auto"/>
        <w:rPr>
          <w:rFonts w:ascii="Arial" w:hAnsi="Arial" w:cs="Arial"/>
          <w:sz w:val="24"/>
          <w:szCs w:val="24"/>
        </w:rPr>
      </w:pPr>
      <w:r w:rsidRPr="00327916">
        <w:rPr>
          <w:rFonts w:ascii="Arial" w:hAnsi="Arial" w:cs="Arial"/>
          <w:i/>
          <w:iCs/>
          <w:sz w:val="28"/>
          <w:szCs w:val="28"/>
        </w:rPr>
        <w:t>Measurement of physical aerosol properties using an optical particle counter</w:t>
      </w:r>
    </w:p>
    <w:p w14:paraId="4F36ACE9" w14:textId="6C52B183" w:rsidR="00D14EF3" w:rsidRPr="00327916" w:rsidRDefault="00D14EF3" w:rsidP="00C00583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327916">
        <w:rPr>
          <w:rFonts w:ascii="Arial" w:eastAsiaTheme="minorEastAsia" w:hAnsi="Arial" w:cs="Arial"/>
          <w:sz w:val="24"/>
          <w:szCs w:val="24"/>
        </w:rPr>
        <w:t>To measure the effect of ICX</w:t>
      </w:r>
      <w:r w:rsidRPr="00327916">
        <w:rPr>
          <w:rFonts w:ascii="Arial" w:hAnsi="Arial" w:cs="Arial"/>
          <w:bCs/>
          <w:sz w:val="24"/>
          <w:szCs w:val="24"/>
          <w:vertAlign w:val="superscript"/>
        </w:rPr>
        <w:t xml:space="preserve">® </w:t>
      </w:r>
      <w:r w:rsidRPr="00327916">
        <w:rPr>
          <w:rFonts w:ascii="Arial" w:hAnsi="Arial" w:cs="Arial"/>
          <w:bCs/>
          <w:sz w:val="24"/>
          <w:szCs w:val="24"/>
        </w:rPr>
        <w:t>on the physical properties of aerosols produced by the air-turbine handpiece, separate experiments were conducted using an optical particle counter</w:t>
      </w:r>
      <w:r w:rsidR="004F2951" w:rsidRPr="00327916">
        <w:rPr>
          <w:rFonts w:ascii="Arial" w:hAnsi="Arial" w:cs="Arial"/>
          <w:bCs/>
          <w:sz w:val="24"/>
          <w:szCs w:val="24"/>
        </w:rPr>
        <w:t xml:space="preserve"> </w:t>
      </w:r>
      <w:r w:rsidRPr="00327916">
        <w:rPr>
          <w:rFonts w:ascii="Arial" w:hAnsi="Arial" w:cs="Arial"/>
          <w:bCs/>
          <w:sz w:val="24"/>
          <w:szCs w:val="24"/>
        </w:rPr>
        <w:t>to measure aerosol particles between 0.3 – 10 µm</w:t>
      </w:r>
      <w:r w:rsidR="00EC617B" w:rsidRPr="00327916">
        <w:rPr>
          <w:rFonts w:ascii="Arial" w:hAnsi="Arial" w:cs="Arial"/>
          <w:bCs/>
          <w:sz w:val="24"/>
          <w:szCs w:val="24"/>
        </w:rPr>
        <w:t>.</w:t>
      </w:r>
    </w:p>
    <w:p w14:paraId="3B70CF79" w14:textId="2E80310D" w:rsidR="009F0827" w:rsidRPr="00327916" w:rsidRDefault="009F0827" w:rsidP="00C00583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327916">
        <w:rPr>
          <w:rFonts w:ascii="Arial" w:hAnsi="Arial" w:cs="Arial"/>
          <w:bCs/>
          <w:sz w:val="24"/>
          <w:szCs w:val="24"/>
        </w:rPr>
        <w:t xml:space="preserve">Experiments were conducted in a </w:t>
      </w:r>
      <w:r w:rsidR="006F4784" w:rsidRPr="00327916">
        <w:rPr>
          <w:rFonts w:ascii="Arial" w:hAnsi="Arial" w:cs="Arial"/>
          <w:bCs/>
          <w:sz w:val="24"/>
          <w:szCs w:val="24"/>
        </w:rPr>
        <w:t>51.45</w:t>
      </w:r>
      <w:r w:rsidR="00046402" w:rsidRPr="00327916">
        <w:rPr>
          <w:rFonts w:ascii="Arial" w:hAnsi="Arial" w:cs="Arial"/>
          <w:bCs/>
          <w:sz w:val="24"/>
          <w:szCs w:val="24"/>
        </w:rPr>
        <w:t xml:space="preserve"> m</w:t>
      </w:r>
      <w:r w:rsidR="00046402" w:rsidRPr="00327916">
        <w:rPr>
          <w:rFonts w:ascii="Arial" w:hAnsi="Arial" w:cs="Arial"/>
          <w:bCs/>
          <w:sz w:val="24"/>
          <w:szCs w:val="24"/>
          <w:vertAlign w:val="superscript"/>
        </w:rPr>
        <w:t>3</w:t>
      </w:r>
      <w:r w:rsidR="00046402" w:rsidRPr="00327916">
        <w:rPr>
          <w:rFonts w:ascii="Arial" w:hAnsi="Arial" w:cs="Arial"/>
          <w:bCs/>
          <w:sz w:val="24"/>
          <w:szCs w:val="24"/>
        </w:rPr>
        <w:t xml:space="preserve"> (</w:t>
      </w:r>
      <w:r w:rsidR="006F4784" w:rsidRPr="00327916">
        <w:rPr>
          <w:rFonts w:ascii="Arial" w:hAnsi="Arial" w:cs="Arial"/>
          <w:bCs/>
          <w:sz w:val="24"/>
          <w:szCs w:val="24"/>
        </w:rPr>
        <w:t>5.27</w:t>
      </w:r>
      <w:r w:rsidR="00046402" w:rsidRPr="00327916">
        <w:rPr>
          <w:rFonts w:ascii="Arial" w:hAnsi="Arial" w:cs="Arial"/>
          <w:bCs/>
          <w:sz w:val="24"/>
          <w:szCs w:val="24"/>
        </w:rPr>
        <w:t xml:space="preserve"> [l] x </w:t>
      </w:r>
      <w:r w:rsidR="006F4784" w:rsidRPr="00327916">
        <w:rPr>
          <w:rFonts w:ascii="Arial" w:hAnsi="Arial" w:cs="Arial"/>
          <w:bCs/>
          <w:sz w:val="24"/>
          <w:szCs w:val="24"/>
        </w:rPr>
        <w:t>3.67</w:t>
      </w:r>
      <w:r w:rsidR="00046402" w:rsidRPr="00327916">
        <w:rPr>
          <w:rFonts w:ascii="Arial" w:hAnsi="Arial" w:cs="Arial"/>
          <w:bCs/>
          <w:sz w:val="24"/>
          <w:szCs w:val="24"/>
        </w:rPr>
        <w:t xml:space="preserve"> [w] x 2.6</w:t>
      </w:r>
      <w:r w:rsidR="006F4784" w:rsidRPr="00327916">
        <w:rPr>
          <w:rFonts w:ascii="Arial" w:hAnsi="Arial" w:cs="Arial"/>
          <w:bCs/>
          <w:sz w:val="24"/>
          <w:szCs w:val="24"/>
        </w:rPr>
        <w:t>6</w:t>
      </w:r>
      <w:r w:rsidR="00046402" w:rsidRPr="00327916">
        <w:rPr>
          <w:rFonts w:ascii="Arial" w:hAnsi="Arial" w:cs="Arial"/>
          <w:bCs/>
          <w:sz w:val="24"/>
          <w:szCs w:val="24"/>
        </w:rPr>
        <w:t xml:space="preserve"> [h] m) enclosed single dental surgery at Newcastle Dental Hospital, Newcastle upon Tyne Hospitals NHS Foundation Trust.</w:t>
      </w:r>
      <w:r w:rsidR="006F4784" w:rsidRPr="00327916">
        <w:rPr>
          <w:rFonts w:ascii="Arial" w:hAnsi="Arial" w:cs="Arial"/>
          <w:bCs/>
          <w:sz w:val="24"/>
          <w:szCs w:val="24"/>
        </w:rPr>
        <w:t xml:space="preserve"> </w:t>
      </w:r>
      <w:r w:rsidR="00B005AB" w:rsidRPr="00327916">
        <w:rPr>
          <w:rFonts w:ascii="Arial" w:hAnsi="Arial" w:cs="Arial"/>
          <w:bCs/>
          <w:sz w:val="24"/>
          <w:szCs w:val="24"/>
        </w:rPr>
        <w:t>The room was ventilated via a supply-extract</w:t>
      </w:r>
      <w:r w:rsidR="0049204E" w:rsidRPr="00327916">
        <w:rPr>
          <w:rFonts w:ascii="Arial" w:hAnsi="Arial" w:cs="Arial"/>
          <w:bCs/>
          <w:sz w:val="24"/>
          <w:szCs w:val="24"/>
        </w:rPr>
        <w:t xml:space="preserve">, centralised </w:t>
      </w:r>
      <w:r w:rsidR="00E952F8" w:rsidRPr="00327916">
        <w:rPr>
          <w:rFonts w:ascii="Arial" w:hAnsi="Arial" w:cs="Arial"/>
          <w:bCs/>
          <w:sz w:val="24"/>
          <w:szCs w:val="24"/>
        </w:rPr>
        <w:t>H</w:t>
      </w:r>
      <w:r w:rsidR="00B005AB" w:rsidRPr="00327916">
        <w:rPr>
          <w:rFonts w:ascii="Arial" w:hAnsi="Arial" w:cs="Arial"/>
          <w:bCs/>
          <w:sz w:val="24"/>
          <w:szCs w:val="24"/>
        </w:rPr>
        <w:t xml:space="preserve">eating, </w:t>
      </w:r>
      <w:r w:rsidR="00E952F8" w:rsidRPr="00327916">
        <w:rPr>
          <w:rFonts w:ascii="Arial" w:hAnsi="Arial" w:cs="Arial"/>
          <w:bCs/>
          <w:sz w:val="24"/>
          <w:szCs w:val="24"/>
        </w:rPr>
        <w:t>V</w:t>
      </w:r>
      <w:r w:rsidR="00B005AB" w:rsidRPr="00327916">
        <w:rPr>
          <w:rFonts w:ascii="Arial" w:hAnsi="Arial" w:cs="Arial"/>
          <w:bCs/>
          <w:sz w:val="24"/>
          <w:szCs w:val="24"/>
        </w:rPr>
        <w:t>entilation</w:t>
      </w:r>
      <w:r w:rsidR="0049204E" w:rsidRPr="00327916">
        <w:rPr>
          <w:rFonts w:ascii="Arial" w:hAnsi="Arial" w:cs="Arial"/>
          <w:bCs/>
          <w:sz w:val="24"/>
          <w:szCs w:val="24"/>
        </w:rPr>
        <w:t xml:space="preserve">, and </w:t>
      </w:r>
      <w:r w:rsidR="00E952F8" w:rsidRPr="00327916">
        <w:rPr>
          <w:rFonts w:ascii="Arial" w:hAnsi="Arial" w:cs="Arial"/>
          <w:bCs/>
          <w:sz w:val="24"/>
          <w:szCs w:val="24"/>
        </w:rPr>
        <w:t>A</w:t>
      </w:r>
      <w:r w:rsidR="0049204E" w:rsidRPr="00327916">
        <w:rPr>
          <w:rFonts w:ascii="Arial" w:hAnsi="Arial" w:cs="Arial"/>
          <w:bCs/>
          <w:sz w:val="24"/>
          <w:szCs w:val="24"/>
        </w:rPr>
        <w:t xml:space="preserve">ir </w:t>
      </w:r>
      <w:r w:rsidR="00E952F8" w:rsidRPr="00327916">
        <w:rPr>
          <w:rFonts w:ascii="Arial" w:hAnsi="Arial" w:cs="Arial"/>
          <w:bCs/>
          <w:sz w:val="24"/>
          <w:szCs w:val="24"/>
        </w:rPr>
        <w:t>C</w:t>
      </w:r>
      <w:r w:rsidR="0049204E" w:rsidRPr="00327916">
        <w:rPr>
          <w:rFonts w:ascii="Arial" w:hAnsi="Arial" w:cs="Arial"/>
          <w:bCs/>
          <w:sz w:val="24"/>
          <w:szCs w:val="24"/>
        </w:rPr>
        <w:t xml:space="preserve">onditioning </w:t>
      </w:r>
      <w:r w:rsidR="00E952F8" w:rsidRPr="00327916">
        <w:rPr>
          <w:rFonts w:ascii="Arial" w:hAnsi="Arial" w:cs="Arial"/>
          <w:bCs/>
          <w:sz w:val="24"/>
          <w:szCs w:val="24"/>
        </w:rPr>
        <w:t xml:space="preserve">(HVAC) </w:t>
      </w:r>
      <w:r w:rsidR="0049204E" w:rsidRPr="00327916">
        <w:rPr>
          <w:rFonts w:ascii="Arial" w:hAnsi="Arial" w:cs="Arial"/>
          <w:bCs/>
          <w:sz w:val="24"/>
          <w:szCs w:val="24"/>
        </w:rPr>
        <w:t xml:space="preserve">system, providing 3.30 air changes an hour. </w:t>
      </w:r>
      <w:r w:rsidR="00E952F8" w:rsidRPr="00327916">
        <w:rPr>
          <w:rFonts w:ascii="Arial" w:hAnsi="Arial" w:cs="Arial"/>
          <w:bCs/>
          <w:sz w:val="24"/>
          <w:szCs w:val="24"/>
        </w:rPr>
        <w:t xml:space="preserve">HVAC ventilation was supplemented with two High-Efficiency Particulate Air (HEPA) filtration units </w:t>
      </w:r>
      <w:r w:rsidR="00BC1014" w:rsidRPr="00327916">
        <w:rPr>
          <w:rFonts w:ascii="Arial" w:hAnsi="Arial" w:cs="Arial"/>
          <w:bCs/>
          <w:sz w:val="24"/>
          <w:szCs w:val="24"/>
        </w:rPr>
        <w:t xml:space="preserve">(DA-UVC1001; VODEX Ltd., UK), each providing a nominal clean-air delivery rate of </w:t>
      </w:r>
      <w:r w:rsidR="00B802EB" w:rsidRPr="00327916">
        <w:rPr>
          <w:rFonts w:ascii="Arial" w:hAnsi="Arial" w:cs="Arial"/>
          <w:bCs/>
          <w:sz w:val="24"/>
          <w:szCs w:val="24"/>
        </w:rPr>
        <w:t xml:space="preserve">300 </w:t>
      </w:r>
      <w:r w:rsidR="005B76D2">
        <w:rPr>
          <w:rFonts w:ascii="Arial" w:hAnsi="Arial" w:cs="Arial"/>
          <w:bCs/>
          <w:sz w:val="24"/>
          <w:szCs w:val="24"/>
        </w:rPr>
        <w:t>L</w:t>
      </w:r>
      <w:r w:rsidR="00B802EB" w:rsidRPr="00327916">
        <w:rPr>
          <w:rFonts w:ascii="Arial" w:hAnsi="Arial" w:cs="Arial"/>
          <w:bCs/>
          <w:sz w:val="24"/>
          <w:szCs w:val="24"/>
        </w:rPr>
        <w:t xml:space="preserve">/min, together contributing 11.66 </w:t>
      </w:r>
      <w:r w:rsidR="006160DD" w:rsidRPr="00327916">
        <w:rPr>
          <w:rFonts w:ascii="Arial" w:hAnsi="Arial" w:cs="Arial"/>
          <w:bCs/>
          <w:sz w:val="24"/>
          <w:szCs w:val="24"/>
        </w:rPr>
        <w:t xml:space="preserve">equivalent ACH. </w:t>
      </w:r>
      <w:r w:rsidR="00B802EB" w:rsidRPr="00327916">
        <w:rPr>
          <w:rFonts w:ascii="Arial" w:hAnsi="Arial" w:cs="Arial"/>
          <w:bCs/>
          <w:sz w:val="24"/>
          <w:szCs w:val="24"/>
        </w:rPr>
        <w:t xml:space="preserve">This equates to </w:t>
      </w:r>
      <w:r w:rsidR="006160DD" w:rsidRPr="00327916">
        <w:rPr>
          <w:rFonts w:ascii="Arial" w:hAnsi="Arial" w:cs="Arial"/>
          <w:bCs/>
          <w:sz w:val="24"/>
          <w:szCs w:val="24"/>
        </w:rPr>
        <w:t>a total equivalent</w:t>
      </w:r>
      <w:r w:rsidR="00AD300D" w:rsidRPr="00327916">
        <w:rPr>
          <w:rFonts w:ascii="Arial" w:hAnsi="Arial" w:cs="Arial"/>
          <w:bCs/>
          <w:sz w:val="24"/>
          <w:szCs w:val="24"/>
        </w:rPr>
        <w:t xml:space="preserve"> rate of 14.96 ACH</w:t>
      </w:r>
      <w:r w:rsidR="00C00583" w:rsidRPr="00327916">
        <w:rPr>
          <w:rFonts w:ascii="Arial" w:hAnsi="Arial" w:cs="Arial"/>
          <w:bCs/>
          <w:sz w:val="24"/>
          <w:szCs w:val="24"/>
        </w:rPr>
        <w:t xml:space="preserve"> assuming homogenous </w:t>
      </w:r>
      <w:r w:rsidR="00406B6F" w:rsidRPr="00327916">
        <w:rPr>
          <w:rFonts w:ascii="Arial" w:hAnsi="Arial" w:cs="Arial"/>
          <w:bCs/>
          <w:sz w:val="24"/>
          <w:szCs w:val="24"/>
        </w:rPr>
        <w:t>airflow</w:t>
      </w:r>
      <w:r w:rsidR="00C00583" w:rsidRPr="00327916">
        <w:rPr>
          <w:rFonts w:ascii="Arial" w:hAnsi="Arial" w:cs="Arial"/>
          <w:bCs/>
          <w:sz w:val="24"/>
          <w:szCs w:val="24"/>
        </w:rPr>
        <w:t>.</w:t>
      </w:r>
      <w:r w:rsidR="0001515D" w:rsidRPr="00327916">
        <w:rPr>
          <w:rFonts w:ascii="Arial" w:hAnsi="Arial" w:cs="Arial"/>
          <w:bCs/>
          <w:sz w:val="24"/>
          <w:szCs w:val="24"/>
        </w:rPr>
        <w:t xml:space="preserve"> </w:t>
      </w:r>
    </w:p>
    <w:p w14:paraId="1DC7311B" w14:textId="1C4A70A6" w:rsidR="008F763B" w:rsidRPr="00327916" w:rsidRDefault="008F763B" w:rsidP="00C00583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327916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A dental mannequin (P-6/3 TSE, </w:t>
      </w:r>
      <w:proofErr w:type="spellStart"/>
      <w:r w:rsidRPr="00327916">
        <w:rPr>
          <w:rFonts w:ascii="Arial" w:eastAsiaTheme="minorEastAsia" w:hAnsi="Arial" w:cs="Arial"/>
          <w:sz w:val="24"/>
          <w:szCs w:val="24"/>
        </w:rPr>
        <w:t>Frasaco</w:t>
      </w:r>
      <w:proofErr w:type="spellEnd"/>
      <w:r w:rsidRPr="00327916">
        <w:rPr>
          <w:rFonts w:ascii="Arial" w:eastAsiaTheme="minorEastAsia" w:hAnsi="Arial" w:cs="Arial"/>
          <w:sz w:val="24"/>
          <w:szCs w:val="24"/>
        </w:rPr>
        <w:t xml:space="preserve"> GmbH; Germany</w:t>
      </w:r>
      <w:r w:rsidRPr="00327916">
        <w:rPr>
          <w:rFonts w:ascii="Arial" w:eastAsiaTheme="minorEastAsia" w:hAnsi="Arial" w:cs="Arial"/>
          <w:color w:val="000000" w:themeColor="text1"/>
          <w:sz w:val="24"/>
          <w:szCs w:val="24"/>
        </w:rPr>
        <w:t>)</w:t>
      </w:r>
      <w:r w:rsidRPr="00327916">
        <w:rPr>
          <w:rFonts w:ascii="Arial" w:eastAsiaTheme="minorEastAsia" w:hAnsi="Arial" w:cs="Arial"/>
          <w:sz w:val="24"/>
          <w:szCs w:val="24"/>
        </w:rPr>
        <w:t xml:space="preserve"> with model teeth (</w:t>
      </w:r>
      <w:proofErr w:type="spellStart"/>
      <w:r w:rsidRPr="00327916">
        <w:rPr>
          <w:rFonts w:ascii="Arial" w:eastAsiaTheme="minorEastAsia" w:hAnsi="Arial" w:cs="Arial"/>
          <w:sz w:val="24"/>
          <w:szCs w:val="24"/>
        </w:rPr>
        <w:t>Frasaco</w:t>
      </w:r>
      <w:proofErr w:type="spellEnd"/>
      <w:r w:rsidRPr="00327916">
        <w:rPr>
          <w:rFonts w:ascii="Arial" w:eastAsiaTheme="minorEastAsia" w:hAnsi="Arial" w:cs="Arial"/>
          <w:sz w:val="24"/>
          <w:szCs w:val="24"/>
        </w:rPr>
        <w:t xml:space="preserve"> GmbH; Germany) was attached to a dental chair (A-dec Inc.; USA) positioned approximately 80 cm from the ground.</w:t>
      </w:r>
      <w:r w:rsidR="007F3DB1" w:rsidRPr="00327916">
        <w:rPr>
          <w:rFonts w:ascii="Arial" w:eastAsiaTheme="minorEastAsia" w:hAnsi="Arial" w:cs="Arial"/>
          <w:sz w:val="24"/>
          <w:szCs w:val="24"/>
        </w:rPr>
        <w:t xml:space="preserve"> An air-turbine dental handpiece (</w:t>
      </w:r>
      <w:proofErr w:type="spellStart"/>
      <w:r w:rsidR="007F3DB1" w:rsidRPr="00327916">
        <w:rPr>
          <w:rFonts w:ascii="Arial" w:eastAsiaTheme="minorEastAsia" w:hAnsi="Arial" w:cs="Arial"/>
          <w:sz w:val="24"/>
          <w:szCs w:val="24"/>
        </w:rPr>
        <w:t>Synea</w:t>
      </w:r>
      <w:proofErr w:type="spellEnd"/>
      <w:r w:rsidR="007F3DB1" w:rsidRPr="00327916">
        <w:rPr>
          <w:rFonts w:ascii="Arial" w:eastAsiaTheme="minorEastAsia" w:hAnsi="Arial" w:cs="Arial"/>
          <w:sz w:val="24"/>
          <w:szCs w:val="24"/>
        </w:rPr>
        <w:t xml:space="preserve">, W&amp;H; Austria; </w:t>
      </w:r>
      <w:r w:rsidR="00FA1E35" w:rsidRPr="00327916">
        <w:rPr>
          <w:rFonts w:ascii="Arial" w:eastAsiaTheme="minorEastAsia" w:hAnsi="Arial" w:cs="Arial"/>
          <w:sz w:val="24"/>
          <w:szCs w:val="24"/>
        </w:rPr>
        <w:t>irrigant</w:t>
      </w:r>
      <w:r w:rsidR="007F3DB1" w:rsidRPr="00327916">
        <w:rPr>
          <w:rFonts w:ascii="Arial" w:eastAsiaTheme="minorEastAsia" w:hAnsi="Arial" w:cs="Arial"/>
          <w:sz w:val="24"/>
          <w:szCs w:val="24"/>
        </w:rPr>
        <w:t xml:space="preserve"> flow rate: </w:t>
      </w:r>
      <w:r w:rsidR="002A734C" w:rsidRPr="00327916">
        <w:rPr>
          <w:rFonts w:ascii="Arial" w:eastAsiaTheme="minorEastAsia" w:hAnsi="Arial" w:cs="Arial"/>
          <w:sz w:val="24"/>
          <w:szCs w:val="24"/>
        </w:rPr>
        <w:t xml:space="preserve">22 </w:t>
      </w:r>
      <w:r w:rsidR="007F3DB1" w:rsidRPr="00327916">
        <w:rPr>
          <w:rFonts w:ascii="Arial" w:eastAsiaTheme="minorEastAsia" w:hAnsi="Arial" w:cs="Arial"/>
          <w:sz w:val="24"/>
          <w:szCs w:val="24"/>
        </w:rPr>
        <w:t xml:space="preserve">mL/min) </w:t>
      </w:r>
      <w:r w:rsidR="002A734C" w:rsidRPr="00327916">
        <w:rPr>
          <w:rFonts w:ascii="Arial" w:eastAsiaTheme="minorEastAsia" w:hAnsi="Arial" w:cs="Arial"/>
          <w:sz w:val="24"/>
          <w:szCs w:val="24"/>
        </w:rPr>
        <w:t xml:space="preserve">with a </w:t>
      </w:r>
      <w:r w:rsidR="003F43A9" w:rsidRPr="00327916">
        <w:rPr>
          <w:rFonts w:ascii="Arial" w:eastAsiaTheme="minorEastAsia" w:hAnsi="Arial" w:cs="Arial"/>
          <w:sz w:val="24"/>
          <w:szCs w:val="24"/>
        </w:rPr>
        <w:t xml:space="preserve">tapered </w:t>
      </w:r>
      <w:r w:rsidR="007F3DB1" w:rsidRPr="00327916">
        <w:rPr>
          <w:rFonts w:ascii="Arial" w:eastAsiaTheme="minorEastAsia" w:hAnsi="Arial" w:cs="Arial"/>
          <w:sz w:val="24"/>
          <w:szCs w:val="24"/>
        </w:rPr>
        <w:t xml:space="preserve">diamond </w:t>
      </w:r>
      <w:r w:rsidR="002A734C" w:rsidRPr="00327916">
        <w:rPr>
          <w:rFonts w:ascii="Arial" w:eastAsiaTheme="minorEastAsia" w:hAnsi="Arial" w:cs="Arial"/>
          <w:sz w:val="24"/>
          <w:szCs w:val="24"/>
        </w:rPr>
        <w:t xml:space="preserve">bur was positioned </w:t>
      </w:r>
      <w:r w:rsidR="00F05458" w:rsidRPr="00327916">
        <w:rPr>
          <w:rFonts w:ascii="Arial" w:eastAsiaTheme="minorEastAsia" w:hAnsi="Arial" w:cs="Arial"/>
          <w:sz w:val="24"/>
          <w:szCs w:val="24"/>
        </w:rPr>
        <w:t xml:space="preserve">with the tip of the bur 1 cm below the incisal edge </w:t>
      </w:r>
      <w:r w:rsidR="003F43A9" w:rsidRPr="00327916">
        <w:rPr>
          <w:rFonts w:ascii="Arial" w:eastAsiaTheme="minorEastAsia" w:hAnsi="Arial" w:cs="Arial"/>
          <w:sz w:val="24"/>
          <w:szCs w:val="24"/>
        </w:rPr>
        <w:t>o</w:t>
      </w:r>
      <w:r w:rsidR="00F05458" w:rsidRPr="00327916">
        <w:rPr>
          <w:rFonts w:ascii="Arial" w:eastAsiaTheme="minorEastAsia" w:hAnsi="Arial" w:cs="Arial"/>
          <w:sz w:val="24"/>
          <w:szCs w:val="24"/>
        </w:rPr>
        <w:t>f the upper right central incisor tooth</w:t>
      </w:r>
      <w:r w:rsidR="007F3DB1" w:rsidRPr="00327916">
        <w:rPr>
          <w:rFonts w:ascii="Arial" w:eastAsiaTheme="minorEastAsia" w:hAnsi="Arial" w:cs="Arial"/>
          <w:sz w:val="24"/>
          <w:szCs w:val="24"/>
        </w:rPr>
        <w:t xml:space="preserve">. No dental suction or other mitigation technique was used during </w:t>
      </w:r>
      <w:r w:rsidR="007F3DB1" w:rsidRPr="00327916">
        <w:rPr>
          <w:rFonts w:ascii="Arial" w:eastAsiaTheme="minorEastAsia" w:hAnsi="Arial" w:cs="Arial"/>
          <w:sz w:val="24"/>
          <w:szCs w:val="24"/>
        </w:rPr>
        <w:lastRenderedPageBreak/>
        <w:t xml:space="preserve">experiments. </w:t>
      </w:r>
      <w:r w:rsidR="00F05458" w:rsidRPr="00327916">
        <w:rPr>
          <w:rFonts w:ascii="Arial" w:eastAsiaTheme="minorEastAsia" w:hAnsi="Arial" w:cs="Arial"/>
          <w:sz w:val="24"/>
          <w:szCs w:val="24"/>
        </w:rPr>
        <w:t xml:space="preserve">The handpiece was run </w:t>
      </w:r>
      <w:r w:rsidR="00B85BF9" w:rsidRPr="00327916">
        <w:rPr>
          <w:rFonts w:ascii="Arial" w:eastAsiaTheme="minorEastAsia" w:hAnsi="Arial" w:cs="Arial"/>
          <w:sz w:val="24"/>
          <w:szCs w:val="24"/>
        </w:rPr>
        <w:t>continuously for 30 min</w:t>
      </w:r>
      <w:r w:rsidR="00566F92" w:rsidRPr="00327916">
        <w:rPr>
          <w:rFonts w:ascii="Arial" w:eastAsiaTheme="minorEastAsia" w:hAnsi="Arial" w:cs="Arial"/>
          <w:sz w:val="24"/>
          <w:szCs w:val="24"/>
        </w:rPr>
        <w:t xml:space="preserve"> per experiment, under t</w:t>
      </w:r>
      <w:r w:rsidR="00F05458" w:rsidRPr="00327916">
        <w:rPr>
          <w:rFonts w:ascii="Arial" w:eastAsiaTheme="minorEastAsia" w:hAnsi="Arial" w:cs="Arial"/>
          <w:sz w:val="24"/>
          <w:szCs w:val="24"/>
        </w:rPr>
        <w:t xml:space="preserve">hree </w:t>
      </w:r>
      <w:r w:rsidR="00566F92" w:rsidRPr="00327916">
        <w:rPr>
          <w:rFonts w:ascii="Arial" w:eastAsiaTheme="minorEastAsia" w:hAnsi="Arial" w:cs="Arial"/>
          <w:sz w:val="24"/>
          <w:szCs w:val="24"/>
        </w:rPr>
        <w:t xml:space="preserve">experimental </w:t>
      </w:r>
      <w:r w:rsidR="007F3DB1" w:rsidRPr="00327916">
        <w:rPr>
          <w:rFonts w:ascii="Arial" w:eastAsiaTheme="minorEastAsia" w:hAnsi="Arial" w:cs="Arial"/>
          <w:sz w:val="24"/>
          <w:szCs w:val="24"/>
        </w:rPr>
        <w:t>conditions: 1) experiments with plain water as the irrigant (control); 2) ICX</w:t>
      </w:r>
      <w:r w:rsidR="007F3DB1" w:rsidRPr="00327916">
        <w:rPr>
          <w:rFonts w:ascii="Arial" w:eastAsiaTheme="minorEastAsia" w:hAnsi="Arial" w:cs="Arial"/>
          <w:bCs/>
          <w:sz w:val="24"/>
          <w:szCs w:val="24"/>
          <w:vertAlign w:val="superscript"/>
        </w:rPr>
        <w:t>®</w:t>
      </w:r>
      <w:r w:rsidR="007F3DB1" w:rsidRPr="00327916">
        <w:rPr>
          <w:rFonts w:ascii="Arial" w:eastAsiaTheme="minorEastAsia" w:hAnsi="Arial" w:cs="Arial"/>
          <w:sz w:val="24"/>
          <w:szCs w:val="24"/>
        </w:rPr>
        <w:t xml:space="preserve"> at the manufacturer’s recommended concentration </w:t>
      </w:r>
      <w:r w:rsidR="00EC5617" w:rsidRPr="00327916">
        <w:rPr>
          <w:rFonts w:ascii="Arial" w:eastAsiaTheme="minorEastAsia" w:hAnsi="Arial" w:cs="Arial"/>
          <w:sz w:val="24"/>
          <w:szCs w:val="24"/>
        </w:rPr>
        <w:t xml:space="preserve">of </w:t>
      </w:r>
      <w:r w:rsidR="007F3DB1" w:rsidRPr="00327916">
        <w:rPr>
          <w:rFonts w:ascii="Arial" w:eastAsiaTheme="minorEastAsia" w:hAnsi="Arial" w:cs="Arial"/>
          <w:sz w:val="24"/>
          <w:szCs w:val="24"/>
        </w:rPr>
        <w:t>106.2 mg/L</w:t>
      </w:r>
      <w:r w:rsidR="00EC5617" w:rsidRPr="00327916">
        <w:rPr>
          <w:rFonts w:ascii="Arial" w:eastAsiaTheme="minorEastAsia" w:hAnsi="Arial" w:cs="Arial"/>
          <w:sz w:val="24"/>
          <w:szCs w:val="24"/>
        </w:rPr>
        <w:t xml:space="preserve"> (</w:t>
      </w:r>
      <w:r w:rsidR="00C314DA" w:rsidRPr="00327916">
        <w:rPr>
          <w:rFonts w:ascii="Arial" w:eastAsiaTheme="minorEastAsia" w:hAnsi="Arial" w:cs="Arial"/>
          <w:sz w:val="24"/>
          <w:szCs w:val="24"/>
        </w:rPr>
        <w:t xml:space="preserve">1x </w:t>
      </w:r>
      <w:r w:rsidR="00EC5617" w:rsidRPr="00327916">
        <w:rPr>
          <w:rFonts w:ascii="Arial" w:eastAsiaTheme="minorEastAsia" w:hAnsi="Arial" w:cs="Arial"/>
          <w:sz w:val="24"/>
          <w:szCs w:val="24"/>
        </w:rPr>
        <w:t>ICX</w:t>
      </w:r>
      <w:r w:rsidR="00EC5617" w:rsidRPr="00327916">
        <w:rPr>
          <w:rFonts w:ascii="Arial" w:eastAsiaTheme="minorEastAsia" w:hAnsi="Arial" w:cs="Arial"/>
          <w:bCs/>
          <w:sz w:val="24"/>
          <w:szCs w:val="24"/>
          <w:vertAlign w:val="superscript"/>
        </w:rPr>
        <w:t>®</w:t>
      </w:r>
      <w:r w:rsidR="007F3DB1" w:rsidRPr="00327916">
        <w:rPr>
          <w:rFonts w:ascii="Arial" w:eastAsiaTheme="minorEastAsia" w:hAnsi="Arial" w:cs="Arial"/>
          <w:sz w:val="24"/>
          <w:szCs w:val="24"/>
        </w:rPr>
        <w:t>) as the irrigant</w:t>
      </w:r>
      <w:r w:rsidR="00EC5617" w:rsidRPr="00327916">
        <w:rPr>
          <w:rFonts w:ascii="Arial" w:eastAsiaTheme="minorEastAsia" w:hAnsi="Arial" w:cs="Arial"/>
          <w:sz w:val="24"/>
          <w:szCs w:val="24"/>
        </w:rPr>
        <w:t>; 3)</w:t>
      </w:r>
      <w:r w:rsidR="009256A7" w:rsidRPr="00327916">
        <w:rPr>
          <w:rFonts w:ascii="Arial" w:eastAsiaTheme="minorEastAsia" w:hAnsi="Arial" w:cs="Arial"/>
          <w:sz w:val="24"/>
          <w:szCs w:val="24"/>
        </w:rPr>
        <w:t xml:space="preserve"> ICX</w:t>
      </w:r>
      <w:r w:rsidR="009256A7" w:rsidRPr="00327916">
        <w:rPr>
          <w:rFonts w:ascii="Arial" w:eastAsiaTheme="minorEastAsia" w:hAnsi="Arial" w:cs="Arial"/>
          <w:bCs/>
          <w:sz w:val="24"/>
          <w:szCs w:val="24"/>
          <w:vertAlign w:val="superscript"/>
        </w:rPr>
        <w:t>®</w:t>
      </w:r>
      <w:r w:rsidR="009256A7" w:rsidRPr="00327916">
        <w:rPr>
          <w:rFonts w:ascii="Arial" w:eastAsiaTheme="minorEastAsia" w:hAnsi="Arial" w:cs="Arial"/>
          <w:sz w:val="24"/>
          <w:szCs w:val="24"/>
        </w:rPr>
        <w:t xml:space="preserve"> at ten times the manufacturer’s recommended concentration</w:t>
      </w:r>
      <w:r w:rsidR="00866147" w:rsidRPr="00327916">
        <w:rPr>
          <w:rFonts w:ascii="Arial" w:eastAsiaTheme="minorEastAsia" w:hAnsi="Arial" w:cs="Arial"/>
          <w:sz w:val="24"/>
          <w:szCs w:val="24"/>
        </w:rPr>
        <w:t xml:space="preserve"> (</w:t>
      </w:r>
      <w:r w:rsidR="009256A7" w:rsidRPr="00327916">
        <w:rPr>
          <w:rFonts w:ascii="Arial" w:eastAsiaTheme="minorEastAsia" w:hAnsi="Arial" w:cs="Arial"/>
          <w:sz w:val="24"/>
          <w:szCs w:val="24"/>
        </w:rPr>
        <w:t>1</w:t>
      </w:r>
      <w:r w:rsidR="006E00E5" w:rsidRPr="00327916">
        <w:rPr>
          <w:rFonts w:ascii="Arial" w:eastAsiaTheme="minorEastAsia" w:hAnsi="Arial" w:cs="Arial"/>
          <w:sz w:val="24"/>
          <w:szCs w:val="24"/>
        </w:rPr>
        <w:t>.</w:t>
      </w:r>
      <w:r w:rsidR="009256A7" w:rsidRPr="00327916">
        <w:rPr>
          <w:rFonts w:ascii="Arial" w:eastAsiaTheme="minorEastAsia" w:hAnsi="Arial" w:cs="Arial"/>
          <w:sz w:val="24"/>
          <w:szCs w:val="24"/>
        </w:rPr>
        <w:t>062 g/L</w:t>
      </w:r>
      <w:r w:rsidR="006E00E5" w:rsidRPr="00327916">
        <w:rPr>
          <w:rFonts w:ascii="Arial" w:eastAsiaTheme="minorEastAsia" w:hAnsi="Arial" w:cs="Arial"/>
          <w:sz w:val="24"/>
          <w:szCs w:val="24"/>
        </w:rPr>
        <w:t xml:space="preserve">; </w:t>
      </w:r>
      <w:r w:rsidR="00C314DA" w:rsidRPr="00327916">
        <w:rPr>
          <w:rFonts w:ascii="Arial" w:eastAsiaTheme="minorEastAsia" w:hAnsi="Arial" w:cs="Arial"/>
          <w:sz w:val="24"/>
          <w:szCs w:val="24"/>
        </w:rPr>
        <w:t xml:space="preserve">10x </w:t>
      </w:r>
      <w:r w:rsidR="009256A7" w:rsidRPr="00327916">
        <w:rPr>
          <w:rFonts w:ascii="Arial" w:eastAsiaTheme="minorEastAsia" w:hAnsi="Arial" w:cs="Arial"/>
          <w:sz w:val="24"/>
          <w:szCs w:val="24"/>
        </w:rPr>
        <w:t>ICX</w:t>
      </w:r>
      <w:r w:rsidR="009256A7" w:rsidRPr="00327916">
        <w:rPr>
          <w:rFonts w:ascii="Arial" w:eastAsiaTheme="minorEastAsia" w:hAnsi="Arial" w:cs="Arial"/>
          <w:bCs/>
          <w:sz w:val="24"/>
          <w:szCs w:val="24"/>
          <w:vertAlign w:val="superscript"/>
        </w:rPr>
        <w:t>®</w:t>
      </w:r>
      <w:r w:rsidR="009256A7" w:rsidRPr="00327916">
        <w:rPr>
          <w:rFonts w:ascii="Arial" w:eastAsiaTheme="minorEastAsia" w:hAnsi="Arial" w:cs="Arial"/>
          <w:sz w:val="24"/>
          <w:szCs w:val="24"/>
        </w:rPr>
        <w:t>) as the irrigant</w:t>
      </w:r>
      <w:r w:rsidR="007F3DB1" w:rsidRPr="00327916">
        <w:rPr>
          <w:rFonts w:ascii="Arial" w:eastAsiaTheme="minorEastAsia" w:hAnsi="Arial" w:cs="Arial"/>
          <w:sz w:val="24"/>
          <w:szCs w:val="24"/>
        </w:rPr>
        <w:t>.</w:t>
      </w:r>
      <w:r w:rsidR="006E00E5" w:rsidRPr="00327916">
        <w:rPr>
          <w:rFonts w:ascii="Arial" w:eastAsiaTheme="minorEastAsia" w:hAnsi="Arial" w:cs="Arial"/>
          <w:sz w:val="24"/>
          <w:szCs w:val="24"/>
        </w:rPr>
        <w:t xml:space="preserve"> </w:t>
      </w:r>
      <w:r w:rsidR="00FB0EC3" w:rsidRPr="00327916">
        <w:rPr>
          <w:rFonts w:ascii="Arial" w:eastAsiaTheme="minorEastAsia" w:hAnsi="Arial" w:cs="Arial"/>
          <w:sz w:val="24"/>
          <w:szCs w:val="24"/>
        </w:rPr>
        <w:t>A single replicate of each condition was performed.</w:t>
      </w:r>
    </w:p>
    <w:p w14:paraId="23731A64" w14:textId="4D51DFC6" w:rsidR="009F0827" w:rsidRPr="00327916" w:rsidRDefault="00613938" w:rsidP="00C00583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327916">
        <w:rPr>
          <w:rFonts w:ascii="Arial" w:hAnsi="Arial" w:cs="Arial"/>
          <w:bCs/>
          <w:sz w:val="24"/>
          <w:szCs w:val="24"/>
        </w:rPr>
        <w:t>A laser-diode optical particle counter (OPC; 3016-IAQ, Lighthouse; USA) was used to measure aerosols from the handpiece irrigant. The OPC ha</w:t>
      </w:r>
      <w:r w:rsidR="00D24DEE" w:rsidRPr="00327916">
        <w:rPr>
          <w:rFonts w:ascii="Arial" w:hAnsi="Arial" w:cs="Arial"/>
          <w:bCs/>
          <w:sz w:val="24"/>
          <w:szCs w:val="24"/>
        </w:rPr>
        <w:t>s</w:t>
      </w:r>
      <w:r w:rsidRPr="00327916">
        <w:rPr>
          <w:rFonts w:ascii="Arial" w:hAnsi="Arial" w:cs="Arial"/>
          <w:bCs/>
          <w:sz w:val="24"/>
          <w:szCs w:val="24"/>
        </w:rPr>
        <w:t xml:space="preserve"> six particle-size channels (0.3, 0.5, 1.0, 2.5, 5.0, and 10.0 µm) with a sampling flow rate of 2.83 L/min</w:t>
      </w:r>
      <w:r w:rsidR="00D24DEE" w:rsidRPr="00327916">
        <w:rPr>
          <w:rFonts w:ascii="Arial" w:hAnsi="Arial" w:cs="Arial"/>
          <w:bCs/>
          <w:sz w:val="24"/>
          <w:szCs w:val="24"/>
        </w:rPr>
        <w:t xml:space="preserve">, </w:t>
      </w:r>
      <w:r w:rsidRPr="00327916">
        <w:rPr>
          <w:rFonts w:ascii="Arial" w:hAnsi="Arial" w:cs="Arial"/>
          <w:bCs/>
          <w:sz w:val="24"/>
          <w:szCs w:val="24"/>
        </w:rPr>
        <w:t>calibrated to ISO 21501-4</w:t>
      </w:r>
      <w:r w:rsidR="00D24DEE" w:rsidRPr="00327916">
        <w:rPr>
          <w:rFonts w:ascii="Arial" w:hAnsi="Arial" w:cs="Arial"/>
          <w:bCs/>
          <w:sz w:val="24"/>
          <w:szCs w:val="24"/>
        </w:rPr>
        <w:t xml:space="preserve"> by the manufacturer.</w:t>
      </w:r>
      <w:r w:rsidR="00EA2B0E" w:rsidRPr="00327916">
        <w:rPr>
          <w:rFonts w:ascii="Arial" w:hAnsi="Arial" w:cs="Arial"/>
          <w:bCs/>
          <w:sz w:val="24"/>
          <w:szCs w:val="24"/>
        </w:rPr>
        <w:t xml:space="preserve"> The OPC was positioned 30</w:t>
      </w:r>
      <w:r w:rsidR="00173C01" w:rsidRPr="00327916">
        <w:rPr>
          <w:rFonts w:ascii="Arial" w:hAnsi="Arial" w:cs="Arial"/>
          <w:bCs/>
          <w:sz w:val="24"/>
          <w:szCs w:val="24"/>
        </w:rPr>
        <w:t xml:space="preserve"> cm above the plane of the handpiece, and 30 cm </w:t>
      </w:r>
      <w:r w:rsidR="00996122" w:rsidRPr="00327916">
        <w:rPr>
          <w:rFonts w:ascii="Arial" w:hAnsi="Arial" w:cs="Arial"/>
          <w:bCs/>
          <w:sz w:val="24"/>
          <w:szCs w:val="24"/>
        </w:rPr>
        <w:t>inferior to</w:t>
      </w:r>
      <w:r w:rsidR="001F0043" w:rsidRPr="00327916">
        <w:rPr>
          <w:rFonts w:ascii="Arial" w:hAnsi="Arial" w:cs="Arial"/>
          <w:bCs/>
          <w:sz w:val="24"/>
          <w:szCs w:val="24"/>
        </w:rPr>
        <w:t xml:space="preserve"> the mouth of the mannequin. Sampling began at 10 min before </w:t>
      </w:r>
      <w:r w:rsidR="00DC6ABB" w:rsidRPr="00327916">
        <w:rPr>
          <w:rFonts w:ascii="Arial" w:hAnsi="Arial" w:cs="Arial"/>
          <w:bCs/>
          <w:sz w:val="24"/>
          <w:szCs w:val="24"/>
        </w:rPr>
        <w:t>the handpiece was operated and throughout the 30-min experiment (40 min sampling total).</w:t>
      </w:r>
      <w:r w:rsidR="0079473B" w:rsidRPr="00327916">
        <w:rPr>
          <w:rFonts w:ascii="Arial" w:hAnsi="Arial" w:cs="Arial"/>
          <w:bCs/>
          <w:sz w:val="24"/>
          <w:szCs w:val="24"/>
        </w:rPr>
        <w:t xml:space="preserve"> HEPA filtration units were run for at least 20 min before </w:t>
      </w:r>
      <w:r w:rsidR="00577AE2" w:rsidRPr="00327916">
        <w:rPr>
          <w:rFonts w:ascii="Arial" w:hAnsi="Arial" w:cs="Arial"/>
          <w:bCs/>
          <w:sz w:val="24"/>
          <w:szCs w:val="24"/>
        </w:rPr>
        <w:t xml:space="preserve">the first experiment, </w:t>
      </w:r>
      <w:r w:rsidR="004318F9" w:rsidRPr="00327916">
        <w:rPr>
          <w:rFonts w:ascii="Arial" w:hAnsi="Arial" w:cs="Arial"/>
          <w:bCs/>
          <w:sz w:val="24"/>
          <w:szCs w:val="24"/>
        </w:rPr>
        <w:t xml:space="preserve">and for at least </w:t>
      </w:r>
      <w:r w:rsidR="00577AE2" w:rsidRPr="00327916">
        <w:rPr>
          <w:rFonts w:ascii="Arial" w:hAnsi="Arial" w:cs="Arial"/>
          <w:bCs/>
          <w:sz w:val="24"/>
          <w:szCs w:val="24"/>
        </w:rPr>
        <w:t xml:space="preserve">1 hour </w:t>
      </w:r>
      <w:r w:rsidR="004318F9" w:rsidRPr="00327916">
        <w:rPr>
          <w:rFonts w:ascii="Arial" w:hAnsi="Arial" w:cs="Arial"/>
          <w:bCs/>
          <w:sz w:val="24"/>
          <w:szCs w:val="24"/>
        </w:rPr>
        <w:t>between experiments to ensure particle counts returned to baseline.</w:t>
      </w:r>
    </w:p>
    <w:p w14:paraId="7A6157B3" w14:textId="6D624ABB" w:rsidR="00C217AA" w:rsidRPr="00327916" w:rsidRDefault="00563FA1" w:rsidP="00C00583">
      <w:pPr>
        <w:spacing w:line="360" w:lineRule="auto"/>
        <w:rPr>
          <w:rFonts w:ascii="Arial" w:eastAsiaTheme="minorEastAsia" w:hAnsi="Arial" w:cs="Arial"/>
          <w:sz w:val="24"/>
          <w:szCs w:val="24"/>
        </w:rPr>
      </w:pPr>
      <w:r w:rsidRPr="00327916">
        <w:rPr>
          <w:rFonts w:ascii="Arial" w:hAnsi="Arial" w:cs="Arial"/>
          <w:bCs/>
          <w:sz w:val="24"/>
          <w:szCs w:val="24"/>
        </w:rPr>
        <w:t xml:space="preserve">Particle number concentration was calculated by summing </w:t>
      </w:r>
      <w:r w:rsidR="002F02A7" w:rsidRPr="00327916">
        <w:rPr>
          <w:rFonts w:ascii="Arial" w:hAnsi="Arial" w:cs="Arial"/>
          <w:bCs/>
          <w:sz w:val="24"/>
          <w:szCs w:val="24"/>
        </w:rPr>
        <w:t>particle counts per cm</w:t>
      </w:r>
      <w:r w:rsidR="002F02A7" w:rsidRPr="00327916">
        <w:rPr>
          <w:rFonts w:ascii="Arial" w:hAnsi="Arial" w:cs="Arial"/>
          <w:bCs/>
          <w:sz w:val="24"/>
          <w:szCs w:val="24"/>
          <w:vertAlign w:val="superscript"/>
        </w:rPr>
        <w:t xml:space="preserve">3 </w:t>
      </w:r>
      <w:r w:rsidR="002F02A7" w:rsidRPr="00327916">
        <w:rPr>
          <w:rFonts w:ascii="Arial" w:eastAsiaTheme="minorEastAsia" w:hAnsi="Arial" w:cs="Arial"/>
          <w:sz w:val="24"/>
          <w:szCs w:val="24"/>
        </w:rPr>
        <w:t xml:space="preserve">across all particle size bins. This was plotted </w:t>
      </w:r>
      <w:r w:rsidR="00552A28" w:rsidRPr="00327916">
        <w:rPr>
          <w:rFonts w:ascii="Arial" w:eastAsiaTheme="minorEastAsia" w:hAnsi="Arial" w:cs="Arial"/>
          <w:sz w:val="24"/>
          <w:szCs w:val="24"/>
        </w:rPr>
        <w:t>as a time series for each experiment and with a 5-period moving average. To calculate mean particle number concentration, only data after particle counts had reached a steady state were included</w:t>
      </w:r>
      <w:r w:rsidR="00D561FA" w:rsidRPr="00327916">
        <w:rPr>
          <w:rFonts w:ascii="Arial" w:eastAsiaTheme="minorEastAsia" w:hAnsi="Arial" w:cs="Arial"/>
          <w:sz w:val="24"/>
          <w:szCs w:val="24"/>
        </w:rPr>
        <w:t xml:space="preserve"> based on the time series data. To compare</w:t>
      </w:r>
      <w:r w:rsidR="00996122" w:rsidRPr="00327916">
        <w:rPr>
          <w:rFonts w:ascii="Arial" w:eastAsiaTheme="minorEastAsia" w:hAnsi="Arial" w:cs="Arial"/>
          <w:sz w:val="24"/>
          <w:szCs w:val="24"/>
        </w:rPr>
        <w:t xml:space="preserve"> mean</w:t>
      </w:r>
      <w:r w:rsidR="00D561FA" w:rsidRPr="00327916">
        <w:rPr>
          <w:rFonts w:ascii="Arial" w:eastAsiaTheme="minorEastAsia" w:hAnsi="Arial" w:cs="Arial"/>
          <w:sz w:val="24"/>
          <w:szCs w:val="24"/>
        </w:rPr>
        <w:t xml:space="preserve"> particle number concentration across experimental conditions </w:t>
      </w:r>
      <w:r w:rsidR="00CC79FD" w:rsidRPr="00327916">
        <w:rPr>
          <w:rFonts w:ascii="Arial" w:eastAsiaTheme="minorEastAsia" w:hAnsi="Arial" w:cs="Arial"/>
          <w:sz w:val="24"/>
          <w:szCs w:val="24"/>
        </w:rPr>
        <w:t xml:space="preserve">ANOVA </w:t>
      </w:r>
      <w:r w:rsidR="00D561FA" w:rsidRPr="00327916">
        <w:rPr>
          <w:rFonts w:ascii="Arial" w:eastAsiaTheme="minorEastAsia" w:hAnsi="Arial" w:cs="Arial"/>
          <w:sz w:val="24"/>
          <w:szCs w:val="24"/>
        </w:rPr>
        <w:t xml:space="preserve">was used with </w:t>
      </w:r>
      <w:r w:rsidR="00D561FA" w:rsidRPr="00327916">
        <w:rPr>
          <w:rFonts w:ascii="Arial" w:eastAsiaTheme="minorEastAsia" w:hAnsi="Arial" w:cs="Arial"/>
          <w:i/>
          <w:iCs/>
          <w:sz w:val="24"/>
          <w:szCs w:val="24"/>
        </w:rPr>
        <w:t xml:space="preserve">post hoc </w:t>
      </w:r>
      <w:r w:rsidR="00D561FA" w:rsidRPr="00327916">
        <w:rPr>
          <w:rFonts w:ascii="Arial" w:eastAsiaTheme="minorEastAsia" w:hAnsi="Arial" w:cs="Arial"/>
          <w:sz w:val="24"/>
          <w:szCs w:val="24"/>
        </w:rPr>
        <w:t>Dunn’s test</w:t>
      </w:r>
      <w:r w:rsidR="00CC79FD" w:rsidRPr="00327916">
        <w:rPr>
          <w:rFonts w:ascii="Arial" w:eastAsiaTheme="minorEastAsia" w:hAnsi="Arial" w:cs="Arial"/>
          <w:sz w:val="24"/>
          <w:szCs w:val="24"/>
        </w:rPr>
        <w:t>.</w:t>
      </w:r>
    </w:p>
    <w:p w14:paraId="625DB144" w14:textId="3F66706B" w:rsidR="00E72CC1" w:rsidRPr="00327916" w:rsidRDefault="00E72CC1" w:rsidP="00C00583">
      <w:pPr>
        <w:spacing w:line="360" w:lineRule="auto"/>
        <w:rPr>
          <w:rFonts w:ascii="Arial" w:hAnsi="Arial" w:cs="Arial"/>
          <w:bCs/>
          <w:sz w:val="24"/>
          <w:szCs w:val="24"/>
        </w:rPr>
      </w:pPr>
    </w:p>
    <w:p w14:paraId="57F3963B" w14:textId="36D73BB6" w:rsidR="00E72CC1" w:rsidRPr="00327916" w:rsidRDefault="00E72CC1" w:rsidP="00C00583">
      <w:pPr>
        <w:spacing w:line="360" w:lineRule="auto"/>
        <w:rPr>
          <w:rFonts w:ascii="Arial" w:hAnsi="Arial" w:cs="Arial"/>
          <w:bCs/>
          <w:sz w:val="24"/>
          <w:szCs w:val="24"/>
        </w:rPr>
      </w:pPr>
    </w:p>
    <w:p w14:paraId="7A1A8CA1" w14:textId="16597E87" w:rsidR="00E72CC1" w:rsidRPr="00327916" w:rsidRDefault="0073075E" w:rsidP="00C00583">
      <w:pPr>
        <w:spacing w:line="360" w:lineRule="auto"/>
        <w:rPr>
          <w:rFonts w:ascii="Arial" w:hAnsi="Arial" w:cs="Arial"/>
          <w:b/>
          <w:sz w:val="32"/>
          <w:szCs w:val="32"/>
        </w:rPr>
      </w:pPr>
      <w:r w:rsidRPr="00327916">
        <w:rPr>
          <w:rFonts w:ascii="Arial" w:hAnsi="Arial" w:cs="Arial"/>
          <w:b/>
          <w:sz w:val="32"/>
          <w:szCs w:val="32"/>
        </w:rPr>
        <w:t>Results</w:t>
      </w:r>
    </w:p>
    <w:p w14:paraId="109D2F54" w14:textId="77777777" w:rsidR="009A4338" w:rsidRPr="00327916" w:rsidRDefault="009A4338" w:rsidP="009A4338">
      <w:pPr>
        <w:spacing w:line="480" w:lineRule="auto"/>
        <w:rPr>
          <w:rFonts w:ascii="Arial" w:hAnsi="Arial" w:cs="Arial"/>
          <w:sz w:val="24"/>
          <w:szCs w:val="24"/>
        </w:rPr>
      </w:pPr>
      <w:bookmarkStart w:id="0" w:name="_Hlk94967577"/>
      <w:r w:rsidRPr="00327916">
        <w:rPr>
          <w:rFonts w:ascii="Arial" w:hAnsi="Arial" w:cs="Arial"/>
          <w:i/>
          <w:iCs/>
          <w:sz w:val="28"/>
          <w:szCs w:val="28"/>
        </w:rPr>
        <w:t>Effect of ICX</w:t>
      </w:r>
      <w:r w:rsidRPr="00327916">
        <w:rPr>
          <w:rFonts w:ascii="Arial" w:hAnsi="Arial" w:cs="Arial"/>
          <w:i/>
          <w:iCs/>
          <w:sz w:val="28"/>
          <w:szCs w:val="28"/>
          <w:vertAlign w:val="superscript"/>
        </w:rPr>
        <w:t>®</w:t>
      </w:r>
      <w:r w:rsidRPr="00327916">
        <w:rPr>
          <w:rFonts w:ascii="Arial" w:hAnsi="Arial" w:cs="Arial"/>
          <w:i/>
          <w:iCs/>
          <w:sz w:val="28"/>
          <w:szCs w:val="28"/>
        </w:rPr>
        <w:t xml:space="preserve"> on physical aerosol properties</w:t>
      </w:r>
    </w:p>
    <w:p w14:paraId="7941E547" w14:textId="257E96D1" w:rsidR="00587E61" w:rsidRPr="00327916" w:rsidRDefault="00AC49D8" w:rsidP="00C00583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327916">
        <w:rPr>
          <w:rFonts w:ascii="Arial" w:hAnsi="Arial" w:cs="Arial"/>
          <w:bCs/>
          <w:sz w:val="24"/>
          <w:szCs w:val="24"/>
        </w:rPr>
        <w:t>Background particle readings</w:t>
      </w:r>
      <w:r w:rsidR="00B760F0" w:rsidRPr="00327916">
        <w:rPr>
          <w:rFonts w:ascii="Arial" w:hAnsi="Arial" w:cs="Arial"/>
          <w:bCs/>
          <w:sz w:val="24"/>
          <w:szCs w:val="24"/>
        </w:rPr>
        <w:t xml:space="preserve"> </w:t>
      </w:r>
      <w:r w:rsidR="00587E61" w:rsidRPr="00327916">
        <w:rPr>
          <w:rFonts w:ascii="Arial" w:hAnsi="Arial" w:cs="Arial"/>
          <w:bCs/>
          <w:sz w:val="24"/>
          <w:szCs w:val="24"/>
        </w:rPr>
        <w:t>on the day of OPC experiments</w:t>
      </w:r>
      <w:r w:rsidRPr="00327916">
        <w:rPr>
          <w:rFonts w:ascii="Arial" w:hAnsi="Arial" w:cs="Arial"/>
          <w:bCs/>
          <w:sz w:val="24"/>
          <w:szCs w:val="24"/>
        </w:rPr>
        <w:t xml:space="preserve"> were 1.55 particles(</w:t>
      </w:r>
      <w:proofErr w:type="spellStart"/>
      <w:r w:rsidRPr="00327916">
        <w:rPr>
          <w:rFonts w:ascii="Arial" w:hAnsi="Arial" w:cs="Arial"/>
          <w:bCs/>
          <w:sz w:val="24"/>
          <w:szCs w:val="24"/>
        </w:rPr>
        <w:t>D</w:t>
      </w:r>
      <w:r w:rsidRPr="00327916">
        <w:rPr>
          <w:rFonts w:ascii="Arial" w:hAnsi="Arial" w:cs="Arial"/>
          <w:bCs/>
          <w:sz w:val="24"/>
          <w:szCs w:val="24"/>
          <w:vertAlign w:val="subscript"/>
        </w:rPr>
        <w:t>p</w:t>
      </w:r>
      <w:proofErr w:type="spellEnd"/>
      <w:r w:rsidRPr="00327916">
        <w:rPr>
          <w:rFonts w:ascii="Arial" w:hAnsi="Arial" w:cs="Arial"/>
          <w:bCs/>
          <w:sz w:val="24"/>
          <w:szCs w:val="24"/>
        </w:rPr>
        <w:t xml:space="preserve"> 0.3 – 10.0 µm)/cm</w:t>
      </w:r>
      <w:r w:rsidRPr="00327916">
        <w:rPr>
          <w:rFonts w:ascii="Arial" w:hAnsi="Arial" w:cs="Arial"/>
          <w:bCs/>
          <w:sz w:val="24"/>
          <w:szCs w:val="24"/>
          <w:vertAlign w:val="superscript"/>
        </w:rPr>
        <w:t xml:space="preserve">3 </w:t>
      </w:r>
      <w:r w:rsidRPr="00327916">
        <w:rPr>
          <w:rFonts w:ascii="Arial" w:hAnsi="Arial" w:cs="Arial"/>
          <w:bCs/>
          <w:sz w:val="24"/>
          <w:szCs w:val="24"/>
        </w:rPr>
        <w:t>(SD: 1.09)</w:t>
      </w:r>
      <w:r w:rsidR="00587E61" w:rsidRPr="00327916">
        <w:rPr>
          <w:rFonts w:ascii="Arial" w:hAnsi="Arial" w:cs="Arial"/>
          <w:bCs/>
          <w:sz w:val="24"/>
          <w:szCs w:val="24"/>
        </w:rPr>
        <w:t xml:space="preserve"> whilst HEPA devices were in use.</w:t>
      </w:r>
    </w:p>
    <w:p w14:paraId="046C8B59" w14:textId="40C2704F" w:rsidR="00587E61" w:rsidRPr="00327916" w:rsidRDefault="002A1E35" w:rsidP="00C00583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327916">
        <w:rPr>
          <w:rFonts w:ascii="Arial" w:hAnsi="Arial" w:cs="Arial"/>
          <w:bCs/>
          <w:sz w:val="24"/>
          <w:szCs w:val="24"/>
        </w:rPr>
        <w:t>Mean p</w:t>
      </w:r>
      <w:r w:rsidR="008221C7" w:rsidRPr="00327916">
        <w:rPr>
          <w:rFonts w:ascii="Arial" w:hAnsi="Arial" w:cs="Arial"/>
          <w:bCs/>
          <w:sz w:val="24"/>
          <w:szCs w:val="24"/>
        </w:rPr>
        <w:t xml:space="preserve">article number concentration was </w:t>
      </w:r>
      <w:r w:rsidR="00595770" w:rsidRPr="00327916">
        <w:rPr>
          <w:rFonts w:ascii="Arial" w:hAnsi="Arial" w:cs="Arial"/>
          <w:bCs/>
          <w:sz w:val="24"/>
          <w:szCs w:val="24"/>
        </w:rPr>
        <w:t>lower</w:t>
      </w:r>
      <w:r w:rsidR="00205CEC" w:rsidRPr="00327916">
        <w:rPr>
          <w:rFonts w:ascii="Arial" w:hAnsi="Arial" w:cs="Arial"/>
          <w:bCs/>
          <w:sz w:val="24"/>
          <w:szCs w:val="24"/>
        </w:rPr>
        <w:t xml:space="preserve"> for </w:t>
      </w:r>
      <w:r w:rsidR="002317E5" w:rsidRPr="00327916">
        <w:rPr>
          <w:rFonts w:ascii="Arial" w:hAnsi="Arial" w:cs="Arial"/>
          <w:bCs/>
          <w:sz w:val="24"/>
          <w:szCs w:val="24"/>
        </w:rPr>
        <w:t xml:space="preserve">1x </w:t>
      </w:r>
      <w:r w:rsidR="00205CEC" w:rsidRPr="00327916">
        <w:rPr>
          <w:rFonts w:ascii="Arial" w:hAnsi="Arial" w:cs="Arial"/>
          <w:sz w:val="24"/>
          <w:szCs w:val="24"/>
        </w:rPr>
        <w:t>ICX</w:t>
      </w:r>
      <w:r w:rsidR="00205CEC" w:rsidRPr="00327916">
        <w:rPr>
          <w:rFonts w:ascii="Arial" w:hAnsi="Arial" w:cs="Arial"/>
          <w:bCs/>
          <w:sz w:val="24"/>
          <w:szCs w:val="24"/>
          <w:vertAlign w:val="superscript"/>
        </w:rPr>
        <w:t>®</w:t>
      </w:r>
      <w:r w:rsidR="00E87B55" w:rsidRPr="00327916">
        <w:rPr>
          <w:rFonts w:ascii="Arial" w:hAnsi="Arial" w:cs="Arial"/>
          <w:bCs/>
          <w:sz w:val="24"/>
          <w:szCs w:val="24"/>
        </w:rPr>
        <w:t xml:space="preserve"> </w:t>
      </w:r>
      <w:r w:rsidR="00205CEC" w:rsidRPr="00327916">
        <w:rPr>
          <w:rFonts w:ascii="Arial" w:hAnsi="Arial" w:cs="Arial"/>
          <w:bCs/>
          <w:sz w:val="24"/>
          <w:szCs w:val="24"/>
        </w:rPr>
        <w:t xml:space="preserve">than for water </w:t>
      </w:r>
      <w:r w:rsidR="00BA13F6" w:rsidRPr="00327916">
        <w:rPr>
          <w:rFonts w:ascii="Arial" w:hAnsi="Arial" w:cs="Arial"/>
          <w:bCs/>
          <w:sz w:val="24"/>
          <w:szCs w:val="24"/>
        </w:rPr>
        <w:t xml:space="preserve">with a </w:t>
      </w:r>
      <w:r w:rsidR="00914463" w:rsidRPr="00327916">
        <w:rPr>
          <w:rFonts w:ascii="Arial" w:hAnsi="Arial" w:cs="Arial"/>
          <w:bCs/>
          <w:sz w:val="24"/>
          <w:szCs w:val="24"/>
        </w:rPr>
        <w:t xml:space="preserve">mean difference </w:t>
      </w:r>
      <w:r w:rsidR="00BA13F6" w:rsidRPr="00327916">
        <w:rPr>
          <w:rFonts w:ascii="Arial" w:hAnsi="Arial" w:cs="Arial"/>
          <w:bCs/>
          <w:sz w:val="24"/>
          <w:szCs w:val="24"/>
        </w:rPr>
        <w:t>of</w:t>
      </w:r>
      <w:r w:rsidR="00914463" w:rsidRPr="00327916">
        <w:rPr>
          <w:rFonts w:ascii="Arial" w:hAnsi="Arial" w:cs="Arial"/>
          <w:bCs/>
          <w:sz w:val="24"/>
          <w:szCs w:val="24"/>
        </w:rPr>
        <w:t xml:space="preserve"> 5.84</w:t>
      </w:r>
      <w:r w:rsidR="001C2523">
        <w:rPr>
          <w:rFonts w:ascii="Arial" w:hAnsi="Arial" w:cs="Arial"/>
          <w:bCs/>
          <w:sz w:val="24"/>
          <w:szCs w:val="24"/>
        </w:rPr>
        <w:t xml:space="preserve"> particles/cm</w:t>
      </w:r>
      <w:r w:rsidR="001C2523" w:rsidRPr="001C2523">
        <w:rPr>
          <w:rFonts w:ascii="Arial" w:hAnsi="Arial" w:cs="Arial"/>
          <w:bCs/>
          <w:sz w:val="24"/>
          <w:szCs w:val="24"/>
          <w:vertAlign w:val="superscript"/>
        </w:rPr>
        <w:t>3</w:t>
      </w:r>
      <w:r w:rsidR="00914463" w:rsidRPr="00327916">
        <w:rPr>
          <w:rFonts w:ascii="Arial" w:hAnsi="Arial" w:cs="Arial"/>
          <w:bCs/>
          <w:sz w:val="24"/>
          <w:szCs w:val="24"/>
        </w:rPr>
        <w:t xml:space="preserve"> (95%CI: 3.96 – </w:t>
      </w:r>
      <w:r w:rsidR="00914463" w:rsidRPr="00327916">
        <w:rPr>
          <w:rFonts w:ascii="Arial" w:hAnsi="Arial" w:cs="Arial"/>
          <w:sz w:val="24"/>
          <w:szCs w:val="24"/>
        </w:rPr>
        <w:t xml:space="preserve">7.72; </w:t>
      </w:r>
      <w:r w:rsidR="005D29B5" w:rsidRPr="00327916">
        <w:rPr>
          <w:rFonts w:ascii="Arial" w:hAnsi="Arial" w:cs="Arial"/>
          <w:bCs/>
          <w:i/>
          <w:iCs/>
          <w:sz w:val="24"/>
          <w:szCs w:val="24"/>
        </w:rPr>
        <w:t xml:space="preserve">p </w:t>
      </w:r>
      <w:r w:rsidR="005D29B5" w:rsidRPr="00327916">
        <w:rPr>
          <w:rFonts w:ascii="Arial" w:hAnsi="Arial" w:cs="Arial"/>
          <w:bCs/>
          <w:sz w:val="24"/>
          <w:szCs w:val="24"/>
        </w:rPr>
        <w:t>&lt; 0.0001</w:t>
      </w:r>
      <w:r w:rsidR="00E87B55" w:rsidRPr="00327916">
        <w:rPr>
          <w:rFonts w:ascii="Arial" w:hAnsi="Arial" w:cs="Arial"/>
          <w:bCs/>
          <w:sz w:val="24"/>
          <w:szCs w:val="24"/>
        </w:rPr>
        <w:t xml:space="preserve">; Appendix </w:t>
      </w:r>
      <w:r w:rsidR="00E87B55" w:rsidRPr="00327916">
        <w:rPr>
          <w:rFonts w:ascii="Arial" w:hAnsi="Arial" w:cs="Arial"/>
          <w:bCs/>
          <w:sz w:val="24"/>
          <w:szCs w:val="24"/>
        </w:rPr>
        <w:lastRenderedPageBreak/>
        <w:t xml:space="preserve">Figure </w:t>
      </w:r>
      <w:r w:rsidR="009A4338" w:rsidRPr="00327916">
        <w:rPr>
          <w:rFonts w:ascii="Arial" w:hAnsi="Arial" w:cs="Arial"/>
          <w:bCs/>
          <w:sz w:val="24"/>
          <w:szCs w:val="24"/>
        </w:rPr>
        <w:t>1</w:t>
      </w:r>
      <w:r w:rsidR="005D29B5" w:rsidRPr="00327916">
        <w:rPr>
          <w:rFonts w:ascii="Arial" w:hAnsi="Arial" w:cs="Arial"/>
          <w:bCs/>
          <w:sz w:val="24"/>
          <w:szCs w:val="24"/>
        </w:rPr>
        <w:t>)</w:t>
      </w:r>
      <w:r w:rsidR="00BA13F6" w:rsidRPr="00327916">
        <w:rPr>
          <w:rFonts w:ascii="Arial" w:hAnsi="Arial" w:cs="Arial"/>
          <w:bCs/>
          <w:sz w:val="24"/>
          <w:szCs w:val="24"/>
        </w:rPr>
        <w:t xml:space="preserve">. The </w:t>
      </w:r>
      <w:r w:rsidR="000C7A09" w:rsidRPr="00327916">
        <w:rPr>
          <w:rFonts w:ascii="Arial" w:hAnsi="Arial" w:cs="Arial"/>
          <w:bCs/>
          <w:sz w:val="24"/>
          <w:szCs w:val="24"/>
        </w:rPr>
        <w:t xml:space="preserve">time series data for these groups </w:t>
      </w:r>
      <w:r w:rsidR="003C297A" w:rsidRPr="00327916">
        <w:rPr>
          <w:rFonts w:ascii="Arial" w:hAnsi="Arial" w:cs="Arial"/>
          <w:bCs/>
          <w:sz w:val="24"/>
          <w:szCs w:val="24"/>
        </w:rPr>
        <w:t>overlap substantially</w:t>
      </w:r>
      <w:r w:rsidR="00BA13F6" w:rsidRPr="00327916">
        <w:rPr>
          <w:rFonts w:ascii="Arial" w:hAnsi="Arial" w:cs="Arial"/>
          <w:bCs/>
          <w:sz w:val="24"/>
          <w:szCs w:val="24"/>
        </w:rPr>
        <w:t xml:space="preserve">, suggesting that </w:t>
      </w:r>
      <w:r w:rsidR="00F90671" w:rsidRPr="00327916">
        <w:rPr>
          <w:rFonts w:ascii="Arial" w:hAnsi="Arial" w:cs="Arial"/>
          <w:bCs/>
          <w:sz w:val="24"/>
          <w:szCs w:val="24"/>
        </w:rPr>
        <w:t>there is no clinically meaningful difference in the amount of aerosol produced by the air-turbine with these two irrigants</w:t>
      </w:r>
      <w:r w:rsidR="003C297A" w:rsidRPr="00327916">
        <w:rPr>
          <w:rFonts w:ascii="Arial" w:hAnsi="Arial" w:cs="Arial"/>
          <w:bCs/>
          <w:sz w:val="24"/>
          <w:szCs w:val="24"/>
        </w:rPr>
        <w:t xml:space="preserve"> (Figure 4</w:t>
      </w:r>
      <w:r w:rsidR="009A4338" w:rsidRPr="00327916">
        <w:rPr>
          <w:rFonts w:ascii="Arial" w:hAnsi="Arial" w:cs="Arial"/>
          <w:bCs/>
          <w:sz w:val="24"/>
          <w:szCs w:val="24"/>
        </w:rPr>
        <w:t xml:space="preserve">, main </w:t>
      </w:r>
      <w:r w:rsidR="005E5C30" w:rsidRPr="00327916">
        <w:rPr>
          <w:rFonts w:ascii="Arial" w:hAnsi="Arial" w:cs="Arial"/>
          <w:bCs/>
          <w:sz w:val="24"/>
          <w:szCs w:val="24"/>
        </w:rPr>
        <w:t>paper</w:t>
      </w:r>
      <w:r w:rsidR="003C297A" w:rsidRPr="00327916">
        <w:rPr>
          <w:rFonts w:ascii="Arial" w:hAnsi="Arial" w:cs="Arial"/>
          <w:bCs/>
          <w:sz w:val="24"/>
          <w:szCs w:val="24"/>
        </w:rPr>
        <w:t xml:space="preserve">). </w:t>
      </w:r>
      <w:r w:rsidR="00F90671" w:rsidRPr="00327916">
        <w:rPr>
          <w:rFonts w:ascii="Arial" w:hAnsi="Arial" w:cs="Arial"/>
          <w:bCs/>
          <w:sz w:val="24"/>
          <w:szCs w:val="24"/>
        </w:rPr>
        <w:t>Mean particle number concentration was substantially higher for</w:t>
      </w:r>
      <w:r w:rsidR="002317E5" w:rsidRPr="00327916">
        <w:rPr>
          <w:rFonts w:ascii="Arial" w:hAnsi="Arial" w:cs="Arial"/>
          <w:bCs/>
          <w:sz w:val="24"/>
          <w:szCs w:val="24"/>
        </w:rPr>
        <w:t xml:space="preserve"> 10x</w:t>
      </w:r>
      <w:r w:rsidR="00F90671" w:rsidRPr="00327916">
        <w:rPr>
          <w:rFonts w:ascii="Arial" w:hAnsi="Arial" w:cs="Arial"/>
          <w:bCs/>
          <w:sz w:val="24"/>
          <w:szCs w:val="24"/>
        </w:rPr>
        <w:t xml:space="preserve"> </w:t>
      </w:r>
      <w:r w:rsidR="00F90671" w:rsidRPr="00327916">
        <w:rPr>
          <w:rFonts w:ascii="Arial" w:hAnsi="Arial" w:cs="Arial"/>
          <w:sz w:val="24"/>
          <w:szCs w:val="24"/>
        </w:rPr>
        <w:t>ICX</w:t>
      </w:r>
      <w:r w:rsidR="00F90671" w:rsidRPr="00327916">
        <w:rPr>
          <w:rFonts w:ascii="Arial" w:hAnsi="Arial" w:cs="Arial"/>
          <w:bCs/>
          <w:sz w:val="24"/>
          <w:szCs w:val="24"/>
          <w:vertAlign w:val="superscript"/>
        </w:rPr>
        <w:t>®</w:t>
      </w:r>
      <w:r w:rsidR="00F90671" w:rsidRPr="00327916">
        <w:rPr>
          <w:rFonts w:ascii="Arial" w:hAnsi="Arial" w:cs="Arial"/>
          <w:bCs/>
          <w:sz w:val="24"/>
          <w:szCs w:val="24"/>
        </w:rPr>
        <w:t xml:space="preserve"> than for water with a mean difference of </w:t>
      </w:r>
      <w:r w:rsidR="00254433" w:rsidRPr="00327916">
        <w:rPr>
          <w:rFonts w:ascii="Arial" w:hAnsi="Arial" w:cs="Arial"/>
          <w:bCs/>
          <w:sz w:val="24"/>
          <w:szCs w:val="24"/>
        </w:rPr>
        <w:t>69.17</w:t>
      </w:r>
      <w:r w:rsidR="001C2523">
        <w:rPr>
          <w:rFonts w:ascii="Arial" w:hAnsi="Arial" w:cs="Arial"/>
          <w:bCs/>
          <w:sz w:val="24"/>
          <w:szCs w:val="24"/>
        </w:rPr>
        <w:t xml:space="preserve"> particles/cm</w:t>
      </w:r>
      <w:r w:rsidR="001C2523" w:rsidRPr="001C2523">
        <w:rPr>
          <w:rFonts w:ascii="Arial" w:hAnsi="Arial" w:cs="Arial"/>
          <w:bCs/>
          <w:sz w:val="24"/>
          <w:szCs w:val="24"/>
          <w:vertAlign w:val="superscript"/>
        </w:rPr>
        <w:t>3</w:t>
      </w:r>
      <w:r w:rsidR="00F90671" w:rsidRPr="00327916">
        <w:rPr>
          <w:rFonts w:ascii="Arial" w:hAnsi="Arial" w:cs="Arial"/>
          <w:bCs/>
          <w:sz w:val="24"/>
          <w:szCs w:val="24"/>
        </w:rPr>
        <w:t xml:space="preserve"> (95%CI: </w:t>
      </w:r>
      <w:r w:rsidR="00254433" w:rsidRPr="00327916">
        <w:rPr>
          <w:rFonts w:ascii="Arial" w:hAnsi="Arial" w:cs="Arial"/>
          <w:bCs/>
          <w:sz w:val="24"/>
          <w:szCs w:val="24"/>
        </w:rPr>
        <w:t>67.10</w:t>
      </w:r>
      <w:r w:rsidR="00F90671" w:rsidRPr="00327916">
        <w:rPr>
          <w:rFonts w:ascii="Arial" w:hAnsi="Arial" w:cs="Arial"/>
          <w:bCs/>
          <w:sz w:val="24"/>
          <w:szCs w:val="24"/>
        </w:rPr>
        <w:t xml:space="preserve"> – </w:t>
      </w:r>
      <w:r w:rsidR="00254433" w:rsidRPr="00327916">
        <w:rPr>
          <w:rFonts w:ascii="Arial" w:hAnsi="Arial" w:cs="Arial"/>
          <w:sz w:val="24"/>
          <w:szCs w:val="24"/>
        </w:rPr>
        <w:t>71.24</w:t>
      </w:r>
      <w:r w:rsidR="00F90671" w:rsidRPr="00327916">
        <w:rPr>
          <w:rFonts w:ascii="Arial" w:hAnsi="Arial" w:cs="Arial"/>
          <w:sz w:val="24"/>
          <w:szCs w:val="24"/>
        </w:rPr>
        <w:t xml:space="preserve">; </w:t>
      </w:r>
      <w:r w:rsidR="00F90671" w:rsidRPr="00327916">
        <w:rPr>
          <w:rFonts w:ascii="Arial" w:hAnsi="Arial" w:cs="Arial"/>
          <w:bCs/>
          <w:i/>
          <w:iCs/>
          <w:sz w:val="24"/>
          <w:szCs w:val="24"/>
        </w:rPr>
        <w:t xml:space="preserve">p </w:t>
      </w:r>
      <w:r w:rsidR="00F90671" w:rsidRPr="00327916">
        <w:rPr>
          <w:rFonts w:ascii="Arial" w:hAnsi="Arial" w:cs="Arial"/>
          <w:bCs/>
          <w:sz w:val="24"/>
          <w:szCs w:val="24"/>
        </w:rPr>
        <w:t xml:space="preserve">&lt; 0.0001; Appendix Figure </w:t>
      </w:r>
      <w:r w:rsidR="00CD5404" w:rsidRPr="00327916">
        <w:rPr>
          <w:rFonts w:ascii="Arial" w:hAnsi="Arial" w:cs="Arial"/>
          <w:bCs/>
          <w:sz w:val="24"/>
          <w:szCs w:val="24"/>
        </w:rPr>
        <w:t>1</w:t>
      </w:r>
      <w:r w:rsidR="00F90671" w:rsidRPr="00327916">
        <w:rPr>
          <w:rFonts w:ascii="Arial" w:hAnsi="Arial" w:cs="Arial"/>
          <w:bCs/>
          <w:sz w:val="24"/>
          <w:szCs w:val="24"/>
        </w:rPr>
        <w:t>).</w:t>
      </w:r>
      <w:r w:rsidR="00254433" w:rsidRPr="00327916">
        <w:rPr>
          <w:rFonts w:ascii="Arial" w:hAnsi="Arial" w:cs="Arial"/>
          <w:bCs/>
          <w:sz w:val="24"/>
          <w:szCs w:val="24"/>
        </w:rPr>
        <w:t xml:space="preserve"> The time series data for the </w:t>
      </w:r>
      <w:r w:rsidR="002317E5" w:rsidRPr="00327916">
        <w:rPr>
          <w:rFonts w:ascii="Arial" w:hAnsi="Arial" w:cs="Arial"/>
          <w:bCs/>
          <w:sz w:val="24"/>
          <w:szCs w:val="24"/>
        </w:rPr>
        <w:t xml:space="preserve">10x </w:t>
      </w:r>
      <w:r w:rsidR="00254433" w:rsidRPr="00327916">
        <w:rPr>
          <w:rFonts w:ascii="Arial" w:hAnsi="Arial" w:cs="Arial"/>
          <w:sz w:val="24"/>
          <w:szCs w:val="24"/>
        </w:rPr>
        <w:t>ICX</w:t>
      </w:r>
      <w:r w:rsidR="00254433" w:rsidRPr="00327916">
        <w:rPr>
          <w:rFonts w:ascii="Arial" w:hAnsi="Arial" w:cs="Arial"/>
          <w:bCs/>
          <w:sz w:val="24"/>
          <w:szCs w:val="24"/>
          <w:vertAlign w:val="superscript"/>
        </w:rPr>
        <w:t>®</w:t>
      </w:r>
      <w:r w:rsidR="00254433" w:rsidRPr="00327916">
        <w:rPr>
          <w:rFonts w:ascii="Arial" w:hAnsi="Arial" w:cs="Arial"/>
          <w:bCs/>
          <w:sz w:val="24"/>
          <w:szCs w:val="24"/>
        </w:rPr>
        <w:t xml:space="preserve"> was </w:t>
      </w:r>
      <w:r w:rsidR="00E34652" w:rsidRPr="00327916">
        <w:rPr>
          <w:rFonts w:ascii="Arial" w:hAnsi="Arial" w:cs="Arial"/>
          <w:bCs/>
          <w:sz w:val="24"/>
          <w:szCs w:val="24"/>
        </w:rPr>
        <w:t>markedly separated from the other two groups</w:t>
      </w:r>
      <w:r w:rsidR="0082215E" w:rsidRPr="00327916">
        <w:rPr>
          <w:rFonts w:ascii="Arial" w:hAnsi="Arial" w:cs="Arial"/>
          <w:bCs/>
          <w:sz w:val="24"/>
          <w:szCs w:val="24"/>
        </w:rPr>
        <w:t xml:space="preserve"> (Figure 4</w:t>
      </w:r>
      <w:r w:rsidR="00CD5404" w:rsidRPr="00327916">
        <w:rPr>
          <w:rFonts w:ascii="Arial" w:hAnsi="Arial" w:cs="Arial"/>
          <w:bCs/>
          <w:sz w:val="24"/>
          <w:szCs w:val="24"/>
        </w:rPr>
        <w:t>, main paper</w:t>
      </w:r>
      <w:r w:rsidR="0082215E" w:rsidRPr="00327916">
        <w:rPr>
          <w:rFonts w:ascii="Arial" w:hAnsi="Arial" w:cs="Arial"/>
          <w:bCs/>
          <w:sz w:val="24"/>
          <w:szCs w:val="24"/>
        </w:rPr>
        <w:t>)</w:t>
      </w:r>
      <w:r w:rsidR="00E34652" w:rsidRPr="00327916">
        <w:rPr>
          <w:rFonts w:ascii="Arial" w:hAnsi="Arial" w:cs="Arial"/>
          <w:bCs/>
          <w:sz w:val="24"/>
          <w:szCs w:val="24"/>
        </w:rPr>
        <w:t xml:space="preserve">, suggesting a clinically meaningful difference in aerosol production for the </w:t>
      </w:r>
      <w:r w:rsidR="00891DA3" w:rsidRPr="00327916">
        <w:rPr>
          <w:rFonts w:ascii="Arial" w:hAnsi="Arial" w:cs="Arial"/>
          <w:bCs/>
          <w:sz w:val="24"/>
          <w:szCs w:val="24"/>
        </w:rPr>
        <w:t xml:space="preserve">10x </w:t>
      </w:r>
      <w:r w:rsidR="00E34652" w:rsidRPr="00327916">
        <w:rPr>
          <w:rFonts w:ascii="Arial" w:hAnsi="Arial" w:cs="Arial"/>
          <w:sz w:val="24"/>
          <w:szCs w:val="24"/>
        </w:rPr>
        <w:t>ICX</w:t>
      </w:r>
      <w:r w:rsidR="00E34652" w:rsidRPr="00327916">
        <w:rPr>
          <w:rFonts w:ascii="Arial" w:hAnsi="Arial" w:cs="Arial"/>
          <w:bCs/>
          <w:sz w:val="24"/>
          <w:szCs w:val="24"/>
          <w:vertAlign w:val="superscript"/>
        </w:rPr>
        <w:t>®</w:t>
      </w:r>
      <w:r w:rsidR="00E34652" w:rsidRPr="00327916">
        <w:rPr>
          <w:rFonts w:ascii="Arial" w:hAnsi="Arial" w:cs="Arial"/>
          <w:bCs/>
          <w:sz w:val="24"/>
          <w:szCs w:val="24"/>
        </w:rPr>
        <w:t xml:space="preserve"> group.</w:t>
      </w:r>
    </w:p>
    <w:p w14:paraId="27C196F4" w14:textId="6F711500" w:rsidR="0082215E" w:rsidRPr="00327916" w:rsidRDefault="00837F7E" w:rsidP="00C00583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327916">
        <w:rPr>
          <w:rFonts w:ascii="Arial" w:hAnsi="Arial" w:cs="Arial"/>
          <w:bCs/>
          <w:sz w:val="24"/>
          <w:szCs w:val="24"/>
        </w:rPr>
        <w:t xml:space="preserve">Visual assessment of particle size distribution across the three experimental groups does not indicate a substantial difference (Appendix Figure </w:t>
      </w:r>
      <w:r w:rsidR="00CD5404" w:rsidRPr="00327916">
        <w:rPr>
          <w:rFonts w:ascii="Arial" w:hAnsi="Arial" w:cs="Arial"/>
          <w:bCs/>
          <w:sz w:val="24"/>
          <w:szCs w:val="24"/>
        </w:rPr>
        <w:t>2</w:t>
      </w:r>
      <w:r w:rsidRPr="00327916">
        <w:rPr>
          <w:rFonts w:ascii="Arial" w:hAnsi="Arial" w:cs="Arial"/>
          <w:bCs/>
          <w:sz w:val="24"/>
          <w:szCs w:val="24"/>
        </w:rPr>
        <w:t>).</w:t>
      </w:r>
      <w:bookmarkEnd w:id="0"/>
    </w:p>
    <w:p w14:paraId="485CA958" w14:textId="77777777" w:rsidR="0082215E" w:rsidRPr="00327916" w:rsidRDefault="0082215E">
      <w:pPr>
        <w:rPr>
          <w:rFonts w:ascii="Arial" w:hAnsi="Arial" w:cs="Arial"/>
          <w:bCs/>
          <w:sz w:val="24"/>
          <w:szCs w:val="24"/>
        </w:rPr>
      </w:pPr>
      <w:r w:rsidRPr="00327916">
        <w:rPr>
          <w:rFonts w:ascii="Arial" w:hAnsi="Arial" w:cs="Arial"/>
          <w:bCs/>
          <w:sz w:val="24"/>
          <w:szCs w:val="24"/>
        </w:rPr>
        <w:br w:type="page"/>
      </w:r>
    </w:p>
    <w:p w14:paraId="73D38D38" w14:textId="77777777" w:rsidR="003C297A" w:rsidRPr="00327916" w:rsidRDefault="003C297A" w:rsidP="003C297A">
      <w:pPr>
        <w:rPr>
          <w:rFonts w:ascii="Arial" w:hAnsi="Arial" w:cs="Arial"/>
          <w:bCs/>
          <w:sz w:val="24"/>
          <w:szCs w:val="24"/>
        </w:rPr>
      </w:pPr>
      <w:r w:rsidRPr="00327916">
        <w:rPr>
          <w:rFonts w:ascii="Arial" w:hAnsi="Arial" w:cs="Arial"/>
          <w:bCs/>
          <w:noProof/>
          <w:sz w:val="24"/>
          <w:szCs w:val="24"/>
        </w:rPr>
        <w:lastRenderedPageBreak/>
        <w:drawing>
          <wp:inline distT="0" distB="0" distL="0" distR="0" wp14:anchorId="71A15939" wp14:editId="6A996C36">
            <wp:extent cx="3111690" cy="3332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1801" cy="3353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DD9B73" w14:textId="0E52645B" w:rsidR="003C297A" w:rsidRPr="00327916" w:rsidRDefault="003C297A" w:rsidP="003D1264">
      <w:pPr>
        <w:jc w:val="both"/>
        <w:rPr>
          <w:rFonts w:ascii="Arial" w:hAnsi="Arial" w:cs="Arial"/>
          <w:bCs/>
          <w:sz w:val="20"/>
          <w:szCs w:val="20"/>
        </w:rPr>
      </w:pPr>
      <w:r w:rsidRPr="00327916">
        <w:rPr>
          <w:rFonts w:ascii="Arial" w:hAnsi="Arial" w:cs="Arial"/>
          <w:b/>
          <w:bCs/>
          <w:sz w:val="20"/>
          <w:szCs w:val="20"/>
        </w:rPr>
        <w:t xml:space="preserve">Appendix Figure </w:t>
      </w:r>
      <w:r w:rsidR="000D5F5C" w:rsidRPr="00327916">
        <w:rPr>
          <w:rFonts w:ascii="Arial" w:hAnsi="Arial" w:cs="Arial"/>
          <w:b/>
          <w:bCs/>
          <w:sz w:val="20"/>
          <w:szCs w:val="20"/>
        </w:rPr>
        <w:t>1</w:t>
      </w:r>
      <w:r w:rsidRPr="00327916">
        <w:rPr>
          <w:rFonts w:ascii="Arial" w:hAnsi="Arial" w:cs="Arial"/>
          <w:b/>
          <w:bCs/>
          <w:sz w:val="20"/>
          <w:szCs w:val="20"/>
        </w:rPr>
        <w:t>.</w:t>
      </w:r>
      <w:r w:rsidRPr="00327916">
        <w:rPr>
          <w:rFonts w:ascii="Arial" w:hAnsi="Arial" w:cs="Arial"/>
          <w:sz w:val="20"/>
          <w:szCs w:val="20"/>
        </w:rPr>
        <w:t xml:space="preserve"> Particle number concentration (</w:t>
      </w:r>
      <w:proofErr w:type="spellStart"/>
      <w:r w:rsidRPr="00327916">
        <w:rPr>
          <w:rFonts w:ascii="Arial" w:hAnsi="Arial" w:cs="Arial"/>
          <w:sz w:val="20"/>
          <w:szCs w:val="20"/>
        </w:rPr>
        <w:t>D</w:t>
      </w:r>
      <w:r w:rsidRPr="00327916">
        <w:rPr>
          <w:rFonts w:ascii="Arial" w:hAnsi="Arial" w:cs="Arial"/>
          <w:sz w:val="20"/>
          <w:szCs w:val="20"/>
          <w:vertAlign w:val="subscript"/>
        </w:rPr>
        <w:t>p</w:t>
      </w:r>
      <w:proofErr w:type="spellEnd"/>
      <w:r w:rsidRPr="00327916">
        <w:rPr>
          <w:rFonts w:ascii="Arial" w:hAnsi="Arial" w:cs="Arial"/>
          <w:sz w:val="20"/>
          <w:szCs w:val="20"/>
        </w:rPr>
        <w:t xml:space="preserve"> 0.3 – 10.0 µm) for each experimental condition. Data taken from when particle concentration reached a discernible plateau (</w:t>
      </w:r>
      <w:r w:rsidR="001B5ECC">
        <w:rPr>
          <w:rFonts w:ascii="Arial" w:hAnsi="Arial" w:cs="Arial"/>
          <w:sz w:val="20"/>
          <w:szCs w:val="20"/>
        </w:rPr>
        <w:t>Figure 4</w:t>
      </w:r>
      <w:r w:rsidR="00621770">
        <w:rPr>
          <w:rFonts w:ascii="Arial" w:hAnsi="Arial" w:cs="Arial"/>
          <w:sz w:val="20"/>
          <w:szCs w:val="20"/>
        </w:rPr>
        <w:t>, main paper</w:t>
      </w:r>
      <w:r w:rsidRPr="00327916">
        <w:rPr>
          <w:rFonts w:ascii="Arial" w:hAnsi="Arial" w:cs="Arial"/>
          <w:sz w:val="20"/>
          <w:szCs w:val="20"/>
        </w:rPr>
        <w:t xml:space="preserve">): 6 min for Water and </w:t>
      </w:r>
      <w:r w:rsidR="00891DA3" w:rsidRPr="00327916">
        <w:rPr>
          <w:rFonts w:ascii="Arial" w:hAnsi="Arial" w:cs="Arial"/>
          <w:sz w:val="20"/>
          <w:szCs w:val="20"/>
        </w:rPr>
        <w:t xml:space="preserve">1x </w:t>
      </w:r>
      <w:r w:rsidRPr="00327916">
        <w:rPr>
          <w:rFonts w:ascii="Arial" w:hAnsi="Arial" w:cs="Arial"/>
          <w:sz w:val="20"/>
          <w:szCs w:val="20"/>
        </w:rPr>
        <w:t>ICX</w:t>
      </w:r>
      <w:r w:rsidRPr="00327916">
        <w:rPr>
          <w:rFonts w:ascii="Arial" w:hAnsi="Arial" w:cs="Arial"/>
          <w:bCs/>
          <w:sz w:val="20"/>
          <w:szCs w:val="20"/>
          <w:vertAlign w:val="superscript"/>
        </w:rPr>
        <w:t>®</w:t>
      </w:r>
      <w:r w:rsidRPr="00327916">
        <w:rPr>
          <w:rFonts w:ascii="Arial" w:hAnsi="Arial" w:cs="Arial"/>
          <w:bCs/>
          <w:sz w:val="20"/>
          <w:szCs w:val="20"/>
        </w:rPr>
        <w:t xml:space="preserve">; 12 min for </w:t>
      </w:r>
      <w:r w:rsidR="00D60608" w:rsidRPr="00327916">
        <w:rPr>
          <w:rFonts w:ascii="Arial" w:hAnsi="Arial" w:cs="Arial"/>
          <w:bCs/>
          <w:sz w:val="20"/>
          <w:szCs w:val="20"/>
        </w:rPr>
        <w:t xml:space="preserve">10x </w:t>
      </w:r>
      <w:r w:rsidRPr="00327916">
        <w:rPr>
          <w:rFonts w:ascii="Arial" w:hAnsi="Arial" w:cs="Arial"/>
          <w:bCs/>
          <w:sz w:val="20"/>
          <w:szCs w:val="20"/>
        </w:rPr>
        <w:t>ICX</w:t>
      </w:r>
      <w:r w:rsidRPr="00327916">
        <w:rPr>
          <w:rFonts w:ascii="Arial" w:hAnsi="Arial" w:cs="Arial"/>
          <w:bCs/>
          <w:sz w:val="20"/>
          <w:szCs w:val="20"/>
          <w:vertAlign w:val="superscript"/>
        </w:rPr>
        <w:t>®</w:t>
      </w:r>
      <w:r w:rsidRPr="00327916">
        <w:rPr>
          <w:rFonts w:ascii="Arial" w:hAnsi="Arial" w:cs="Arial"/>
          <w:bCs/>
          <w:sz w:val="20"/>
          <w:szCs w:val="20"/>
        </w:rPr>
        <w:t xml:space="preserve">. </w:t>
      </w:r>
      <w:r w:rsidR="00D60608" w:rsidRPr="00327916">
        <w:rPr>
          <w:rFonts w:ascii="Arial" w:hAnsi="Arial" w:cs="Arial"/>
          <w:bCs/>
          <w:sz w:val="20"/>
          <w:szCs w:val="20"/>
        </w:rPr>
        <w:t xml:space="preserve">1x </w:t>
      </w:r>
      <w:r w:rsidRPr="00327916">
        <w:rPr>
          <w:rFonts w:ascii="Arial" w:hAnsi="Arial" w:cs="Arial"/>
          <w:bCs/>
          <w:sz w:val="20"/>
          <w:szCs w:val="20"/>
        </w:rPr>
        <w:t>ICX</w:t>
      </w:r>
      <w:r w:rsidRPr="00327916">
        <w:rPr>
          <w:rFonts w:ascii="Arial" w:hAnsi="Arial" w:cs="Arial"/>
          <w:bCs/>
          <w:sz w:val="20"/>
          <w:szCs w:val="20"/>
          <w:vertAlign w:val="superscript"/>
        </w:rPr>
        <w:t>®</w:t>
      </w:r>
      <w:r w:rsidRPr="00327916">
        <w:rPr>
          <w:rFonts w:ascii="Arial" w:hAnsi="Arial" w:cs="Arial"/>
          <w:bCs/>
          <w:sz w:val="20"/>
          <w:szCs w:val="20"/>
        </w:rPr>
        <w:t xml:space="preserve"> = ICX</w:t>
      </w:r>
      <w:r w:rsidRPr="00327916">
        <w:rPr>
          <w:rFonts w:ascii="Arial" w:hAnsi="Arial" w:cs="Arial"/>
          <w:bCs/>
          <w:sz w:val="20"/>
          <w:szCs w:val="20"/>
          <w:vertAlign w:val="superscript"/>
        </w:rPr>
        <w:t xml:space="preserve">®  </w:t>
      </w:r>
      <w:r w:rsidRPr="00327916">
        <w:rPr>
          <w:rFonts w:ascii="Arial" w:hAnsi="Arial" w:cs="Arial"/>
          <w:bCs/>
          <w:sz w:val="20"/>
          <w:szCs w:val="20"/>
        </w:rPr>
        <w:t xml:space="preserve">at manufacturer’s concentration; </w:t>
      </w:r>
      <w:r w:rsidR="00D60608" w:rsidRPr="00327916">
        <w:rPr>
          <w:rFonts w:ascii="Arial" w:hAnsi="Arial" w:cs="Arial"/>
          <w:bCs/>
          <w:sz w:val="20"/>
          <w:szCs w:val="20"/>
        </w:rPr>
        <w:t xml:space="preserve">10x </w:t>
      </w:r>
      <w:r w:rsidRPr="00327916">
        <w:rPr>
          <w:rFonts w:ascii="Arial" w:hAnsi="Arial" w:cs="Arial"/>
          <w:bCs/>
          <w:sz w:val="20"/>
          <w:szCs w:val="20"/>
        </w:rPr>
        <w:t>ICX</w:t>
      </w:r>
      <w:r w:rsidRPr="00327916">
        <w:rPr>
          <w:rFonts w:ascii="Arial" w:hAnsi="Arial" w:cs="Arial"/>
          <w:bCs/>
          <w:sz w:val="20"/>
          <w:szCs w:val="20"/>
          <w:vertAlign w:val="superscript"/>
        </w:rPr>
        <w:t>®</w:t>
      </w:r>
      <w:r w:rsidRPr="00327916">
        <w:rPr>
          <w:rFonts w:ascii="Arial" w:hAnsi="Arial" w:cs="Arial"/>
          <w:bCs/>
          <w:sz w:val="20"/>
          <w:szCs w:val="20"/>
        </w:rPr>
        <w:t xml:space="preserve"> = ICX</w:t>
      </w:r>
      <w:r w:rsidRPr="00327916">
        <w:rPr>
          <w:rFonts w:ascii="Arial" w:hAnsi="Arial" w:cs="Arial"/>
          <w:bCs/>
          <w:sz w:val="20"/>
          <w:szCs w:val="20"/>
          <w:vertAlign w:val="superscript"/>
        </w:rPr>
        <w:t xml:space="preserve">® </w:t>
      </w:r>
      <w:r w:rsidRPr="00327916">
        <w:rPr>
          <w:rFonts w:ascii="Arial" w:hAnsi="Arial" w:cs="Arial"/>
          <w:bCs/>
          <w:sz w:val="20"/>
          <w:szCs w:val="20"/>
        </w:rPr>
        <w:t xml:space="preserve">at ten times manufacturer’s concentration; </w:t>
      </w:r>
      <w:proofErr w:type="spellStart"/>
      <w:r w:rsidRPr="00327916">
        <w:rPr>
          <w:rFonts w:ascii="Arial" w:hAnsi="Arial" w:cs="Arial"/>
          <w:bCs/>
          <w:sz w:val="20"/>
          <w:szCs w:val="20"/>
        </w:rPr>
        <w:t>D</w:t>
      </w:r>
      <w:r w:rsidRPr="00327916">
        <w:rPr>
          <w:rFonts w:ascii="Arial" w:hAnsi="Arial" w:cs="Arial"/>
          <w:bCs/>
          <w:sz w:val="20"/>
          <w:szCs w:val="20"/>
          <w:vertAlign w:val="subscript"/>
        </w:rPr>
        <w:t>p</w:t>
      </w:r>
      <w:proofErr w:type="spellEnd"/>
      <w:r w:rsidRPr="00327916">
        <w:rPr>
          <w:rFonts w:ascii="Arial" w:hAnsi="Arial" w:cs="Arial"/>
          <w:bCs/>
          <w:sz w:val="20"/>
          <w:szCs w:val="20"/>
        </w:rPr>
        <w:t xml:space="preserve"> = particle diameter. **** = </w:t>
      </w:r>
      <w:r w:rsidRPr="00327916">
        <w:rPr>
          <w:rFonts w:ascii="Arial" w:hAnsi="Arial" w:cs="Arial"/>
          <w:bCs/>
          <w:i/>
          <w:iCs/>
          <w:sz w:val="20"/>
          <w:szCs w:val="20"/>
        </w:rPr>
        <w:t xml:space="preserve">p </w:t>
      </w:r>
      <w:r w:rsidRPr="00327916">
        <w:rPr>
          <w:rFonts w:ascii="Arial" w:hAnsi="Arial" w:cs="Arial"/>
          <w:bCs/>
          <w:sz w:val="20"/>
          <w:szCs w:val="20"/>
        </w:rPr>
        <w:t>&lt; 0.0001 (</w:t>
      </w:r>
      <w:r w:rsidR="00357E68">
        <w:rPr>
          <w:rFonts w:ascii="Arial" w:hAnsi="Arial" w:cs="Arial"/>
          <w:bCs/>
          <w:sz w:val="20"/>
          <w:szCs w:val="20"/>
        </w:rPr>
        <w:t xml:space="preserve">One-way </w:t>
      </w:r>
      <w:r w:rsidRPr="00327916">
        <w:rPr>
          <w:rFonts w:ascii="Arial" w:hAnsi="Arial" w:cs="Arial"/>
          <w:bCs/>
          <w:sz w:val="20"/>
          <w:szCs w:val="20"/>
        </w:rPr>
        <w:t xml:space="preserve">ANOVA with </w:t>
      </w:r>
      <w:r w:rsidRPr="00327916">
        <w:rPr>
          <w:rFonts w:ascii="Arial" w:hAnsi="Arial" w:cs="Arial"/>
          <w:bCs/>
          <w:i/>
          <w:iCs/>
          <w:sz w:val="20"/>
          <w:szCs w:val="20"/>
        </w:rPr>
        <w:t xml:space="preserve">post hoc </w:t>
      </w:r>
      <w:r w:rsidRPr="00327916">
        <w:rPr>
          <w:rFonts w:ascii="Arial" w:hAnsi="Arial" w:cs="Arial"/>
          <w:bCs/>
          <w:sz w:val="20"/>
          <w:szCs w:val="20"/>
        </w:rPr>
        <w:t>Dunn’s test).</w:t>
      </w:r>
    </w:p>
    <w:p w14:paraId="6B429178" w14:textId="77777777" w:rsidR="003C297A" w:rsidRPr="00327916" w:rsidRDefault="003C297A" w:rsidP="00042768">
      <w:pPr>
        <w:rPr>
          <w:rFonts w:ascii="Arial" w:hAnsi="Arial" w:cs="Arial"/>
          <w:sz w:val="20"/>
          <w:szCs w:val="20"/>
        </w:rPr>
      </w:pPr>
    </w:p>
    <w:p w14:paraId="306A2325" w14:textId="3DF7899D" w:rsidR="007B7C31" w:rsidRPr="00327916" w:rsidRDefault="007B7C31">
      <w:pPr>
        <w:rPr>
          <w:rFonts w:ascii="Arial" w:hAnsi="Arial" w:cs="Arial"/>
          <w:bCs/>
          <w:sz w:val="24"/>
          <w:szCs w:val="24"/>
        </w:rPr>
      </w:pPr>
    </w:p>
    <w:p w14:paraId="5E618441" w14:textId="363CB730" w:rsidR="005A2E71" w:rsidRPr="00327916" w:rsidRDefault="005C5841">
      <w:pPr>
        <w:rPr>
          <w:rFonts w:ascii="Arial" w:hAnsi="Arial" w:cs="Arial"/>
          <w:bCs/>
          <w:sz w:val="24"/>
          <w:szCs w:val="24"/>
        </w:rPr>
      </w:pPr>
      <w:r w:rsidRPr="00327916">
        <w:rPr>
          <w:rFonts w:ascii="Arial" w:hAnsi="Arial" w:cs="Arial"/>
          <w:bCs/>
          <w:noProof/>
          <w:sz w:val="24"/>
          <w:szCs w:val="24"/>
        </w:rPr>
        <w:drawing>
          <wp:inline distT="0" distB="0" distL="0" distR="0" wp14:anchorId="2128F283" wp14:editId="7F28EC94">
            <wp:extent cx="5555624" cy="3143396"/>
            <wp:effectExtent l="0" t="0" r="698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50" b="80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624" cy="3143396"/>
                    </a:xfrm>
                    <a:prstGeom prst="rect">
                      <a:avLst/>
                    </a:prstGeom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4C798A" w14:textId="5D3B2CDE" w:rsidR="005C5841" w:rsidRPr="00B03361" w:rsidRDefault="005C5841" w:rsidP="003D1264">
      <w:pPr>
        <w:jc w:val="both"/>
        <w:rPr>
          <w:rFonts w:ascii="Arial" w:hAnsi="Arial" w:cs="Arial"/>
          <w:sz w:val="20"/>
          <w:szCs w:val="20"/>
        </w:rPr>
      </w:pPr>
      <w:r w:rsidRPr="00327916">
        <w:rPr>
          <w:rFonts w:ascii="Arial" w:hAnsi="Arial" w:cs="Arial"/>
          <w:b/>
          <w:bCs/>
          <w:sz w:val="20"/>
          <w:szCs w:val="20"/>
        </w:rPr>
        <w:t xml:space="preserve">Appendix Figure </w:t>
      </w:r>
      <w:r w:rsidR="000D5F5C" w:rsidRPr="00327916">
        <w:rPr>
          <w:rFonts w:ascii="Arial" w:hAnsi="Arial" w:cs="Arial"/>
          <w:b/>
          <w:bCs/>
          <w:sz w:val="20"/>
          <w:szCs w:val="20"/>
        </w:rPr>
        <w:t>2</w:t>
      </w:r>
      <w:r w:rsidRPr="00327916">
        <w:rPr>
          <w:rFonts w:ascii="Arial" w:hAnsi="Arial" w:cs="Arial"/>
          <w:b/>
          <w:bCs/>
          <w:sz w:val="20"/>
          <w:szCs w:val="20"/>
        </w:rPr>
        <w:t>.</w:t>
      </w:r>
      <w:r w:rsidR="001D5045" w:rsidRPr="00327916">
        <w:rPr>
          <w:rFonts w:ascii="Arial" w:hAnsi="Arial" w:cs="Arial"/>
          <w:b/>
          <w:bCs/>
          <w:sz w:val="20"/>
          <w:szCs w:val="20"/>
        </w:rPr>
        <w:t xml:space="preserve"> </w:t>
      </w:r>
      <w:r w:rsidR="001D5045" w:rsidRPr="00327916">
        <w:rPr>
          <w:rFonts w:ascii="Arial" w:hAnsi="Arial" w:cs="Arial"/>
          <w:sz w:val="20"/>
          <w:szCs w:val="20"/>
        </w:rPr>
        <w:t>Particle size distribution a</w:t>
      </w:r>
      <w:r w:rsidR="00896C44" w:rsidRPr="00327916">
        <w:rPr>
          <w:rFonts w:ascii="Arial" w:hAnsi="Arial" w:cs="Arial"/>
          <w:sz w:val="20"/>
          <w:szCs w:val="20"/>
        </w:rPr>
        <w:t xml:space="preserve">s </w:t>
      </w:r>
      <w:r w:rsidR="001D5045" w:rsidRPr="00327916">
        <w:rPr>
          <w:rFonts w:ascii="Arial" w:hAnsi="Arial" w:cs="Arial"/>
          <w:sz w:val="20"/>
          <w:szCs w:val="20"/>
        </w:rPr>
        <w:t>percentage of total particles detected for each particle size bin</w:t>
      </w:r>
      <w:r w:rsidR="00EE11B8" w:rsidRPr="00327916">
        <w:rPr>
          <w:rFonts w:ascii="Arial" w:hAnsi="Arial" w:cs="Arial"/>
          <w:sz w:val="20"/>
          <w:szCs w:val="20"/>
        </w:rPr>
        <w:t xml:space="preserve"> </w:t>
      </w:r>
      <w:r w:rsidR="00896C44" w:rsidRPr="00327916">
        <w:rPr>
          <w:rFonts w:ascii="Arial" w:hAnsi="Arial" w:cs="Arial"/>
          <w:sz w:val="20"/>
          <w:szCs w:val="20"/>
        </w:rPr>
        <w:t>across</w:t>
      </w:r>
      <w:r w:rsidRPr="00327916">
        <w:rPr>
          <w:rFonts w:ascii="Arial" w:hAnsi="Arial" w:cs="Arial"/>
          <w:sz w:val="20"/>
          <w:szCs w:val="20"/>
        </w:rPr>
        <w:t xml:space="preserve"> each experimental condition. Data taken from </w:t>
      </w:r>
      <w:r w:rsidR="00366DDE" w:rsidRPr="00327916">
        <w:rPr>
          <w:rFonts w:ascii="Arial" w:hAnsi="Arial" w:cs="Arial"/>
          <w:sz w:val="20"/>
          <w:szCs w:val="20"/>
        </w:rPr>
        <w:t xml:space="preserve">min 12 – 30 as particle concentration was stable at this time for all experimental conditions. </w:t>
      </w:r>
      <w:r w:rsidR="00D60608" w:rsidRPr="00327916">
        <w:rPr>
          <w:rFonts w:ascii="Arial" w:hAnsi="Arial" w:cs="Arial"/>
          <w:sz w:val="20"/>
          <w:szCs w:val="20"/>
        </w:rPr>
        <w:t xml:space="preserve">1x </w:t>
      </w:r>
      <w:r w:rsidRPr="00327916">
        <w:rPr>
          <w:rFonts w:ascii="Arial" w:hAnsi="Arial" w:cs="Arial"/>
          <w:bCs/>
          <w:sz w:val="20"/>
          <w:szCs w:val="20"/>
        </w:rPr>
        <w:t>ICX</w:t>
      </w:r>
      <w:r w:rsidRPr="00327916">
        <w:rPr>
          <w:rFonts w:ascii="Arial" w:hAnsi="Arial" w:cs="Arial"/>
          <w:bCs/>
          <w:sz w:val="20"/>
          <w:szCs w:val="20"/>
          <w:vertAlign w:val="superscript"/>
        </w:rPr>
        <w:t>®</w:t>
      </w:r>
      <w:r w:rsidRPr="00327916">
        <w:rPr>
          <w:rFonts w:ascii="Arial" w:hAnsi="Arial" w:cs="Arial"/>
          <w:bCs/>
          <w:sz w:val="20"/>
          <w:szCs w:val="20"/>
        </w:rPr>
        <w:t xml:space="preserve"> = ICX</w:t>
      </w:r>
      <w:r w:rsidRPr="00327916">
        <w:rPr>
          <w:rFonts w:ascii="Arial" w:hAnsi="Arial" w:cs="Arial"/>
          <w:bCs/>
          <w:sz w:val="20"/>
          <w:szCs w:val="20"/>
          <w:vertAlign w:val="superscript"/>
        </w:rPr>
        <w:t xml:space="preserve">® </w:t>
      </w:r>
      <w:r w:rsidRPr="00327916">
        <w:rPr>
          <w:rFonts w:ascii="Arial" w:hAnsi="Arial" w:cs="Arial"/>
          <w:bCs/>
          <w:sz w:val="20"/>
          <w:szCs w:val="20"/>
        </w:rPr>
        <w:t xml:space="preserve">at manufacturer’s concentration; </w:t>
      </w:r>
      <w:r w:rsidR="00D60608" w:rsidRPr="00327916">
        <w:rPr>
          <w:rFonts w:ascii="Arial" w:hAnsi="Arial" w:cs="Arial"/>
          <w:bCs/>
          <w:sz w:val="20"/>
          <w:szCs w:val="20"/>
        </w:rPr>
        <w:t xml:space="preserve">10x </w:t>
      </w:r>
      <w:r w:rsidRPr="00327916">
        <w:rPr>
          <w:rFonts w:ascii="Arial" w:hAnsi="Arial" w:cs="Arial"/>
          <w:bCs/>
          <w:sz w:val="20"/>
          <w:szCs w:val="20"/>
        </w:rPr>
        <w:t>ICX</w:t>
      </w:r>
      <w:r w:rsidRPr="00327916">
        <w:rPr>
          <w:rFonts w:ascii="Arial" w:hAnsi="Arial" w:cs="Arial"/>
          <w:bCs/>
          <w:sz w:val="20"/>
          <w:szCs w:val="20"/>
          <w:vertAlign w:val="superscript"/>
        </w:rPr>
        <w:t>®</w:t>
      </w:r>
      <w:r w:rsidRPr="00327916">
        <w:rPr>
          <w:rFonts w:ascii="Arial" w:hAnsi="Arial" w:cs="Arial"/>
          <w:bCs/>
          <w:sz w:val="20"/>
          <w:szCs w:val="20"/>
        </w:rPr>
        <w:t xml:space="preserve"> = ICX</w:t>
      </w:r>
      <w:r w:rsidRPr="00327916">
        <w:rPr>
          <w:rFonts w:ascii="Arial" w:hAnsi="Arial" w:cs="Arial"/>
          <w:bCs/>
          <w:sz w:val="20"/>
          <w:szCs w:val="20"/>
          <w:vertAlign w:val="superscript"/>
        </w:rPr>
        <w:t xml:space="preserve">® </w:t>
      </w:r>
      <w:r w:rsidRPr="00327916">
        <w:rPr>
          <w:rFonts w:ascii="Arial" w:hAnsi="Arial" w:cs="Arial"/>
          <w:bCs/>
          <w:sz w:val="20"/>
          <w:szCs w:val="20"/>
        </w:rPr>
        <w:t>at ten times manufacturer’s concentration</w:t>
      </w:r>
      <w:r w:rsidR="002B1DFD" w:rsidRPr="00327916">
        <w:rPr>
          <w:rFonts w:ascii="Arial" w:hAnsi="Arial" w:cs="Arial"/>
          <w:bCs/>
          <w:sz w:val="20"/>
          <w:szCs w:val="20"/>
        </w:rPr>
        <w:t>.</w:t>
      </w:r>
    </w:p>
    <w:sectPr w:rsidR="005C5841" w:rsidRPr="00B03361" w:rsidSect="00494E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2A2ED8"/>
    <w:multiLevelType w:val="hybridMultilevel"/>
    <w:tmpl w:val="A5E6E45E"/>
    <w:lvl w:ilvl="0" w:tplc="9C1AFCBE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SE Style Manual 8th Edition N-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zfa5x2ue9wxqexpf7pvef6v5900raev9v0&quot;&gt;Aerosols_new&lt;record-ids&gt;&lt;item&gt;16&lt;/item&gt;&lt;item&gt;34&lt;/item&gt;&lt;item&gt;47&lt;/item&gt;&lt;item&gt;114&lt;/item&gt;&lt;item&gt;132&lt;/item&gt;&lt;item&gt;135&lt;/item&gt;&lt;item&gt;136&lt;/item&gt;&lt;item&gt;271&lt;/item&gt;&lt;item&gt;273&lt;/item&gt;&lt;item&gt;275&lt;/item&gt;&lt;item&gt;294&lt;/item&gt;&lt;item&gt;324&lt;/item&gt;&lt;item&gt;340&lt;/item&gt;&lt;item&gt;373&lt;/item&gt;&lt;item&gt;403&lt;/item&gt;&lt;item&gt;431&lt;/item&gt;&lt;item&gt;442&lt;/item&gt;&lt;item&gt;446&lt;/item&gt;&lt;item&gt;447&lt;/item&gt;&lt;item&gt;448&lt;/item&gt;&lt;/record-ids&gt;&lt;/item&gt;&lt;/Libraries&gt;"/>
  </w:docVars>
  <w:rsids>
    <w:rsidRoot w:val="00DF5531"/>
    <w:rsid w:val="00000A75"/>
    <w:rsid w:val="000015F7"/>
    <w:rsid w:val="0000419C"/>
    <w:rsid w:val="00007185"/>
    <w:rsid w:val="00012E3E"/>
    <w:rsid w:val="0001515D"/>
    <w:rsid w:val="00017881"/>
    <w:rsid w:val="0002114F"/>
    <w:rsid w:val="0002139B"/>
    <w:rsid w:val="000223E0"/>
    <w:rsid w:val="000231A6"/>
    <w:rsid w:val="000237BB"/>
    <w:rsid w:val="00023A41"/>
    <w:rsid w:val="00023F1E"/>
    <w:rsid w:val="00024376"/>
    <w:rsid w:val="00026E91"/>
    <w:rsid w:val="00026EFC"/>
    <w:rsid w:val="00027CAD"/>
    <w:rsid w:val="00030498"/>
    <w:rsid w:val="000304C2"/>
    <w:rsid w:val="00032156"/>
    <w:rsid w:val="00033DDE"/>
    <w:rsid w:val="0003663D"/>
    <w:rsid w:val="00037B36"/>
    <w:rsid w:val="00037DF6"/>
    <w:rsid w:val="00041B5E"/>
    <w:rsid w:val="00042768"/>
    <w:rsid w:val="00042E1D"/>
    <w:rsid w:val="00043D78"/>
    <w:rsid w:val="00045AEF"/>
    <w:rsid w:val="00046402"/>
    <w:rsid w:val="000467B9"/>
    <w:rsid w:val="00047615"/>
    <w:rsid w:val="000516B1"/>
    <w:rsid w:val="00051BE9"/>
    <w:rsid w:val="00056207"/>
    <w:rsid w:val="0005642F"/>
    <w:rsid w:val="000602E9"/>
    <w:rsid w:val="00060FAB"/>
    <w:rsid w:val="00061816"/>
    <w:rsid w:val="000621F5"/>
    <w:rsid w:val="00062337"/>
    <w:rsid w:val="00062AD0"/>
    <w:rsid w:val="00064655"/>
    <w:rsid w:val="00065322"/>
    <w:rsid w:val="00065417"/>
    <w:rsid w:val="0006566A"/>
    <w:rsid w:val="00065DBB"/>
    <w:rsid w:val="0006621D"/>
    <w:rsid w:val="00067E13"/>
    <w:rsid w:val="00073127"/>
    <w:rsid w:val="00073E53"/>
    <w:rsid w:val="000746A1"/>
    <w:rsid w:val="00075D1F"/>
    <w:rsid w:val="00080064"/>
    <w:rsid w:val="000815A8"/>
    <w:rsid w:val="00081B5A"/>
    <w:rsid w:val="00083FDF"/>
    <w:rsid w:val="000840E3"/>
    <w:rsid w:val="00086BED"/>
    <w:rsid w:val="00086FF3"/>
    <w:rsid w:val="00087003"/>
    <w:rsid w:val="000879C1"/>
    <w:rsid w:val="00091B41"/>
    <w:rsid w:val="00091DAA"/>
    <w:rsid w:val="000951B2"/>
    <w:rsid w:val="0009686E"/>
    <w:rsid w:val="000A1BAB"/>
    <w:rsid w:val="000A32B7"/>
    <w:rsid w:val="000A4CF8"/>
    <w:rsid w:val="000A589E"/>
    <w:rsid w:val="000A6D00"/>
    <w:rsid w:val="000B0963"/>
    <w:rsid w:val="000B5D40"/>
    <w:rsid w:val="000B6D7B"/>
    <w:rsid w:val="000C20A3"/>
    <w:rsid w:val="000C2A1A"/>
    <w:rsid w:val="000C2C3A"/>
    <w:rsid w:val="000C4063"/>
    <w:rsid w:val="000C4C72"/>
    <w:rsid w:val="000C58C6"/>
    <w:rsid w:val="000C6D93"/>
    <w:rsid w:val="000C7A09"/>
    <w:rsid w:val="000D1953"/>
    <w:rsid w:val="000D1B42"/>
    <w:rsid w:val="000D2BFF"/>
    <w:rsid w:val="000D3635"/>
    <w:rsid w:val="000D4C24"/>
    <w:rsid w:val="000D568A"/>
    <w:rsid w:val="000D5F5C"/>
    <w:rsid w:val="000D6029"/>
    <w:rsid w:val="000D6B8E"/>
    <w:rsid w:val="000D7D89"/>
    <w:rsid w:val="000E18CF"/>
    <w:rsid w:val="000E2BE9"/>
    <w:rsid w:val="000E4E71"/>
    <w:rsid w:val="000E4F3F"/>
    <w:rsid w:val="000E5876"/>
    <w:rsid w:val="000E5E4B"/>
    <w:rsid w:val="000E5E64"/>
    <w:rsid w:val="000F04E2"/>
    <w:rsid w:val="000F2A53"/>
    <w:rsid w:val="000F38EC"/>
    <w:rsid w:val="000F391B"/>
    <w:rsid w:val="000F7024"/>
    <w:rsid w:val="000F7C7F"/>
    <w:rsid w:val="00101334"/>
    <w:rsid w:val="0010138A"/>
    <w:rsid w:val="00102BD4"/>
    <w:rsid w:val="00103B3F"/>
    <w:rsid w:val="00104000"/>
    <w:rsid w:val="001062D7"/>
    <w:rsid w:val="001074BC"/>
    <w:rsid w:val="0010758B"/>
    <w:rsid w:val="0011219F"/>
    <w:rsid w:val="001123FE"/>
    <w:rsid w:val="00113387"/>
    <w:rsid w:val="00113EE0"/>
    <w:rsid w:val="0011401A"/>
    <w:rsid w:val="00114B49"/>
    <w:rsid w:val="00117625"/>
    <w:rsid w:val="00120674"/>
    <w:rsid w:val="0012082B"/>
    <w:rsid w:val="00120F74"/>
    <w:rsid w:val="00121DC4"/>
    <w:rsid w:val="00123572"/>
    <w:rsid w:val="001256BA"/>
    <w:rsid w:val="00125BC3"/>
    <w:rsid w:val="00126AFF"/>
    <w:rsid w:val="00127730"/>
    <w:rsid w:val="00131DF0"/>
    <w:rsid w:val="00135368"/>
    <w:rsid w:val="00135AC6"/>
    <w:rsid w:val="00135E6E"/>
    <w:rsid w:val="001360CC"/>
    <w:rsid w:val="00136857"/>
    <w:rsid w:val="001368CF"/>
    <w:rsid w:val="00136AF5"/>
    <w:rsid w:val="00137936"/>
    <w:rsid w:val="00141412"/>
    <w:rsid w:val="00141460"/>
    <w:rsid w:val="00142D48"/>
    <w:rsid w:val="001437C7"/>
    <w:rsid w:val="001466ED"/>
    <w:rsid w:val="0014777D"/>
    <w:rsid w:val="00150DF0"/>
    <w:rsid w:val="00151D63"/>
    <w:rsid w:val="00152641"/>
    <w:rsid w:val="0015307D"/>
    <w:rsid w:val="00153CED"/>
    <w:rsid w:val="00154B99"/>
    <w:rsid w:val="001606A5"/>
    <w:rsid w:val="001609CC"/>
    <w:rsid w:val="00162196"/>
    <w:rsid w:val="00162F96"/>
    <w:rsid w:val="001641DF"/>
    <w:rsid w:val="001646D2"/>
    <w:rsid w:val="00164CCD"/>
    <w:rsid w:val="0016683C"/>
    <w:rsid w:val="00167667"/>
    <w:rsid w:val="00167D4D"/>
    <w:rsid w:val="00170812"/>
    <w:rsid w:val="001709C2"/>
    <w:rsid w:val="00171630"/>
    <w:rsid w:val="001728DE"/>
    <w:rsid w:val="00173C01"/>
    <w:rsid w:val="0017573F"/>
    <w:rsid w:val="00175A2F"/>
    <w:rsid w:val="001770E2"/>
    <w:rsid w:val="00181D60"/>
    <w:rsid w:val="00182258"/>
    <w:rsid w:val="00182D0C"/>
    <w:rsid w:val="00183023"/>
    <w:rsid w:val="001846EB"/>
    <w:rsid w:val="00185284"/>
    <w:rsid w:val="00185817"/>
    <w:rsid w:val="0018725D"/>
    <w:rsid w:val="0018791B"/>
    <w:rsid w:val="001911D0"/>
    <w:rsid w:val="001930DD"/>
    <w:rsid w:val="00194D72"/>
    <w:rsid w:val="00194DF4"/>
    <w:rsid w:val="00194F7A"/>
    <w:rsid w:val="00195DC9"/>
    <w:rsid w:val="00195F7D"/>
    <w:rsid w:val="00196881"/>
    <w:rsid w:val="001A1B9D"/>
    <w:rsid w:val="001A1F9C"/>
    <w:rsid w:val="001A2E49"/>
    <w:rsid w:val="001A2F83"/>
    <w:rsid w:val="001A33A5"/>
    <w:rsid w:val="001A390F"/>
    <w:rsid w:val="001A4FC4"/>
    <w:rsid w:val="001A63EA"/>
    <w:rsid w:val="001B23FE"/>
    <w:rsid w:val="001B2FF3"/>
    <w:rsid w:val="001B3460"/>
    <w:rsid w:val="001B3E45"/>
    <w:rsid w:val="001B4E96"/>
    <w:rsid w:val="001B5755"/>
    <w:rsid w:val="001B5ECC"/>
    <w:rsid w:val="001B6D79"/>
    <w:rsid w:val="001C0235"/>
    <w:rsid w:val="001C0284"/>
    <w:rsid w:val="001C08F6"/>
    <w:rsid w:val="001C2523"/>
    <w:rsid w:val="001C31D4"/>
    <w:rsid w:val="001C3F68"/>
    <w:rsid w:val="001C5B08"/>
    <w:rsid w:val="001D388E"/>
    <w:rsid w:val="001D3ABB"/>
    <w:rsid w:val="001D42C3"/>
    <w:rsid w:val="001D5045"/>
    <w:rsid w:val="001D6224"/>
    <w:rsid w:val="001D6776"/>
    <w:rsid w:val="001E1DDF"/>
    <w:rsid w:val="001E24CF"/>
    <w:rsid w:val="001E3AC1"/>
    <w:rsid w:val="001E64D0"/>
    <w:rsid w:val="001E6764"/>
    <w:rsid w:val="001E6928"/>
    <w:rsid w:val="001E6948"/>
    <w:rsid w:val="001F0043"/>
    <w:rsid w:val="001F15C9"/>
    <w:rsid w:val="001F2B99"/>
    <w:rsid w:val="001F3455"/>
    <w:rsid w:val="001F3EBF"/>
    <w:rsid w:val="001F4074"/>
    <w:rsid w:val="001F4560"/>
    <w:rsid w:val="001F5B9D"/>
    <w:rsid w:val="001F7F1F"/>
    <w:rsid w:val="00200EB6"/>
    <w:rsid w:val="00201474"/>
    <w:rsid w:val="00201E41"/>
    <w:rsid w:val="00202BE4"/>
    <w:rsid w:val="002039C9"/>
    <w:rsid w:val="002050C3"/>
    <w:rsid w:val="00205CEC"/>
    <w:rsid w:val="00210A3F"/>
    <w:rsid w:val="00210CCB"/>
    <w:rsid w:val="0021103E"/>
    <w:rsid w:val="00214470"/>
    <w:rsid w:val="0021447C"/>
    <w:rsid w:val="00216AAF"/>
    <w:rsid w:val="002171EA"/>
    <w:rsid w:val="0022167F"/>
    <w:rsid w:val="00222D13"/>
    <w:rsid w:val="00222DAF"/>
    <w:rsid w:val="00222E58"/>
    <w:rsid w:val="00224ECB"/>
    <w:rsid w:val="0022574E"/>
    <w:rsid w:val="00226417"/>
    <w:rsid w:val="00226A87"/>
    <w:rsid w:val="00226C27"/>
    <w:rsid w:val="00227071"/>
    <w:rsid w:val="002279DD"/>
    <w:rsid w:val="00230A6C"/>
    <w:rsid w:val="00230D07"/>
    <w:rsid w:val="002317E5"/>
    <w:rsid w:val="0023194F"/>
    <w:rsid w:val="00233046"/>
    <w:rsid w:val="00233FC3"/>
    <w:rsid w:val="0023408E"/>
    <w:rsid w:val="00237640"/>
    <w:rsid w:val="00241DC7"/>
    <w:rsid w:val="0024297E"/>
    <w:rsid w:val="002436BC"/>
    <w:rsid w:val="0024499D"/>
    <w:rsid w:val="00244CCC"/>
    <w:rsid w:val="002452E0"/>
    <w:rsid w:val="002502E6"/>
    <w:rsid w:val="00252142"/>
    <w:rsid w:val="002528E3"/>
    <w:rsid w:val="002529BF"/>
    <w:rsid w:val="00253289"/>
    <w:rsid w:val="00254433"/>
    <w:rsid w:val="002549B9"/>
    <w:rsid w:val="0026071E"/>
    <w:rsid w:val="00261CE5"/>
    <w:rsid w:val="002633A1"/>
    <w:rsid w:val="0026414E"/>
    <w:rsid w:val="002649B7"/>
    <w:rsid w:val="00265D6C"/>
    <w:rsid w:val="00270480"/>
    <w:rsid w:val="00272420"/>
    <w:rsid w:val="0027412A"/>
    <w:rsid w:val="00274A14"/>
    <w:rsid w:val="00274D8D"/>
    <w:rsid w:val="0027514B"/>
    <w:rsid w:val="002761E1"/>
    <w:rsid w:val="00277BAE"/>
    <w:rsid w:val="00277EF1"/>
    <w:rsid w:val="002814CB"/>
    <w:rsid w:val="00281C69"/>
    <w:rsid w:val="0028305E"/>
    <w:rsid w:val="0028418A"/>
    <w:rsid w:val="00285599"/>
    <w:rsid w:val="00285A1E"/>
    <w:rsid w:val="0028725F"/>
    <w:rsid w:val="00287B5E"/>
    <w:rsid w:val="0029021A"/>
    <w:rsid w:val="0029073C"/>
    <w:rsid w:val="00291B4D"/>
    <w:rsid w:val="00291D59"/>
    <w:rsid w:val="002931CA"/>
    <w:rsid w:val="00293623"/>
    <w:rsid w:val="002940BA"/>
    <w:rsid w:val="00295100"/>
    <w:rsid w:val="0029646A"/>
    <w:rsid w:val="002973A9"/>
    <w:rsid w:val="002A0372"/>
    <w:rsid w:val="002A17DF"/>
    <w:rsid w:val="002A1E35"/>
    <w:rsid w:val="002A24A3"/>
    <w:rsid w:val="002A5205"/>
    <w:rsid w:val="002A5483"/>
    <w:rsid w:val="002A62E2"/>
    <w:rsid w:val="002A6595"/>
    <w:rsid w:val="002A6752"/>
    <w:rsid w:val="002A734C"/>
    <w:rsid w:val="002A73FE"/>
    <w:rsid w:val="002B0094"/>
    <w:rsid w:val="002B0728"/>
    <w:rsid w:val="002B0FF1"/>
    <w:rsid w:val="002B1DFD"/>
    <w:rsid w:val="002B2413"/>
    <w:rsid w:val="002B38F1"/>
    <w:rsid w:val="002B4ED6"/>
    <w:rsid w:val="002B500C"/>
    <w:rsid w:val="002B5530"/>
    <w:rsid w:val="002B5E75"/>
    <w:rsid w:val="002B6E2B"/>
    <w:rsid w:val="002B720B"/>
    <w:rsid w:val="002B775F"/>
    <w:rsid w:val="002C01B5"/>
    <w:rsid w:val="002C1816"/>
    <w:rsid w:val="002C2F0B"/>
    <w:rsid w:val="002C3088"/>
    <w:rsid w:val="002C42B3"/>
    <w:rsid w:val="002D0EC4"/>
    <w:rsid w:val="002D2A23"/>
    <w:rsid w:val="002D30F8"/>
    <w:rsid w:val="002D4F1C"/>
    <w:rsid w:val="002D6679"/>
    <w:rsid w:val="002D6973"/>
    <w:rsid w:val="002D6D31"/>
    <w:rsid w:val="002D720B"/>
    <w:rsid w:val="002D7307"/>
    <w:rsid w:val="002D799C"/>
    <w:rsid w:val="002E2D5F"/>
    <w:rsid w:val="002E44A2"/>
    <w:rsid w:val="002E4929"/>
    <w:rsid w:val="002E519D"/>
    <w:rsid w:val="002E61B6"/>
    <w:rsid w:val="002E7D86"/>
    <w:rsid w:val="002E7FE6"/>
    <w:rsid w:val="002F004C"/>
    <w:rsid w:val="002F02A7"/>
    <w:rsid w:val="002F321D"/>
    <w:rsid w:val="002F3286"/>
    <w:rsid w:val="002F3E93"/>
    <w:rsid w:val="002F5E29"/>
    <w:rsid w:val="002F6067"/>
    <w:rsid w:val="002F7184"/>
    <w:rsid w:val="002F7869"/>
    <w:rsid w:val="00302416"/>
    <w:rsid w:val="00302CEE"/>
    <w:rsid w:val="00303282"/>
    <w:rsid w:val="00306BC0"/>
    <w:rsid w:val="003073EF"/>
    <w:rsid w:val="003075C5"/>
    <w:rsid w:val="003077E6"/>
    <w:rsid w:val="003160A9"/>
    <w:rsid w:val="00320789"/>
    <w:rsid w:val="00321099"/>
    <w:rsid w:val="00322413"/>
    <w:rsid w:val="0032261C"/>
    <w:rsid w:val="00323DA3"/>
    <w:rsid w:val="003245F5"/>
    <w:rsid w:val="00324FE0"/>
    <w:rsid w:val="00325260"/>
    <w:rsid w:val="00327916"/>
    <w:rsid w:val="00327A9F"/>
    <w:rsid w:val="00327DED"/>
    <w:rsid w:val="00331848"/>
    <w:rsid w:val="00333EF6"/>
    <w:rsid w:val="0033428A"/>
    <w:rsid w:val="00336914"/>
    <w:rsid w:val="00336A76"/>
    <w:rsid w:val="00337C2B"/>
    <w:rsid w:val="00342C46"/>
    <w:rsid w:val="0034565F"/>
    <w:rsid w:val="00346380"/>
    <w:rsid w:val="003472B9"/>
    <w:rsid w:val="0034749D"/>
    <w:rsid w:val="00347966"/>
    <w:rsid w:val="003506C2"/>
    <w:rsid w:val="00351A1A"/>
    <w:rsid w:val="0035392A"/>
    <w:rsid w:val="00353DF8"/>
    <w:rsid w:val="00354633"/>
    <w:rsid w:val="00355A35"/>
    <w:rsid w:val="003565E6"/>
    <w:rsid w:val="0035745D"/>
    <w:rsid w:val="00357A50"/>
    <w:rsid w:val="00357E68"/>
    <w:rsid w:val="00360189"/>
    <w:rsid w:val="00362E7B"/>
    <w:rsid w:val="00363D81"/>
    <w:rsid w:val="003655A7"/>
    <w:rsid w:val="0036562B"/>
    <w:rsid w:val="0036593D"/>
    <w:rsid w:val="00366318"/>
    <w:rsid w:val="00366419"/>
    <w:rsid w:val="00366DDE"/>
    <w:rsid w:val="003670D8"/>
    <w:rsid w:val="003671A2"/>
    <w:rsid w:val="00370D9F"/>
    <w:rsid w:val="00370E47"/>
    <w:rsid w:val="00374073"/>
    <w:rsid w:val="0037594F"/>
    <w:rsid w:val="0037683D"/>
    <w:rsid w:val="00376929"/>
    <w:rsid w:val="0037EE90"/>
    <w:rsid w:val="00384F83"/>
    <w:rsid w:val="00385CDC"/>
    <w:rsid w:val="00386471"/>
    <w:rsid w:val="00386530"/>
    <w:rsid w:val="00390F88"/>
    <w:rsid w:val="00391141"/>
    <w:rsid w:val="00391625"/>
    <w:rsid w:val="003921E9"/>
    <w:rsid w:val="00392E31"/>
    <w:rsid w:val="0039310E"/>
    <w:rsid w:val="00396CD8"/>
    <w:rsid w:val="003978C1"/>
    <w:rsid w:val="003A1B0C"/>
    <w:rsid w:val="003A2D2D"/>
    <w:rsid w:val="003A4DE2"/>
    <w:rsid w:val="003A766F"/>
    <w:rsid w:val="003A76E0"/>
    <w:rsid w:val="003A7B14"/>
    <w:rsid w:val="003B0DD4"/>
    <w:rsid w:val="003B41A5"/>
    <w:rsid w:val="003B490B"/>
    <w:rsid w:val="003B5258"/>
    <w:rsid w:val="003B57D3"/>
    <w:rsid w:val="003B5E93"/>
    <w:rsid w:val="003B5F2E"/>
    <w:rsid w:val="003B5FDE"/>
    <w:rsid w:val="003B647B"/>
    <w:rsid w:val="003C058A"/>
    <w:rsid w:val="003C133B"/>
    <w:rsid w:val="003C297A"/>
    <w:rsid w:val="003C39EC"/>
    <w:rsid w:val="003C51C9"/>
    <w:rsid w:val="003C5388"/>
    <w:rsid w:val="003C6A73"/>
    <w:rsid w:val="003C6C24"/>
    <w:rsid w:val="003C703F"/>
    <w:rsid w:val="003C7303"/>
    <w:rsid w:val="003C7AF5"/>
    <w:rsid w:val="003D094A"/>
    <w:rsid w:val="003D1264"/>
    <w:rsid w:val="003D3181"/>
    <w:rsid w:val="003D3B9F"/>
    <w:rsid w:val="003D4B2E"/>
    <w:rsid w:val="003D5CD3"/>
    <w:rsid w:val="003E01FE"/>
    <w:rsid w:val="003E0B8B"/>
    <w:rsid w:val="003E0C97"/>
    <w:rsid w:val="003E2709"/>
    <w:rsid w:val="003E3611"/>
    <w:rsid w:val="003E44FB"/>
    <w:rsid w:val="003E4684"/>
    <w:rsid w:val="003E547E"/>
    <w:rsid w:val="003E64EB"/>
    <w:rsid w:val="003E7D2B"/>
    <w:rsid w:val="003E7E68"/>
    <w:rsid w:val="003E7EC5"/>
    <w:rsid w:val="003F053A"/>
    <w:rsid w:val="003F1ADF"/>
    <w:rsid w:val="003F43A9"/>
    <w:rsid w:val="003F5575"/>
    <w:rsid w:val="003F6BB4"/>
    <w:rsid w:val="003F75C8"/>
    <w:rsid w:val="0040340C"/>
    <w:rsid w:val="004037B1"/>
    <w:rsid w:val="00403839"/>
    <w:rsid w:val="00403BE8"/>
    <w:rsid w:val="00403BF6"/>
    <w:rsid w:val="004056C1"/>
    <w:rsid w:val="00405796"/>
    <w:rsid w:val="00406430"/>
    <w:rsid w:val="004065D8"/>
    <w:rsid w:val="00406B6F"/>
    <w:rsid w:val="00407322"/>
    <w:rsid w:val="004110E6"/>
    <w:rsid w:val="004138FA"/>
    <w:rsid w:val="00415230"/>
    <w:rsid w:val="00415BB0"/>
    <w:rsid w:val="00416F62"/>
    <w:rsid w:val="0042013B"/>
    <w:rsid w:val="00420DEF"/>
    <w:rsid w:val="00421D2D"/>
    <w:rsid w:val="00421FC6"/>
    <w:rsid w:val="00422C72"/>
    <w:rsid w:val="00423002"/>
    <w:rsid w:val="00425636"/>
    <w:rsid w:val="00427166"/>
    <w:rsid w:val="0042724C"/>
    <w:rsid w:val="00427E2C"/>
    <w:rsid w:val="004312DE"/>
    <w:rsid w:val="004318F9"/>
    <w:rsid w:val="00433668"/>
    <w:rsid w:val="0043484B"/>
    <w:rsid w:val="0043689C"/>
    <w:rsid w:val="004377A4"/>
    <w:rsid w:val="004411A1"/>
    <w:rsid w:val="0044157D"/>
    <w:rsid w:val="004439B4"/>
    <w:rsid w:val="00444364"/>
    <w:rsid w:val="00445951"/>
    <w:rsid w:val="00446398"/>
    <w:rsid w:val="00447482"/>
    <w:rsid w:val="00450B1D"/>
    <w:rsid w:val="00450ED2"/>
    <w:rsid w:val="00452A3C"/>
    <w:rsid w:val="00453627"/>
    <w:rsid w:val="0045395C"/>
    <w:rsid w:val="00455117"/>
    <w:rsid w:val="00456180"/>
    <w:rsid w:val="00457DB7"/>
    <w:rsid w:val="00460A42"/>
    <w:rsid w:val="00462A2D"/>
    <w:rsid w:val="00462BA6"/>
    <w:rsid w:val="004632BF"/>
    <w:rsid w:val="00464285"/>
    <w:rsid w:val="00465B29"/>
    <w:rsid w:val="004662AC"/>
    <w:rsid w:val="004663D7"/>
    <w:rsid w:val="00466E49"/>
    <w:rsid w:val="00470827"/>
    <w:rsid w:val="004737EC"/>
    <w:rsid w:val="0047488A"/>
    <w:rsid w:val="004771BC"/>
    <w:rsid w:val="00477FD3"/>
    <w:rsid w:val="00480EA8"/>
    <w:rsid w:val="004812EC"/>
    <w:rsid w:val="004817A0"/>
    <w:rsid w:val="00481B4A"/>
    <w:rsid w:val="004833AA"/>
    <w:rsid w:val="00483EE3"/>
    <w:rsid w:val="00485243"/>
    <w:rsid w:val="00485662"/>
    <w:rsid w:val="00486325"/>
    <w:rsid w:val="00486BD8"/>
    <w:rsid w:val="0048769E"/>
    <w:rsid w:val="00487718"/>
    <w:rsid w:val="00487AF4"/>
    <w:rsid w:val="00490A52"/>
    <w:rsid w:val="0049204E"/>
    <w:rsid w:val="004948C6"/>
    <w:rsid w:val="00494E8D"/>
    <w:rsid w:val="00494EBD"/>
    <w:rsid w:val="00494EC8"/>
    <w:rsid w:val="00494F40"/>
    <w:rsid w:val="00495417"/>
    <w:rsid w:val="00495FBE"/>
    <w:rsid w:val="00497357"/>
    <w:rsid w:val="00497D5C"/>
    <w:rsid w:val="004A028D"/>
    <w:rsid w:val="004A165E"/>
    <w:rsid w:val="004A2074"/>
    <w:rsid w:val="004A3C0C"/>
    <w:rsid w:val="004A4CA9"/>
    <w:rsid w:val="004B0FFD"/>
    <w:rsid w:val="004B114D"/>
    <w:rsid w:val="004B153A"/>
    <w:rsid w:val="004B1863"/>
    <w:rsid w:val="004B1DDB"/>
    <w:rsid w:val="004B1EB4"/>
    <w:rsid w:val="004B2A58"/>
    <w:rsid w:val="004B35B8"/>
    <w:rsid w:val="004B3E37"/>
    <w:rsid w:val="004B3EB3"/>
    <w:rsid w:val="004B5053"/>
    <w:rsid w:val="004B5320"/>
    <w:rsid w:val="004B553D"/>
    <w:rsid w:val="004B6CBE"/>
    <w:rsid w:val="004C1CFE"/>
    <w:rsid w:val="004C1D1B"/>
    <w:rsid w:val="004C33A7"/>
    <w:rsid w:val="004C33AF"/>
    <w:rsid w:val="004C3FA6"/>
    <w:rsid w:val="004C53C3"/>
    <w:rsid w:val="004C5822"/>
    <w:rsid w:val="004C622E"/>
    <w:rsid w:val="004D0783"/>
    <w:rsid w:val="004D09DA"/>
    <w:rsid w:val="004D0B1C"/>
    <w:rsid w:val="004D2C03"/>
    <w:rsid w:val="004D3054"/>
    <w:rsid w:val="004D331C"/>
    <w:rsid w:val="004D36E1"/>
    <w:rsid w:val="004D5AA7"/>
    <w:rsid w:val="004D61C0"/>
    <w:rsid w:val="004D6408"/>
    <w:rsid w:val="004E0232"/>
    <w:rsid w:val="004E0928"/>
    <w:rsid w:val="004E0B78"/>
    <w:rsid w:val="004E11D5"/>
    <w:rsid w:val="004E1A7D"/>
    <w:rsid w:val="004E1F0A"/>
    <w:rsid w:val="004E3635"/>
    <w:rsid w:val="004E4B77"/>
    <w:rsid w:val="004E52D0"/>
    <w:rsid w:val="004E69D9"/>
    <w:rsid w:val="004E7C95"/>
    <w:rsid w:val="004F0963"/>
    <w:rsid w:val="004F2951"/>
    <w:rsid w:val="004F46BC"/>
    <w:rsid w:val="004F4C95"/>
    <w:rsid w:val="004F52FA"/>
    <w:rsid w:val="0050058F"/>
    <w:rsid w:val="00500894"/>
    <w:rsid w:val="00500A68"/>
    <w:rsid w:val="00503151"/>
    <w:rsid w:val="00503D76"/>
    <w:rsid w:val="005050B1"/>
    <w:rsid w:val="005061E7"/>
    <w:rsid w:val="00507376"/>
    <w:rsid w:val="0050745B"/>
    <w:rsid w:val="00510416"/>
    <w:rsid w:val="0051317F"/>
    <w:rsid w:val="00513FF6"/>
    <w:rsid w:val="00514132"/>
    <w:rsid w:val="00516153"/>
    <w:rsid w:val="00517809"/>
    <w:rsid w:val="005204F2"/>
    <w:rsid w:val="00520511"/>
    <w:rsid w:val="00522A05"/>
    <w:rsid w:val="00522A62"/>
    <w:rsid w:val="00524541"/>
    <w:rsid w:val="0052476A"/>
    <w:rsid w:val="00524AC3"/>
    <w:rsid w:val="00525CFE"/>
    <w:rsid w:val="00530CB9"/>
    <w:rsid w:val="005326D9"/>
    <w:rsid w:val="005329B9"/>
    <w:rsid w:val="00534D3F"/>
    <w:rsid w:val="00534F02"/>
    <w:rsid w:val="005359C6"/>
    <w:rsid w:val="00535D1B"/>
    <w:rsid w:val="005403F1"/>
    <w:rsid w:val="00540A8F"/>
    <w:rsid w:val="00540C7F"/>
    <w:rsid w:val="00541BB9"/>
    <w:rsid w:val="00542F15"/>
    <w:rsid w:val="0054363B"/>
    <w:rsid w:val="00543B60"/>
    <w:rsid w:val="005442D8"/>
    <w:rsid w:val="00544727"/>
    <w:rsid w:val="00545884"/>
    <w:rsid w:val="00545AE5"/>
    <w:rsid w:val="0054763B"/>
    <w:rsid w:val="00552A28"/>
    <w:rsid w:val="005534AF"/>
    <w:rsid w:val="005560AE"/>
    <w:rsid w:val="00556B87"/>
    <w:rsid w:val="0055772B"/>
    <w:rsid w:val="00562A76"/>
    <w:rsid w:val="00563E0E"/>
    <w:rsid w:val="00563FA1"/>
    <w:rsid w:val="00565044"/>
    <w:rsid w:val="00566354"/>
    <w:rsid w:val="00566F92"/>
    <w:rsid w:val="0056713D"/>
    <w:rsid w:val="00567490"/>
    <w:rsid w:val="005678D9"/>
    <w:rsid w:val="00571B43"/>
    <w:rsid w:val="00573CE6"/>
    <w:rsid w:val="005740B0"/>
    <w:rsid w:val="00574AE4"/>
    <w:rsid w:val="00575756"/>
    <w:rsid w:val="00577AE2"/>
    <w:rsid w:val="00577EE0"/>
    <w:rsid w:val="00582A29"/>
    <w:rsid w:val="00583396"/>
    <w:rsid w:val="005837DA"/>
    <w:rsid w:val="00586878"/>
    <w:rsid w:val="00586B7D"/>
    <w:rsid w:val="00587E61"/>
    <w:rsid w:val="00590CC3"/>
    <w:rsid w:val="00590FD5"/>
    <w:rsid w:val="00591A33"/>
    <w:rsid w:val="00595770"/>
    <w:rsid w:val="00595ABD"/>
    <w:rsid w:val="00596546"/>
    <w:rsid w:val="0059781D"/>
    <w:rsid w:val="00597A5F"/>
    <w:rsid w:val="005A20F8"/>
    <w:rsid w:val="005A2E71"/>
    <w:rsid w:val="005A638D"/>
    <w:rsid w:val="005A73CE"/>
    <w:rsid w:val="005B006F"/>
    <w:rsid w:val="005B05A0"/>
    <w:rsid w:val="005B5CB6"/>
    <w:rsid w:val="005B6209"/>
    <w:rsid w:val="005B68A2"/>
    <w:rsid w:val="005B6BA7"/>
    <w:rsid w:val="005B76D2"/>
    <w:rsid w:val="005B7A60"/>
    <w:rsid w:val="005C19EB"/>
    <w:rsid w:val="005C210C"/>
    <w:rsid w:val="005C2FDF"/>
    <w:rsid w:val="005C319C"/>
    <w:rsid w:val="005C37C3"/>
    <w:rsid w:val="005C3F44"/>
    <w:rsid w:val="005C48D7"/>
    <w:rsid w:val="005C5201"/>
    <w:rsid w:val="005C56EF"/>
    <w:rsid w:val="005C5841"/>
    <w:rsid w:val="005C66A2"/>
    <w:rsid w:val="005C795C"/>
    <w:rsid w:val="005C79FC"/>
    <w:rsid w:val="005CD639"/>
    <w:rsid w:val="005D09FD"/>
    <w:rsid w:val="005D28C4"/>
    <w:rsid w:val="005D29B5"/>
    <w:rsid w:val="005D3035"/>
    <w:rsid w:val="005D4016"/>
    <w:rsid w:val="005D4A3F"/>
    <w:rsid w:val="005D68B7"/>
    <w:rsid w:val="005D6E3F"/>
    <w:rsid w:val="005D70D6"/>
    <w:rsid w:val="005D7742"/>
    <w:rsid w:val="005E03F6"/>
    <w:rsid w:val="005E1663"/>
    <w:rsid w:val="005E1A6F"/>
    <w:rsid w:val="005E1D82"/>
    <w:rsid w:val="005E4388"/>
    <w:rsid w:val="005E5952"/>
    <w:rsid w:val="005E5C30"/>
    <w:rsid w:val="005E5F9A"/>
    <w:rsid w:val="005E61F9"/>
    <w:rsid w:val="005E6232"/>
    <w:rsid w:val="005E7DD3"/>
    <w:rsid w:val="005F0B18"/>
    <w:rsid w:val="005F118B"/>
    <w:rsid w:val="005F1834"/>
    <w:rsid w:val="005F254E"/>
    <w:rsid w:val="005F3FE0"/>
    <w:rsid w:val="005F5411"/>
    <w:rsid w:val="005F655C"/>
    <w:rsid w:val="005F687A"/>
    <w:rsid w:val="005F78BA"/>
    <w:rsid w:val="006003EC"/>
    <w:rsid w:val="006008CF"/>
    <w:rsid w:val="00600F61"/>
    <w:rsid w:val="00603D70"/>
    <w:rsid w:val="00603E7F"/>
    <w:rsid w:val="0060467C"/>
    <w:rsid w:val="00604D7F"/>
    <w:rsid w:val="00607177"/>
    <w:rsid w:val="00607C4F"/>
    <w:rsid w:val="0061299E"/>
    <w:rsid w:val="00613938"/>
    <w:rsid w:val="006149BF"/>
    <w:rsid w:val="00615E1E"/>
    <w:rsid w:val="006160DD"/>
    <w:rsid w:val="006161F6"/>
    <w:rsid w:val="00616C37"/>
    <w:rsid w:val="00620B04"/>
    <w:rsid w:val="006213C9"/>
    <w:rsid w:val="00621770"/>
    <w:rsid w:val="0062209C"/>
    <w:rsid w:val="006222D0"/>
    <w:rsid w:val="00622962"/>
    <w:rsid w:val="006229B7"/>
    <w:rsid w:val="00623115"/>
    <w:rsid w:val="006232EF"/>
    <w:rsid w:val="00623DE6"/>
    <w:rsid w:val="0062409F"/>
    <w:rsid w:val="00626164"/>
    <w:rsid w:val="00626792"/>
    <w:rsid w:val="006272BE"/>
    <w:rsid w:val="00627D90"/>
    <w:rsid w:val="00630C3C"/>
    <w:rsid w:val="006316AB"/>
    <w:rsid w:val="00631F52"/>
    <w:rsid w:val="006327F5"/>
    <w:rsid w:val="006332B5"/>
    <w:rsid w:val="0064063A"/>
    <w:rsid w:val="006413B7"/>
    <w:rsid w:val="00642531"/>
    <w:rsid w:val="0064272E"/>
    <w:rsid w:val="0064306E"/>
    <w:rsid w:val="00643B3A"/>
    <w:rsid w:val="00644524"/>
    <w:rsid w:val="0064773A"/>
    <w:rsid w:val="00647AB2"/>
    <w:rsid w:val="00647E7E"/>
    <w:rsid w:val="00650F72"/>
    <w:rsid w:val="00651A08"/>
    <w:rsid w:val="00652977"/>
    <w:rsid w:val="006535E5"/>
    <w:rsid w:val="006565BD"/>
    <w:rsid w:val="00656744"/>
    <w:rsid w:val="00660075"/>
    <w:rsid w:val="006604A5"/>
    <w:rsid w:val="00662037"/>
    <w:rsid w:val="00662A2F"/>
    <w:rsid w:val="006639AA"/>
    <w:rsid w:val="00663EFA"/>
    <w:rsid w:val="006672AF"/>
    <w:rsid w:val="00671331"/>
    <w:rsid w:val="00672B08"/>
    <w:rsid w:val="00672E5B"/>
    <w:rsid w:val="00673657"/>
    <w:rsid w:val="00675D1F"/>
    <w:rsid w:val="00675F7B"/>
    <w:rsid w:val="00676328"/>
    <w:rsid w:val="00677867"/>
    <w:rsid w:val="00677CAB"/>
    <w:rsid w:val="00677EBE"/>
    <w:rsid w:val="00681C3A"/>
    <w:rsid w:val="00687E50"/>
    <w:rsid w:val="0069194E"/>
    <w:rsid w:val="00692340"/>
    <w:rsid w:val="00692F06"/>
    <w:rsid w:val="0069337A"/>
    <w:rsid w:val="006942C1"/>
    <w:rsid w:val="00694502"/>
    <w:rsid w:val="00694CD8"/>
    <w:rsid w:val="0069612A"/>
    <w:rsid w:val="00696987"/>
    <w:rsid w:val="00697137"/>
    <w:rsid w:val="006A1A6C"/>
    <w:rsid w:val="006A21B7"/>
    <w:rsid w:val="006A3AE2"/>
    <w:rsid w:val="006A5F1C"/>
    <w:rsid w:val="006A7073"/>
    <w:rsid w:val="006A7F4B"/>
    <w:rsid w:val="006B0092"/>
    <w:rsid w:val="006B4170"/>
    <w:rsid w:val="006B5641"/>
    <w:rsid w:val="006B7381"/>
    <w:rsid w:val="006B7B0B"/>
    <w:rsid w:val="006C0DB3"/>
    <w:rsid w:val="006C1844"/>
    <w:rsid w:val="006C2990"/>
    <w:rsid w:val="006C44E6"/>
    <w:rsid w:val="006C482C"/>
    <w:rsid w:val="006C48F6"/>
    <w:rsid w:val="006C50F3"/>
    <w:rsid w:val="006C5D1F"/>
    <w:rsid w:val="006C611F"/>
    <w:rsid w:val="006C6925"/>
    <w:rsid w:val="006D11FC"/>
    <w:rsid w:val="006D19BD"/>
    <w:rsid w:val="006D1D67"/>
    <w:rsid w:val="006D1DA0"/>
    <w:rsid w:val="006D2BBB"/>
    <w:rsid w:val="006D3BE3"/>
    <w:rsid w:val="006D6AE7"/>
    <w:rsid w:val="006D794F"/>
    <w:rsid w:val="006D7BE4"/>
    <w:rsid w:val="006D7D2F"/>
    <w:rsid w:val="006D7F52"/>
    <w:rsid w:val="006E00E5"/>
    <w:rsid w:val="006E0481"/>
    <w:rsid w:val="006E0A72"/>
    <w:rsid w:val="006E21F2"/>
    <w:rsid w:val="006E3193"/>
    <w:rsid w:val="006E4BE5"/>
    <w:rsid w:val="006E7813"/>
    <w:rsid w:val="006F1D5B"/>
    <w:rsid w:val="006F31EF"/>
    <w:rsid w:val="006F4784"/>
    <w:rsid w:val="006F491F"/>
    <w:rsid w:val="006F578B"/>
    <w:rsid w:val="006F5CED"/>
    <w:rsid w:val="006F7999"/>
    <w:rsid w:val="00702A85"/>
    <w:rsid w:val="00703BFB"/>
    <w:rsid w:val="00703D3C"/>
    <w:rsid w:val="00704A52"/>
    <w:rsid w:val="0070532A"/>
    <w:rsid w:val="007059BB"/>
    <w:rsid w:val="00707672"/>
    <w:rsid w:val="00707C0F"/>
    <w:rsid w:val="0071016C"/>
    <w:rsid w:val="00710217"/>
    <w:rsid w:val="00713032"/>
    <w:rsid w:val="00714911"/>
    <w:rsid w:val="007151AD"/>
    <w:rsid w:val="0071731C"/>
    <w:rsid w:val="007173E1"/>
    <w:rsid w:val="00717664"/>
    <w:rsid w:val="007177DC"/>
    <w:rsid w:val="0072049F"/>
    <w:rsid w:val="0072235C"/>
    <w:rsid w:val="00725B21"/>
    <w:rsid w:val="00726CEE"/>
    <w:rsid w:val="0072722A"/>
    <w:rsid w:val="00727518"/>
    <w:rsid w:val="0073075E"/>
    <w:rsid w:val="007326E3"/>
    <w:rsid w:val="00734A7E"/>
    <w:rsid w:val="007361ED"/>
    <w:rsid w:val="00737C9F"/>
    <w:rsid w:val="00740023"/>
    <w:rsid w:val="00740289"/>
    <w:rsid w:val="00740376"/>
    <w:rsid w:val="00740F5D"/>
    <w:rsid w:val="00741CA6"/>
    <w:rsid w:val="00742A40"/>
    <w:rsid w:val="00743001"/>
    <w:rsid w:val="00743719"/>
    <w:rsid w:val="00743D9C"/>
    <w:rsid w:val="007457EB"/>
    <w:rsid w:val="00746774"/>
    <w:rsid w:val="00747B75"/>
    <w:rsid w:val="00747C90"/>
    <w:rsid w:val="00751116"/>
    <w:rsid w:val="007516C3"/>
    <w:rsid w:val="00752524"/>
    <w:rsid w:val="00752804"/>
    <w:rsid w:val="0075481A"/>
    <w:rsid w:val="007567DB"/>
    <w:rsid w:val="0075775B"/>
    <w:rsid w:val="007601D6"/>
    <w:rsid w:val="0076327A"/>
    <w:rsid w:val="007637E7"/>
    <w:rsid w:val="007652E4"/>
    <w:rsid w:val="007720A7"/>
    <w:rsid w:val="007729D1"/>
    <w:rsid w:val="007730C9"/>
    <w:rsid w:val="00777B5A"/>
    <w:rsid w:val="00780188"/>
    <w:rsid w:val="007809FF"/>
    <w:rsid w:val="00780AC7"/>
    <w:rsid w:val="0078183E"/>
    <w:rsid w:val="0078322F"/>
    <w:rsid w:val="0078385D"/>
    <w:rsid w:val="00784BE3"/>
    <w:rsid w:val="00785A5F"/>
    <w:rsid w:val="00786342"/>
    <w:rsid w:val="00786451"/>
    <w:rsid w:val="007870A9"/>
    <w:rsid w:val="0078751B"/>
    <w:rsid w:val="0079473B"/>
    <w:rsid w:val="0079552F"/>
    <w:rsid w:val="0079620E"/>
    <w:rsid w:val="007964CE"/>
    <w:rsid w:val="007A1E27"/>
    <w:rsid w:val="007A2FD4"/>
    <w:rsid w:val="007A3829"/>
    <w:rsid w:val="007A4C06"/>
    <w:rsid w:val="007A58E3"/>
    <w:rsid w:val="007A6976"/>
    <w:rsid w:val="007A6B75"/>
    <w:rsid w:val="007A7A88"/>
    <w:rsid w:val="007A7B2F"/>
    <w:rsid w:val="007B0B97"/>
    <w:rsid w:val="007B148E"/>
    <w:rsid w:val="007B4713"/>
    <w:rsid w:val="007B4979"/>
    <w:rsid w:val="007B5CED"/>
    <w:rsid w:val="007B6C1B"/>
    <w:rsid w:val="007B6D8C"/>
    <w:rsid w:val="007B7C31"/>
    <w:rsid w:val="007C0B79"/>
    <w:rsid w:val="007C225D"/>
    <w:rsid w:val="007C295C"/>
    <w:rsid w:val="007C5341"/>
    <w:rsid w:val="007C686B"/>
    <w:rsid w:val="007D06FF"/>
    <w:rsid w:val="007D2899"/>
    <w:rsid w:val="007D3812"/>
    <w:rsid w:val="007D50B3"/>
    <w:rsid w:val="007D5213"/>
    <w:rsid w:val="007D5C30"/>
    <w:rsid w:val="007D633F"/>
    <w:rsid w:val="007D729E"/>
    <w:rsid w:val="007D751C"/>
    <w:rsid w:val="007E2C96"/>
    <w:rsid w:val="007E398A"/>
    <w:rsid w:val="007E4EBF"/>
    <w:rsid w:val="007E5C5B"/>
    <w:rsid w:val="007E634B"/>
    <w:rsid w:val="007E7019"/>
    <w:rsid w:val="007E78AC"/>
    <w:rsid w:val="007F07C6"/>
    <w:rsid w:val="007F3DB1"/>
    <w:rsid w:val="007F4AD3"/>
    <w:rsid w:val="007F6EBD"/>
    <w:rsid w:val="007F7165"/>
    <w:rsid w:val="007F7656"/>
    <w:rsid w:val="0080023D"/>
    <w:rsid w:val="00800ABE"/>
    <w:rsid w:val="00801C12"/>
    <w:rsid w:val="0080242F"/>
    <w:rsid w:val="00802778"/>
    <w:rsid w:val="00804B22"/>
    <w:rsid w:val="00806C40"/>
    <w:rsid w:val="00807DAB"/>
    <w:rsid w:val="00810B9B"/>
    <w:rsid w:val="00813A7E"/>
    <w:rsid w:val="00814B4D"/>
    <w:rsid w:val="008172D0"/>
    <w:rsid w:val="00820795"/>
    <w:rsid w:val="0082114F"/>
    <w:rsid w:val="00821C4D"/>
    <w:rsid w:val="0082215E"/>
    <w:rsid w:val="008221C7"/>
    <w:rsid w:val="0082234D"/>
    <w:rsid w:val="008234AA"/>
    <w:rsid w:val="0082544F"/>
    <w:rsid w:val="00825B15"/>
    <w:rsid w:val="00825F96"/>
    <w:rsid w:val="008272EE"/>
    <w:rsid w:val="008276F9"/>
    <w:rsid w:val="00830C95"/>
    <w:rsid w:val="00830DF7"/>
    <w:rsid w:val="008312AD"/>
    <w:rsid w:val="008316E8"/>
    <w:rsid w:val="0083198A"/>
    <w:rsid w:val="00831B55"/>
    <w:rsid w:val="00831E1E"/>
    <w:rsid w:val="00831F52"/>
    <w:rsid w:val="0083465D"/>
    <w:rsid w:val="00834743"/>
    <w:rsid w:val="00834F07"/>
    <w:rsid w:val="0083620B"/>
    <w:rsid w:val="00837F09"/>
    <w:rsid w:val="00837F7E"/>
    <w:rsid w:val="0084384B"/>
    <w:rsid w:val="00843B38"/>
    <w:rsid w:val="00844951"/>
    <w:rsid w:val="00844ED9"/>
    <w:rsid w:val="00846F84"/>
    <w:rsid w:val="00847450"/>
    <w:rsid w:val="008474C3"/>
    <w:rsid w:val="0085162E"/>
    <w:rsid w:val="00854773"/>
    <w:rsid w:val="00855054"/>
    <w:rsid w:val="008550E2"/>
    <w:rsid w:val="00861450"/>
    <w:rsid w:val="0086176A"/>
    <w:rsid w:val="008624A6"/>
    <w:rsid w:val="008628F1"/>
    <w:rsid w:val="008646A4"/>
    <w:rsid w:val="00864B7B"/>
    <w:rsid w:val="00864E94"/>
    <w:rsid w:val="0086510A"/>
    <w:rsid w:val="00866147"/>
    <w:rsid w:val="00866785"/>
    <w:rsid w:val="0086697C"/>
    <w:rsid w:val="00866985"/>
    <w:rsid w:val="0086747C"/>
    <w:rsid w:val="00867709"/>
    <w:rsid w:val="008709F3"/>
    <w:rsid w:val="00870B43"/>
    <w:rsid w:val="00870F63"/>
    <w:rsid w:val="0087313F"/>
    <w:rsid w:val="00873BD9"/>
    <w:rsid w:val="008742E8"/>
    <w:rsid w:val="00876332"/>
    <w:rsid w:val="00877B6C"/>
    <w:rsid w:val="00880D1B"/>
    <w:rsid w:val="008814E8"/>
    <w:rsid w:val="008822C5"/>
    <w:rsid w:val="00890004"/>
    <w:rsid w:val="00891DA3"/>
    <w:rsid w:val="00894143"/>
    <w:rsid w:val="00894ACA"/>
    <w:rsid w:val="00895165"/>
    <w:rsid w:val="00896C44"/>
    <w:rsid w:val="00897344"/>
    <w:rsid w:val="008A03D0"/>
    <w:rsid w:val="008A146F"/>
    <w:rsid w:val="008A1B03"/>
    <w:rsid w:val="008A37B3"/>
    <w:rsid w:val="008A4C55"/>
    <w:rsid w:val="008A57A4"/>
    <w:rsid w:val="008A618B"/>
    <w:rsid w:val="008A7767"/>
    <w:rsid w:val="008A7A4E"/>
    <w:rsid w:val="008A7BC4"/>
    <w:rsid w:val="008B1E6B"/>
    <w:rsid w:val="008B308B"/>
    <w:rsid w:val="008B5164"/>
    <w:rsid w:val="008B60CB"/>
    <w:rsid w:val="008B6B8B"/>
    <w:rsid w:val="008B7564"/>
    <w:rsid w:val="008C029E"/>
    <w:rsid w:val="008C055A"/>
    <w:rsid w:val="008C20AD"/>
    <w:rsid w:val="008C32BF"/>
    <w:rsid w:val="008C7A74"/>
    <w:rsid w:val="008D019F"/>
    <w:rsid w:val="008D1153"/>
    <w:rsid w:val="008D2697"/>
    <w:rsid w:val="008D351F"/>
    <w:rsid w:val="008D44A8"/>
    <w:rsid w:val="008D4753"/>
    <w:rsid w:val="008D4A6F"/>
    <w:rsid w:val="008D4B6E"/>
    <w:rsid w:val="008E12F2"/>
    <w:rsid w:val="008E1BC2"/>
    <w:rsid w:val="008E1EA2"/>
    <w:rsid w:val="008E24BD"/>
    <w:rsid w:val="008E25F4"/>
    <w:rsid w:val="008E2A3B"/>
    <w:rsid w:val="008E2B70"/>
    <w:rsid w:val="008E357C"/>
    <w:rsid w:val="008E4172"/>
    <w:rsid w:val="008E46DC"/>
    <w:rsid w:val="008E498B"/>
    <w:rsid w:val="008E4FBB"/>
    <w:rsid w:val="008E5842"/>
    <w:rsid w:val="008E63C2"/>
    <w:rsid w:val="008E7A72"/>
    <w:rsid w:val="008F0E77"/>
    <w:rsid w:val="008F133F"/>
    <w:rsid w:val="008F15F5"/>
    <w:rsid w:val="008F23B5"/>
    <w:rsid w:val="008F24AE"/>
    <w:rsid w:val="008F3464"/>
    <w:rsid w:val="008F6885"/>
    <w:rsid w:val="008F6F45"/>
    <w:rsid w:val="008F7120"/>
    <w:rsid w:val="008F7275"/>
    <w:rsid w:val="008F74F1"/>
    <w:rsid w:val="008F763B"/>
    <w:rsid w:val="009009DB"/>
    <w:rsid w:val="00901899"/>
    <w:rsid w:val="00902D2C"/>
    <w:rsid w:val="00902E27"/>
    <w:rsid w:val="00904962"/>
    <w:rsid w:val="00905D45"/>
    <w:rsid w:val="00905DB2"/>
    <w:rsid w:val="009068F7"/>
    <w:rsid w:val="0090700A"/>
    <w:rsid w:val="0091141C"/>
    <w:rsid w:val="00911B7B"/>
    <w:rsid w:val="0091255C"/>
    <w:rsid w:val="00913A96"/>
    <w:rsid w:val="00914463"/>
    <w:rsid w:val="00915A40"/>
    <w:rsid w:val="00917D13"/>
    <w:rsid w:val="00920FEA"/>
    <w:rsid w:val="00925270"/>
    <w:rsid w:val="00925294"/>
    <w:rsid w:val="00925480"/>
    <w:rsid w:val="009256A7"/>
    <w:rsid w:val="00925CA5"/>
    <w:rsid w:val="00931428"/>
    <w:rsid w:val="00931B4B"/>
    <w:rsid w:val="0093316C"/>
    <w:rsid w:val="00933F31"/>
    <w:rsid w:val="009354EF"/>
    <w:rsid w:val="00935D8C"/>
    <w:rsid w:val="009372F9"/>
    <w:rsid w:val="00940335"/>
    <w:rsid w:val="00940FB9"/>
    <w:rsid w:val="009414AF"/>
    <w:rsid w:val="00942174"/>
    <w:rsid w:val="00942550"/>
    <w:rsid w:val="00945456"/>
    <w:rsid w:val="00945541"/>
    <w:rsid w:val="009474C6"/>
    <w:rsid w:val="00947D9F"/>
    <w:rsid w:val="009512F2"/>
    <w:rsid w:val="00951CF9"/>
    <w:rsid w:val="0095246E"/>
    <w:rsid w:val="009528F4"/>
    <w:rsid w:val="0095295A"/>
    <w:rsid w:val="00955B72"/>
    <w:rsid w:val="0095633A"/>
    <w:rsid w:val="00956678"/>
    <w:rsid w:val="00957A88"/>
    <w:rsid w:val="00961403"/>
    <w:rsid w:val="00962282"/>
    <w:rsid w:val="0096346F"/>
    <w:rsid w:val="00963CD4"/>
    <w:rsid w:val="009645BB"/>
    <w:rsid w:val="00964D22"/>
    <w:rsid w:val="00966904"/>
    <w:rsid w:val="009670B5"/>
    <w:rsid w:val="00970B3C"/>
    <w:rsid w:val="00975156"/>
    <w:rsid w:val="00975B27"/>
    <w:rsid w:val="009801C4"/>
    <w:rsid w:val="0098036E"/>
    <w:rsid w:val="00980CA4"/>
    <w:rsid w:val="00981154"/>
    <w:rsid w:val="009841B5"/>
    <w:rsid w:val="00986084"/>
    <w:rsid w:val="0099007A"/>
    <w:rsid w:val="00992E48"/>
    <w:rsid w:val="009935AA"/>
    <w:rsid w:val="00993DBF"/>
    <w:rsid w:val="009944EF"/>
    <w:rsid w:val="009953FB"/>
    <w:rsid w:val="00995B03"/>
    <w:rsid w:val="00996122"/>
    <w:rsid w:val="0099614E"/>
    <w:rsid w:val="009976E0"/>
    <w:rsid w:val="00997897"/>
    <w:rsid w:val="00997C19"/>
    <w:rsid w:val="009A077B"/>
    <w:rsid w:val="009A0907"/>
    <w:rsid w:val="009A17D9"/>
    <w:rsid w:val="009A3287"/>
    <w:rsid w:val="009A370D"/>
    <w:rsid w:val="009A4338"/>
    <w:rsid w:val="009A530E"/>
    <w:rsid w:val="009B1312"/>
    <w:rsid w:val="009B400B"/>
    <w:rsid w:val="009B48DA"/>
    <w:rsid w:val="009B53E0"/>
    <w:rsid w:val="009B5A54"/>
    <w:rsid w:val="009B6551"/>
    <w:rsid w:val="009B68D5"/>
    <w:rsid w:val="009B6F2D"/>
    <w:rsid w:val="009B6FC4"/>
    <w:rsid w:val="009B7071"/>
    <w:rsid w:val="009C0ED3"/>
    <w:rsid w:val="009C18CE"/>
    <w:rsid w:val="009C1946"/>
    <w:rsid w:val="009C1A02"/>
    <w:rsid w:val="009C30EB"/>
    <w:rsid w:val="009C32FA"/>
    <w:rsid w:val="009C33DD"/>
    <w:rsid w:val="009C45F8"/>
    <w:rsid w:val="009C49B7"/>
    <w:rsid w:val="009C5D62"/>
    <w:rsid w:val="009C791D"/>
    <w:rsid w:val="009C79BB"/>
    <w:rsid w:val="009C7FFA"/>
    <w:rsid w:val="009D13AF"/>
    <w:rsid w:val="009D1D3A"/>
    <w:rsid w:val="009D2034"/>
    <w:rsid w:val="009D2810"/>
    <w:rsid w:val="009D2B0A"/>
    <w:rsid w:val="009D2C60"/>
    <w:rsid w:val="009D33D1"/>
    <w:rsid w:val="009D7E4F"/>
    <w:rsid w:val="009E01A0"/>
    <w:rsid w:val="009E17C4"/>
    <w:rsid w:val="009E1895"/>
    <w:rsid w:val="009E40D1"/>
    <w:rsid w:val="009E4342"/>
    <w:rsid w:val="009E4BA3"/>
    <w:rsid w:val="009E6043"/>
    <w:rsid w:val="009E64EC"/>
    <w:rsid w:val="009E6D1F"/>
    <w:rsid w:val="009F0827"/>
    <w:rsid w:val="009F0E1B"/>
    <w:rsid w:val="009F37D2"/>
    <w:rsid w:val="009F5582"/>
    <w:rsid w:val="009F5EAF"/>
    <w:rsid w:val="009F6630"/>
    <w:rsid w:val="009F74C2"/>
    <w:rsid w:val="00A02393"/>
    <w:rsid w:val="00A0393F"/>
    <w:rsid w:val="00A03A2D"/>
    <w:rsid w:val="00A03B3E"/>
    <w:rsid w:val="00A04F74"/>
    <w:rsid w:val="00A05937"/>
    <w:rsid w:val="00A079DB"/>
    <w:rsid w:val="00A117B3"/>
    <w:rsid w:val="00A12184"/>
    <w:rsid w:val="00A132A1"/>
    <w:rsid w:val="00A13947"/>
    <w:rsid w:val="00A13A23"/>
    <w:rsid w:val="00A14484"/>
    <w:rsid w:val="00A14A4D"/>
    <w:rsid w:val="00A15128"/>
    <w:rsid w:val="00A1549A"/>
    <w:rsid w:val="00A165CF"/>
    <w:rsid w:val="00A16CB5"/>
    <w:rsid w:val="00A216EC"/>
    <w:rsid w:val="00A237DD"/>
    <w:rsid w:val="00A23C18"/>
    <w:rsid w:val="00A24651"/>
    <w:rsid w:val="00A25811"/>
    <w:rsid w:val="00A262B0"/>
    <w:rsid w:val="00A27653"/>
    <w:rsid w:val="00A279F2"/>
    <w:rsid w:val="00A319A1"/>
    <w:rsid w:val="00A33FC2"/>
    <w:rsid w:val="00A3463F"/>
    <w:rsid w:val="00A346AC"/>
    <w:rsid w:val="00A36BD8"/>
    <w:rsid w:val="00A3703D"/>
    <w:rsid w:val="00A37D3A"/>
    <w:rsid w:val="00A41464"/>
    <w:rsid w:val="00A4154C"/>
    <w:rsid w:val="00A417BD"/>
    <w:rsid w:val="00A42820"/>
    <w:rsid w:val="00A42F14"/>
    <w:rsid w:val="00A44AF9"/>
    <w:rsid w:val="00A4641D"/>
    <w:rsid w:val="00A46867"/>
    <w:rsid w:val="00A46E0B"/>
    <w:rsid w:val="00A51E66"/>
    <w:rsid w:val="00A53A7C"/>
    <w:rsid w:val="00A566C0"/>
    <w:rsid w:val="00A57950"/>
    <w:rsid w:val="00A63188"/>
    <w:rsid w:val="00A63727"/>
    <w:rsid w:val="00A63B6A"/>
    <w:rsid w:val="00A649BA"/>
    <w:rsid w:val="00A64E7A"/>
    <w:rsid w:val="00A6502D"/>
    <w:rsid w:val="00A656BB"/>
    <w:rsid w:val="00A667AD"/>
    <w:rsid w:val="00A66937"/>
    <w:rsid w:val="00A66F70"/>
    <w:rsid w:val="00A75125"/>
    <w:rsid w:val="00A75C03"/>
    <w:rsid w:val="00A765ED"/>
    <w:rsid w:val="00A76BD8"/>
    <w:rsid w:val="00A800D7"/>
    <w:rsid w:val="00A80A19"/>
    <w:rsid w:val="00A81883"/>
    <w:rsid w:val="00A83730"/>
    <w:rsid w:val="00A85928"/>
    <w:rsid w:val="00A85E26"/>
    <w:rsid w:val="00A86AFF"/>
    <w:rsid w:val="00A87820"/>
    <w:rsid w:val="00A87931"/>
    <w:rsid w:val="00A911A0"/>
    <w:rsid w:val="00A91650"/>
    <w:rsid w:val="00A91E15"/>
    <w:rsid w:val="00A9283F"/>
    <w:rsid w:val="00A92A68"/>
    <w:rsid w:val="00A94B15"/>
    <w:rsid w:val="00A96872"/>
    <w:rsid w:val="00A96D89"/>
    <w:rsid w:val="00A96F10"/>
    <w:rsid w:val="00A97940"/>
    <w:rsid w:val="00AA1A30"/>
    <w:rsid w:val="00AA1A93"/>
    <w:rsid w:val="00AA1D03"/>
    <w:rsid w:val="00AA1DD7"/>
    <w:rsid w:val="00AA2F18"/>
    <w:rsid w:val="00AA301A"/>
    <w:rsid w:val="00AA333D"/>
    <w:rsid w:val="00AA3E84"/>
    <w:rsid w:val="00AB0094"/>
    <w:rsid w:val="00AB028A"/>
    <w:rsid w:val="00AB0779"/>
    <w:rsid w:val="00AB0C2E"/>
    <w:rsid w:val="00AB2A6B"/>
    <w:rsid w:val="00AB2D34"/>
    <w:rsid w:val="00AB32D7"/>
    <w:rsid w:val="00AB3705"/>
    <w:rsid w:val="00AB3A36"/>
    <w:rsid w:val="00AB6201"/>
    <w:rsid w:val="00AB6449"/>
    <w:rsid w:val="00AB65C7"/>
    <w:rsid w:val="00AC05CC"/>
    <w:rsid w:val="00AC07B2"/>
    <w:rsid w:val="00AC181B"/>
    <w:rsid w:val="00AC2386"/>
    <w:rsid w:val="00AC249B"/>
    <w:rsid w:val="00AC34A0"/>
    <w:rsid w:val="00AC37D8"/>
    <w:rsid w:val="00AC49D8"/>
    <w:rsid w:val="00AC4D98"/>
    <w:rsid w:val="00AC5063"/>
    <w:rsid w:val="00AC58C9"/>
    <w:rsid w:val="00AC6657"/>
    <w:rsid w:val="00AC6730"/>
    <w:rsid w:val="00AC6765"/>
    <w:rsid w:val="00AC7894"/>
    <w:rsid w:val="00AD040D"/>
    <w:rsid w:val="00AD300D"/>
    <w:rsid w:val="00AD4305"/>
    <w:rsid w:val="00AD4640"/>
    <w:rsid w:val="00AD4E47"/>
    <w:rsid w:val="00AD5D73"/>
    <w:rsid w:val="00AD7A9D"/>
    <w:rsid w:val="00AE04B2"/>
    <w:rsid w:val="00AE376D"/>
    <w:rsid w:val="00AE58F7"/>
    <w:rsid w:val="00AE5DBB"/>
    <w:rsid w:val="00AE7ABD"/>
    <w:rsid w:val="00AE7BF7"/>
    <w:rsid w:val="00AE7C4F"/>
    <w:rsid w:val="00AF130C"/>
    <w:rsid w:val="00AF41C1"/>
    <w:rsid w:val="00AF45C5"/>
    <w:rsid w:val="00AF559C"/>
    <w:rsid w:val="00AF66F2"/>
    <w:rsid w:val="00AF6CFB"/>
    <w:rsid w:val="00B00295"/>
    <w:rsid w:val="00B005AB"/>
    <w:rsid w:val="00B01905"/>
    <w:rsid w:val="00B01C1E"/>
    <w:rsid w:val="00B01DBF"/>
    <w:rsid w:val="00B0242A"/>
    <w:rsid w:val="00B03361"/>
    <w:rsid w:val="00B04498"/>
    <w:rsid w:val="00B070B3"/>
    <w:rsid w:val="00B07BCD"/>
    <w:rsid w:val="00B07C09"/>
    <w:rsid w:val="00B07DA2"/>
    <w:rsid w:val="00B11254"/>
    <w:rsid w:val="00B1192A"/>
    <w:rsid w:val="00B121E1"/>
    <w:rsid w:val="00B1396F"/>
    <w:rsid w:val="00B14209"/>
    <w:rsid w:val="00B1701B"/>
    <w:rsid w:val="00B17F6F"/>
    <w:rsid w:val="00B21A47"/>
    <w:rsid w:val="00B22B04"/>
    <w:rsid w:val="00B23D3F"/>
    <w:rsid w:val="00B23EB8"/>
    <w:rsid w:val="00B24153"/>
    <w:rsid w:val="00B25B60"/>
    <w:rsid w:val="00B2740E"/>
    <w:rsid w:val="00B306AF"/>
    <w:rsid w:val="00B309DC"/>
    <w:rsid w:val="00B3554D"/>
    <w:rsid w:val="00B364B5"/>
    <w:rsid w:val="00B368C7"/>
    <w:rsid w:val="00B371C1"/>
    <w:rsid w:val="00B3755C"/>
    <w:rsid w:val="00B37C52"/>
    <w:rsid w:val="00B37FE2"/>
    <w:rsid w:val="00B37FE6"/>
    <w:rsid w:val="00B404DF"/>
    <w:rsid w:val="00B40BE9"/>
    <w:rsid w:val="00B42651"/>
    <w:rsid w:val="00B428DD"/>
    <w:rsid w:val="00B45644"/>
    <w:rsid w:val="00B47178"/>
    <w:rsid w:val="00B507DF"/>
    <w:rsid w:val="00B50ED1"/>
    <w:rsid w:val="00B52DEB"/>
    <w:rsid w:val="00B538DC"/>
    <w:rsid w:val="00B5428D"/>
    <w:rsid w:val="00B56A53"/>
    <w:rsid w:val="00B56ACE"/>
    <w:rsid w:val="00B608A8"/>
    <w:rsid w:val="00B60922"/>
    <w:rsid w:val="00B61FE1"/>
    <w:rsid w:val="00B63A50"/>
    <w:rsid w:val="00B63E39"/>
    <w:rsid w:val="00B64E5B"/>
    <w:rsid w:val="00B64E94"/>
    <w:rsid w:val="00B65BF4"/>
    <w:rsid w:val="00B665C3"/>
    <w:rsid w:val="00B66A87"/>
    <w:rsid w:val="00B66E8A"/>
    <w:rsid w:val="00B66F82"/>
    <w:rsid w:val="00B67964"/>
    <w:rsid w:val="00B67AC8"/>
    <w:rsid w:val="00B7021E"/>
    <w:rsid w:val="00B70802"/>
    <w:rsid w:val="00B70EC2"/>
    <w:rsid w:val="00B714E7"/>
    <w:rsid w:val="00B71FC7"/>
    <w:rsid w:val="00B72A9C"/>
    <w:rsid w:val="00B72CE6"/>
    <w:rsid w:val="00B7312F"/>
    <w:rsid w:val="00B760F0"/>
    <w:rsid w:val="00B802EB"/>
    <w:rsid w:val="00B80F0E"/>
    <w:rsid w:val="00B81628"/>
    <w:rsid w:val="00B826C0"/>
    <w:rsid w:val="00B82CDE"/>
    <w:rsid w:val="00B82DF9"/>
    <w:rsid w:val="00B832FD"/>
    <w:rsid w:val="00B83A19"/>
    <w:rsid w:val="00B84F4C"/>
    <w:rsid w:val="00B85355"/>
    <w:rsid w:val="00B85A97"/>
    <w:rsid w:val="00B85BF9"/>
    <w:rsid w:val="00B8705E"/>
    <w:rsid w:val="00B9006F"/>
    <w:rsid w:val="00B901BD"/>
    <w:rsid w:val="00B908B8"/>
    <w:rsid w:val="00B91830"/>
    <w:rsid w:val="00B931D7"/>
    <w:rsid w:val="00B94432"/>
    <w:rsid w:val="00B95038"/>
    <w:rsid w:val="00B974D0"/>
    <w:rsid w:val="00B975AE"/>
    <w:rsid w:val="00BA13F6"/>
    <w:rsid w:val="00BA4295"/>
    <w:rsid w:val="00BA49D1"/>
    <w:rsid w:val="00BA4D2B"/>
    <w:rsid w:val="00BA61DB"/>
    <w:rsid w:val="00BA7486"/>
    <w:rsid w:val="00BA7C2F"/>
    <w:rsid w:val="00BA7D09"/>
    <w:rsid w:val="00BA7D95"/>
    <w:rsid w:val="00BB0845"/>
    <w:rsid w:val="00BB0A2C"/>
    <w:rsid w:val="00BB32F9"/>
    <w:rsid w:val="00BB4DC1"/>
    <w:rsid w:val="00BB543E"/>
    <w:rsid w:val="00BB5E73"/>
    <w:rsid w:val="00BB70D4"/>
    <w:rsid w:val="00BB9346"/>
    <w:rsid w:val="00BC0EB2"/>
    <w:rsid w:val="00BC1014"/>
    <w:rsid w:val="00BC1A97"/>
    <w:rsid w:val="00BC21EE"/>
    <w:rsid w:val="00BC43A1"/>
    <w:rsid w:val="00BC5378"/>
    <w:rsid w:val="00BC6C69"/>
    <w:rsid w:val="00BC718E"/>
    <w:rsid w:val="00BC7315"/>
    <w:rsid w:val="00BC76A9"/>
    <w:rsid w:val="00BD1196"/>
    <w:rsid w:val="00BD13D1"/>
    <w:rsid w:val="00BD2980"/>
    <w:rsid w:val="00BD3925"/>
    <w:rsid w:val="00BD40B9"/>
    <w:rsid w:val="00BD5066"/>
    <w:rsid w:val="00BD7C8C"/>
    <w:rsid w:val="00BE0DC4"/>
    <w:rsid w:val="00BE15E6"/>
    <w:rsid w:val="00BE169C"/>
    <w:rsid w:val="00BE1FEA"/>
    <w:rsid w:val="00BE40FF"/>
    <w:rsid w:val="00BE46CA"/>
    <w:rsid w:val="00BE475F"/>
    <w:rsid w:val="00BF0224"/>
    <w:rsid w:val="00BF0238"/>
    <w:rsid w:val="00BF03C4"/>
    <w:rsid w:val="00BF29D3"/>
    <w:rsid w:val="00BF300A"/>
    <w:rsid w:val="00BF5ECD"/>
    <w:rsid w:val="00BF6B59"/>
    <w:rsid w:val="00BF6C32"/>
    <w:rsid w:val="00C00583"/>
    <w:rsid w:val="00C00EBB"/>
    <w:rsid w:val="00C018EE"/>
    <w:rsid w:val="00C01E46"/>
    <w:rsid w:val="00C02173"/>
    <w:rsid w:val="00C03A2E"/>
    <w:rsid w:val="00C045BC"/>
    <w:rsid w:val="00C0570F"/>
    <w:rsid w:val="00C0611F"/>
    <w:rsid w:val="00C06485"/>
    <w:rsid w:val="00C06CA7"/>
    <w:rsid w:val="00C07F15"/>
    <w:rsid w:val="00C11D04"/>
    <w:rsid w:val="00C1259C"/>
    <w:rsid w:val="00C12694"/>
    <w:rsid w:val="00C126C3"/>
    <w:rsid w:val="00C12AE2"/>
    <w:rsid w:val="00C14A55"/>
    <w:rsid w:val="00C15C74"/>
    <w:rsid w:val="00C1732E"/>
    <w:rsid w:val="00C1776F"/>
    <w:rsid w:val="00C17A31"/>
    <w:rsid w:val="00C2088C"/>
    <w:rsid w:val="00C217AA"/>
    <w:rsid w:val="00C2250A"/>
    <w:rsid w:val="00C22B03"/>
    <w:rsid w:val="00C246F3"/>
    <w:rsid w:val="00C24B41"/>
    <w:rsid w:val="00C25C23"/>
    <w:rsid w:val="00C2681D"/>
    <w:rsid w:val="00C274EA"/>
    <w:rsid w:val="00C302A0"/>
    <w:rsid w:val="00C314DA"/>
    <w:rsid w:val="00C34BFB"/>
    <w:rsid w:val="00C354F0"/>
    <w:rsid w:val="00C36E21"/>
    <w:rsid w:val="00C40D86"/>
    <w:rsid w:val="00C426DB"/>
    <w:rsid w:val="00C436B7"/>
    <w:rsid w:val="00C443B6"/>
    <w:rsid w:val="00C455DC"/>
    <w:rsid w:val="00C4585A"/>
    <w:rsid w:val="00C4623C"/>
    <w:rsid w:val="00C4649F"/>
    <w:rsid w:val="00C46ADD"/>
    <w:rsid w:val="00C46EBF"/>
    <w:rsid w:val="00C51620"/>
    <w:rsid w:val="00C5295D"/>
    <w:rsid w:val="00C52FD9"/>
    <w:rsid w:val="00C53D3A"/>
    <w:rsid w:val="00C54F46"/>
    <w:rsid w:val="00C55021"/>
    <w:rsid w:val="00C55142"/>
    <w:rsid w:val="00C556BC"/>
    <w:rsid w:val="00C5704A"/>
    <w:rsid w:val="00C57970"/>
    <w:rsid w:val="00C61BCA"/>
    <w:rsid w:val="00C639DB"/>
    <w:rsid w:val="00C63E61"/>
    <w:rsid w:val="00C720DB"/>
    <w:rsid w:val="00C72264"/>
    <w:rsid w:val="00C72295"/>
    <w:rsid w:val="00C744CC"/>
    <w:rsid w:val="00C74B61"/>
    <w:rsid w:val="00C757E1"/>
    <w:rsid w:val="00C75B76"/>
    <w:rsid w:val="00C762A4"/>
    <w:rsid w:val="00C76ABF"/>
    <w:rsid w:val="00C77FAE"/>
    <w:rsid w:val="00C8094D"/>
    <w:rsid w:val="00C81663"/>
    <w:rsid w:val="00C81815"/>
    <w:rsid w:val="00C81BC7"/>
    <w:rsid w:val="00C82F4B"/>
    <w:rsid w:val="00C83522"/>
    <w:rsid w:val="00C8414B"/>
    <w:rsid w:val="00C907DC"/>
    <w:rsid w:val="00C90A44"/>
    <w:rsid w:val="00C91C3B"/>
    <w:rsid w:val="00C92985"/>
    <w:rsid w:val="00C933DA"/>
    <w:rsid w:val="00C93F79"/>
    <w:rsid w:val="00C94DE3"/>
    <w:rsid w:val="00C9545C"/>
    <w:rsid w:val="00C955F4"/>
    <w:rsid w:val="00C95E2A"/>
    <w:rsid w:val="00C96B4A"/>
    <w:rsid w:val="00CA0DBA"/>
    <w:rsid w:val="00CA1EF9"/>
    <w:rsid w:val="00CA35BC"/>
    <w:rsid w:val="00CA3EEB"/>
    <w:rsid w:val="00CA415A"/>
    <w:rsid w:val="00CA43CB"/>
    <w:rsid w:val="00CA48A2"/>
    <w:rsid w:val="00CA4EA4"/>
    <w:rsid w:val="00CA5053"/>
    <w:rsid w:val="00CB002D"/>
    <w:rsid w:val="00CB0DFC"/>
    <w:rsid w:val="00CB1C7B"/>
    <w:rsid w:val="00CB40B8"/>
    <w:rsid w:val="00CB5E92"/>
    <w:rsid w:val="00CB5F74"/>
    <w:rsid w:val="00CB6473"/>
    <w:rsid w:val="00CC1046"/>
    <w:rsid w:val="00CC1F1E"/>
    <w:rsid w:val="00CC4146"/>
    <w:rsid w:val="00CC4F07"/>
    <w:rsid w:val="00CC53B3"/>
    <w:rsid w:val="00CC6EB6"/>
    <w:rsid w:val="00CC79FD"/>
    <w:rsid w:val="00CD3BF1"/>
    <w:rsid w:val="00CD419A"/>
    <w:rsid w:val="00CD44B3"/>
    <w:rsid w:val="00CD50A6"/>
    <w:rsid w:val="00CD5404"/>
    <w:rsid w:val="00CD6C69"/>
    <w:rsid w:val="00CE075D"/>
    <w:rsid w:val="00CE1C27"/>
    <w:rsid w:val="00CE4A45"/>
    <w:rsid w:val="00CE61E0"/>
    <w:rsid w:val="00CE671C"/>
    <w:rsid w:val="00CE726B"/>
    <w:rsid w:val="00CE7C80"/>
    <w:rsid w:val="00CE7CB2"/>
    <w:rsid w:val="00CF006C"/>
    <w:rsid w:val="00CF292B"/>
    <w:rsid w:val="00CF2EDF"/>
    <w:rsid w:val="00CF3E91"/>
    <w:rsid w:val="00CF5D78"/>
    <w:rsid w:val="00CF76CA"/>
    <w:rsid w:val="00D00F79"/>
    <w:rsid w:val="00D0133A"/>
    <w:rsid w:val="00D022E0"/>
    <w:rsid w:val="00D02516"/>
    <w:rsid w:val="00D035C2"/>
    <w:rsid w:val="00D03AD9"/>
    <w:rsid w:val="00D0494E"/>
    <w:rsid w:val="00D050B8"/>
    <w:rsid w:val="00D05385"/>
    <w:rsid w:val="00D07647"/>
    <w:rsid w:val="00D10509"/>
    <w:rsid w:val="00D1433F"/>
    <w:rsid w:val="00D149FE"/>
    <w:rsid w:val="00D14EF3"/>
    <w:rsid w:val="00D1503D"/>
    <w:rsid w:val="00D16625"/>
    <w:rsid w:val="00D16A1F"/>
    <w:rsid w:val="00D20348"/>
    <w:rsid w:val="00D20993"/>
    <w:rsid w:val="00D22B34"/>
    <w:rsid w:val="00D22D53"/>
    <w:rsid w:val="00D23C34"/>
    <w:rsid w:val="00D24DEE"/>
    <w:rsid w:val="00D2528D"/>
    <w:rsid w:val="00D260E6"/>
    <w:rsid w:val="00D275FE"/>
    <w:rsid w:val="00D27F9E"/>
    <w:rsid w:val="00D3009B"/>
    <w:rsid w:val="00D303A1"/>
    <w:rsid w:val="00D30AAD"/>
    <w:rsid w:val="00D31152"/>
    <w:rsid w:val="00D32CB2"/>
    <w:rsid w:val="00D34C6E"/>
    <w:rsid w:val="00D34F7F"/>
    <w:rsid w:val="00D3687C"/>
    <w:rsid w:val="00D36C42"/>
    <w:rsid w:val="00D3713B"/>
    <w:rsid w:val="00D376D7"/>
    <w:rsid w:val="00D37E01"/>
    <w:rsid w:val="00D41A28"/>
    <w:rsid w:val="00D4287C"/>
    <w:rsid w:val="00D4326A"/>
    <w:rsid w:val="00D45E08"/>
    <w:rsid w:val="00D45F12"/>
    <w:rsid w:val="00D47167"/>
    <w:rsid w:val="00D47C0A"/>
    <w:rsid w:val="00D5007F"/>
    <w:rsid w:val="00D50277"/>
    <w:rsid w:val="00D515ED"/>
    <w:rsid w:val="00D561FA"/>
    <w:rsid w:val="00D57958"/>
    <w:rsid w:val="00D6049F"/>
    <w:rsid w:val="00D60608"/>
    <w:rsid w:val="00D616A7"/>
    <w:rsid w:val="00D61CE2"/>
    <w:rsid w:val="00D63A06"/>
    <w:rsid w:val="00D63A42"/>
    <w:rsid w:val="00D673B4"/>
    <w:rsid w:val="00D7121E"/>
    <w:rsid w:val="00D714B7"/>
    <w:rsid w:val="00D71F0A"/>
    <w:rsid w:val="00D75B72"/>
    <w:rsid w:val="00D76EAD"/>
    <w:rsid w:val="00D77B43"/>
    <w:rsid w:val="00D80039"/>
    <w:rsid w:val="00D80FE8"/>
    <w:rsid w:val="00D81814"/>
    <w:rsid w:val="00D81A37"/>
    <w:rsid w:val="00D83086"/>
    <w:rsid w:val="00D845FE"/>
    <w:rsid w:val="00D84FE4"/>
    <w:rsid w:val="00D85CE3"/>
    <w:rsid w:val="00D87C98"/>
    <w:rsid w:val="00D905D7"/>
    <w:rsid w:val="00D912A0"/>
    <w:rsid w:val="00D91801"/>
    <w:rsid w:val="00D92CE2"/>
    <w:rsid w:val="00D93A0E"/>
    <w:rsid w:val="00D93CBB"/>
    <w:rsid w:val="00D943B1"/>
    <w:rsid w:val="00DA2109"/>
    <w:rsid w:val="00DA2DCD"/>
    <w:rsid w:val="00DA3F08"/>
    <w:rsid w:val="00DA3F93"/>
    <w:rsid w:val="00DA4575"/>
    <w:rsid w:val="00DA4E87"/>
    <w:rsid w:val="00DA4EA9"/>
    <w:rsid w:val="00DA4F23"/>
    <w:rsid w:val="00DA645C"/>
    <w:rsid w:val="00DA73C4"/>
    <w:rsid w:val="00DA773F"/>
    <w:rsid w:val="00DB151D"/>
    <w:rsid w:val="00DB29FE"/>
    <w:rsid w:val="00DB2C12"/>
    <w:rsid w:val="00DB2C8B"/>
    <w:rsid w:val="00DB2D4C"/>
    <w:rsid w:val="00DB2F45"/>
    <w:rsid w:val="00DB41AC"/>
    <w:rsid w:val="00DB5262"/>
    <w:rsid w:val="00DB5B02"/>
    <w:rsid w:val="00DB67E9"/>
    <w:rsid w:val="00DC04EA"/>
    <w:rsid w:val="00DC08E6"/>
    <w:rsid w:val="00DC155B"/>
    <w:rsid w:val="00DC5972"/>
    <w:rsid w:val="00DC5CF1"/>
    <w:rsid w:val="00DC6ABB"/>
    <w:rsid w:val="00DD30E1"/>
    <w:rsid w:val="00DD413F"/>
    <w:rsid w:val="00DD5297"/>
    <w:rsid w:val="00DD59B7"/>
    <w:rsid w:val="00DE0009"/>
    <w:rsid w:val="00DE213A"/>
    <w:rsid w:val="00DE372F"/>
    <w:rsid w:val="00DE44C1"/>
    <w:rsid w:val="00DE6D83"/>
    <w:rsid w:val="00DE6EC5"/>
    <w:rsid w:val="00DE70FA"/>
    <w:rsid w:val="00DE7BB7"/>
    <w:rsid w:val="00DF1D1D"/>
    <w:rsid w:val="00DF1F92"/>
    <w:rsid w:val="00DF413E"/>
    <w:rsid w:val="00DF4FA1"/>
    <w:rsid w:val="00DF5172"/>
    <w:rsid w:val="00DF53DD"/>
    <w:rsid w:val="00DF5531"/>
    <w:rsid w:val="00DF6648"/>
    <w:rsid w:val="00DF791F"/>
    <w:rsid w:val="00DF7DDE"/>
    <w:rsid w:val="00E001B4"/>
    <w:rsid w:val="00E001E2"/>
    <w:rsid w:val="00E01DFD"/>
    <w:rsid w:val="00E0222D"/>
    <w:rsid w:val="00E038FA"/>
    <w:rsid w:val="00E03953"/>
    <w:rsid w:val="00E06298"/>
    <w:rsid w:val="00E12079"/>
    <w:rsid w:val="00E12DA8"/>
    <w:rsid w:val="00E1439B"/>
    <w:rsid w:val="00E152C5"/>
    <w:rsid w:val="00E16BD8"/>
    <w:rsid w:val="00E17676"/>
    <w:rsid w:val="00E2044D"/>
    <w:rsid w:val="00E20C4E"/>
    <w:rsid w:val="00E22186"/>
    <w:rsid w:val="00E2269A"/>
    <w:rsid w:val="00E23DF4"/>
    <w:rsid w:val="00E249AF"/>
    <w:rsid w:val="00E27411"/>
    <w:rsid w:val="00E274F7"/>
    <w:rsid w:val="00E32BD7"/>
    <w:rsid w:val="00E34652"/>
    <w:rsid w:val="00E34EA2"/>
    <w:rsid w:val="00E374DC"/>
    <w:rsid w:val="00E400A8"/>
    <w:rsid w:val="00E42248"/>
    <w:rsid w:val="00E42465"/>
    <w:rsid w:val="00E4386C"/>
    <w:rsid w:val="00E4431A"/>
    <w:rsid w:val="00E446D7"/>
    <w:rsid w:val="00E44898"/>
    <w:rsid w:val="00E460EF"/>
    <w:rsid w:val="00E4751A"/>
    <w:rsid w:val="00E47CEA"/>
    <w:rsid w:val="00E513F6"/>
    <w:rsid w:val="00E515C6"/>
    <w:rsid w:val="00E516A2"/>
    <w:rsid w:val="00E517DA"/>
    <w:rsid w:val="00E51BF7"/>
    <w:rsid w:val="00E51F74"/>
    <w:rsid w:val="00E543D7"/>
    <w:rsid w:val="00E5565A"/>
    <w:rsid w:val="00E55A2A"/>
    <w:rsid w:val="00E57BD9"/>
    <w:rsid w:val="00E615E1"/>
    <w:rsid w:val="00E61A67"/>
    <w:rsid w:val="00E62421"/>
    <w:rsid w:val="00E6635E"/>
    <w:rsid w:val="00E667D9"/>
    <w:rsid w:val="00E66BA2"/>
    <w:rsid w:val="00E70425"/>
    <w:rsid w:val="00E704EC"/>
    <w:rsid w:val="00E7090B"/>
    <w:rsid w:val="00E70BC2"/>
    <w:rsid w:val="00E721B9"/>
    <w:rsid w:val="00E72CC1"/>
    <w:rsid w:val="00E73CB7"/>
    <w:rsid w:val="00E75A0D"/>
    <w:rsid w:val="00E77C04"/>
    <w:rsid w:val="00E8228D"/>
    <w:rsid w:val="00E82BC0"/>
    <w:rsid w:val="00E8434E"/>
    <w:rsid w:val="00E8487B"/>
    <w:rsid w:val="00E85181"/>
    <w:rsid w:val="00E85A4F"/>
    <w:rsid w:val="00E86346"/>
    <w:rsid w:val="00E878AC"/>
    <w:rsid w:val="00E878EE"/>
    <w:rsid w:val="00E87B55"/>
    <w:rsid w:val="00E90EC9"/>
    <w:rsid w:val="00E92098"/>
    <w:rsid w:val="00E92CE8"/>
    <w:rsid w:val="00E9397B"/>
    <w:rsid w:val="00E952F8"/>
    <w:rsid w:val="00E97FE1"/>
    <w:rsid w:val="00EA2B0E"/>
    <w:rsid w:val="00EA374E"/>
    <w:rsid w:val="00EA5E43"/>
    <w:rsid w:val="00EA71EE"/>
    <w:rsid w:val="00EA768A"/>
    <w:rsid w:val="00EA7BF9"/>
    <w:rsid w:val="00EB30EC"/>
    <w:rsid w:val="00EB61E2"/>
    <w:rsid w:val="00EB7943"/>
    <w:rsid w:val="00EC0060"/>
    <w:rsid w:val="00EC046F"/>
    <w:rsid w:val="00EC22D3"/>
    <w:rsid w:val="00EC39FB"/>
    <w:rsid w:val="00EC5617"/>
    <w:rsid w:val="00EC617B"/>
    <w:rsid w:val="00EC6C91"/>
    <w:rsid w:val="00ED1250"/>
    <w:rsid w:val="00ED1BB8"/>
    <w:rsid w:val="00ED1E67"/>
    <w:rsid w:val="00ED26DE"/>
    <w:rsid w:val="00ED2DED"/>
    <w:rsid w:val="00ED4E73"/>
    <w:rsid w:val="00ED5BF4"/>
    <w:rsid w:val="00ED7DCB"/>
    <w:rsid w:val="00EE0E71"/>
    <w:rsid w:val="00EE0F6C"/>
    <w:rsid w:val="00EE1005"/>
    <w:rsid w:val="00EE1041"/>
    <w:rsid w:val="00EE11B8"/>
    <w:rsid w:val="00EE375F"/>
    <w:rsid w:val="00EE42EF"/>
    <w:rsid w:val="00EE4675"/>
    <w:rsid w:val="00EE58E3"/>
    <w:rsid w:val="00EE7BEA"/>
    <w:rsid w:val="00EE7EE3"/>
    <w:rsid w:val="00EE7F6B"/>
    <w:rsid w:val="00EF32C6"/>
    <w:rsid w:val="00EF4FDF"/>
    <w:rsid w:val="00EF59B7"/>
    <w:rsid w:val="00EF6760"/>
    <w:rsid w:val="00EF6B86"/>
    <w:rsid w:val="00EF76F8"/>
    <w:rsid w:val="00EF7F62"/>
    <w:rsid w:val="00F014EB"/>
    <w:rsid w:val="00F0183E"/>
    <w:rsid w:val="00F03FA1"/>
    <w:rsid w:val="00F045A4"/>
    <w:rsid w:val="00F05458"/>
    <w:rsid w:val="00F11707"/>
    <w:rsid w:val="00F12795"/>
    <w:rsid w:val="00F12C87"/>
    <w:rsid w:val="00F14001"/>
    <w:rsid w:val="00F15509"/>
    <w:rsid w:val="00F1584C"/>
    <w:rsid w:val="00F16F75"/>
    <w:rsid w:val="00F201F9"/>
    <w:rsid w:val="00F22F86"/>
    <w:rsid w:val="00F253C4"/>
    <w:rsid w:val="00F26974"/>
    <w:rsid w:val="00F269D0"/>
    <w:rsid w:val="00F272BA"/>
    <w:rsid w:val="00F2752D"/>
    <w:rsid w:val="00F278FF"/>
    <w:rsid w:val="00F302FD"/>
    <w:rsid w:val="00F30949"/>
    <w:rsid w:val="00F31D4D"/>
    <w:rsid w:val="00F33CB9"/>
    <w:rsid w:val="00F34616"/>
    <w:rsid w:val="00F34BBD"/>
    <w:rsid w:val="00F34DAF"/>
    <w:rsid w:val="00F3573A"/>
    <w:rsid w:val="00F36DC4"/>
    <w:rsid w:val="00F37493"/>
    <w:rsid w:val="00F4077A"/>
    <w:rsid w:val="00F4081D"/>
    <w:rsid w:val="00F40E7C"/>
    <w:rsid w:val="00F42E85"/>
    <w:rsid w:val="00F4437C"/>
    <w:rsid w:val="00F448A8"/>
    <w:rsid w:val="00F4557B"/>
    <w:rsid w:val="00F47D03"/>
    <w:rsid w:val="00F500A7"/>
    <w:rsid w:val="00F502BF"/>
    <w:rsid w:val="00F50585"/>
    <w:rsid w:val="00F509AB"/>
    <w:rsid w:val="00F54BB3"/>
    <w:rsid w:val="00F55100"/>
    <w:rsid w:val="00F555DD"/>
    <w:rsid w:val="00F57FBB"/>
    <w:rsid w:val="00F60B06"/>
    <w:rsid w:val="00F61721"/>
    <w:rsid w:val="00F62731"/>
    <w:rsid w:val="00F63F76"/>
    <w:rsid w:val="00F644CF"/>
    <w:rsid w:val="00F65006"/>
    <w:rsid w:val="00F657DE"/>
    <w:rsid w:val="00F67B40"/>
    <w:rsid w:val="00F71073"/>
    <w:rsid w:val="00F72B56"/>
    <w:rsid w:val="00F74577"/>
    <w:rsid w:val="00F74A6F"/>
    <w:rsid w:val="00F74FC0"/>
    <w:rsid w:val="00F75008"/>
    <w:rsid w:val="00F75272"/>
    <w:rsid w:val="00F7571B"/>
    <w:rsid w:val="00F77584"/>
    <w:rsid w:val="00F80C94"/>
    <w:rsid w:val="00F8168F"/>
    <w:rsid w:val="00F81BB0"/>
    <w:rsid w:val="00F81DDE"/>
    <w:rsid w:val="00F84512"/>
    <w:rsid w:val="00F86526"/>
    <w:rsid w:val="00F90671"/>
    <w:rsid w:val="00F909A3"/>
    <w:rsid w:val="00F90B4A"/>
    <w:rsid w:val="00F91BD9"/>
    <w:rsid w:val="00F93E56"/>
    <w:rsid w:val="00F94457"/>
    <w:rsid w:val="00F95493"/>
    <w:rsid w:val="00FA061A"/>
    <w:rsid w:val="00FA1E35"/>
    <w:rsid w:val="00FA29A0"/>
    <w:rsid w:val="00FA2B46"/>
    <w:rsid w:val="00FA34B0"/>
    <w:rsid w:val="00FA7F5B"/>
    <w:rsid w:val="00FB02BE"/>
    <w:rsid w:val="00FB0EC3"/>
    <w:rsid w:val="00FB1580"/>
    <w:rsid w:val="00FB1904"/>
    <w:rsid w:val="00FB4A92"/>
    <w:rsid w:val="00FB4BA4"/>
    <w:rsid w:val="00FB4F5B"/>
    <w:rsid w:val="00FB7307"/>
    <w:rsid w:val="00FB7506"/>
    <w:rsid w:val="00FB7A36"/>
    <w:rsid w:val="00FC0FD5"/>
    <w:rsid w:val="00FC309B"/>
    <w:rsid w:val="00FC554E"/>
    <w:rsid w:val="00FD0A0B"/>
    <w:rsid w:val="00FD3977"/>
    <w:rsid w:val="00FD3A27"/>
    <w:rsid w:val="00FD469F"/>
    <w:rsid w:val="00FD59E4"/>
    <w:rsid w:val="00FD6097"/>
    <w:rsid w:val="00FD6366"/>
    <w:rsid w:val="00FD74A2"/>
    <w:rsid w:val="00FE02B8"/>
    <w:rsid w:val="00FE0CE7"/>
    <w:rsid w:val="00FE3F9F"/>
    <w:rsid w:val="00FE502D"/>
    <w:rsid w:val="00FE50E3"/>
    <w:rsid w:val="00FE5559"/>
    <w:rsid w:val="00FE5640"/>
    <w:rsid w:val="00FE5C54"/>
    <w:rsid w:val="00FF227E"/>
    <w:rsid w:val="00FF232A"/>
    <w:rsid w:val="00FF24CD"/>
    <w:rsid w:val="00FF2502"/>
    <w:rsid w:val="00FF34D7"/>
    <w:rsid w:val="00FF4D75"/>
    <w:rsid w:val="00FF684A"/>
    <w:rsid w:val="00FF78DA"/>
    <w:rsid w:val="00FF7CF8"/>
    <w:rsid w:val="00FF8155"/>
    <w:rsid w:val="0143679D"/>
    <w:rsid w:val="016CC7C2"/>
    <w:rsid w:val="01894DDC"/>
    <w:rsid w:val="02092215"/>
    <w:rsid w:val="023083DD"/>
    <w:rsid w:val="02783A23"/>
    <w:rsid w:val="032DE075"/>
    <w:rsid w:val="0370DAB3"/>
    <w:rsid w:val="037E4654"/>
    <w:rsid w:val="039D0510"/>
    <w:rsid w:val="03A4B7CE"/>
    <w:rsid w:val="04B8BAC5"/>
    <w:rsid w:val="051A16B5"/>
    <w:rsid w:val="052069F7"/>
    <w:rsid w:val="0552B33B"/>
    <w:rsid w:val="05966C7B"/>
    <w:rsid w:val="05BDB9A4"/>
    <w:rsid w:val="05F93617"/>
    <w:rsid w:val="06196CF4"/>
    <w:rsid w:val="065939B3"/>
    <w:rsid w:val="065B4B8C"/>
    <w:rsid w:val="0692D8B2"/>
    <w:rsid w:val="06DE2FDD"/>
    <w:rsid w:val="071AC685"/>
    <w:rsid w:val="071C8E50"/>
    <w:rsid w:val="079BFFDE"/>
    <w:rsid w:val="07FD12FB"/>
    <w:rsid w:val="082BBEA2"/>
    <w:rsid w:val="08BB59A4"/>
    <w:rsid w:val="08F799D6"/>
    <w:rsid w:val="093AA836"/>
    <w:rsid w:val="09852A8C"/>
    <w:rsid w:val="09CA7974"/>
    <w:rsid w:val="0A689C4B"/>
    <w:rsid w:val="0AD947D8"/>
    <w:rsid w:val="0B28540E"/>
    <w:rsid w:val="0B32EF59"/>
    <w:rsid w:val="0B340EDA"/>
    <w:rsid w:val="0B50E2EC"/>
    <w:rsid w:val="0B6649D5"/>
    <w:rsid w:val="0B6BD97B"/>
    <w:rsid w:val="0B904E57"/>
    <w:rsid w:val="0BA4B566"/>
    <w:rsid w:val="0C3A26D0"/>
    <w:rsid w:val="0C7A04A3"/>
    <w:rsid w:val="0C83930B"/>
    <w:rsid w:val="0C8FE968"/>
    <w:rsid w:val="0CE86DF0"/>
    <w:rsid w:val="0CEFEEFD"/>
    <w:rsid w:val="0D057168"/>
    <w:rsid w:val="0D16E74B"/>
    <w:rsid w:val="0D2230E4"/>
    <w:rsid w:val="0D7E80F0"/>
    <w:rsid w:val="0DD685DC"/>
    <w:rsid w:val="0DE3B4A1"/>
    <w:rsid w:val="0DFC32F8"/>
    <w:rsid w:val="0EA0E2BA"/>
    <w:rsid w:val="0EF031B5"/>
    <w:rsid w:val="0F36D800"/>
    <w:rsid w:val="0FB69F46"/>
    <w:rsid w:val="0FCDC459"/>
    <w:rsid w:val="10200EB2"/>
    <w:rsid w:val="1037FBC6"/>
    <w:rsid w:val="103A4AF1"/>
    <w:rsid w:val="10683CBD"/>
    <w:rsid w:val="109633AA"/>
    <w:rsid w:val="10BAB4B7"/>
    <w:rsid w:val="10CE98F2"/>
    <w:rsid w:val="10DCF48C"/>
    <w:rsid w:val="10ED6B21"/>
    <w:rsid w:val="10F26642"/>
    <w:rsid w:val="11092198"/>
    <w:rsid w:val="1154D729"/>
    <w:rsid w:val="116EE0E1"/>
    <w:rsid w:val="11BB5311"/>
    <w:rsid w:val="12699DE0"/>
    <w:rsid w:val="128C12A8"/>
    <w:rsid w:val="12B8C3FB"/>
    <w:rsid w:val="12F046CA"/>
    <w:rsid w:val="1378D9CD"/>
    <w:rsid w:val="13D7FD31"/>
    <w:rsid w:val="140E3EED"/>
    <w:rsid w:val="15442E8F"/>
    <w:rsid w:val="157F7E61"/>
    <w:rsid w:val="16039791"/>
    <w:rsid w:val="16114CF4"/>
    <w:rsid w:val="161D35AA"/>
    <w:rsid w:val="165711CC"/>
    <w:rsid w:val="16644CF4"/>
    <w:rsid w:val="170553B5"/>
    <w:rsid w:val="1763D866"/>
    <w:rsid w:val="17919763"/>
    <w:rsid w:val="183D3BB6"/>
    <w:rsid w:val="184C5790"/>
    <w:rsid w:val="18706E83"/>
    <w:rsid w:val="187B37CA"/>
    <w:rsid w:val="18AF9F24"/>
    <w:rsid w:val="18FA3FF0"/>
    <w:rsid w:val="19A5188F"/>
    <w:rsid w:val="19B0FE69"/>
    <w:rsid w:val="19F88AC1"/>
    <w:rsid w:val="1A771A12"/>
    <w:rsid w:val="1B12ED64"/>
    <w:rsid w:val="1B13ED08"/>
    <w:rsid w:val="1B14FF7C"/>
    <w:rsid w:val="1BA3A4D3"/>
    <w:rsid w:val="1BE521EC"/>
    <w:rsid w:val="1CE286DF"/>
    <w:rsid w:val="1D202B86"/>
    <w:rsid w:val="1D61E645"/>
    <w:rsid w:val="1D94446B"/>
    <w:rsid w:val="1DDD5A35"/>
    <w:rsid w:val="1E31C9B8"/>
    <w:rsid w:val="1E50A05F"/>
    <w:rsid w:val="1E5E943C"/>
    <w:rsid w:val="1EB31873"/>
    <w:rsid w:val="1EB519D8"/>
    <w:rsid w:val="1F27EC5C"/>
    <w:rsid w:val="1FED85A7"/>
    <w:rsid w:val="20275EA7"/>
    <w:rsid w:val="20503011"/>
    <w:rsid w:val="20B652EB"/>
    <w:rsid w:val="2114FAF7"/>
    <w:rsid w:val="214F3DA9"/>
    <w:rsid w:val="214F88A7"/>
    <w:rsid w:val="21B90F66"/>
    <w:rsid w:val="21F9341E"/>
    <w:rsid w:val="235E3C0B"/>
    <w:rsid w:val="23723F22"/>
    <w:rsid w:val="239A26B4"/>
    <w:rsid w:val="23C8F0D9"/>
    <w:rsid w:val="23DDD963"/>
    <w:rsid w:val="23F6F260"/>
    <w:rsid w:val="2419ECFE"/>
    <w:rsid w:val="245ED3AA"/>
    <w:rsid w:val="24D2C792"/>
    <w:rsid w:val="2549D89D"/>
    <w:rsid w:val="2558F2C2"/>
    <w:rsid w:val="255B94EC"/>
    <w:rsid w:val="25842E85"/>
    <w:rsid w:val="25CE0CF4"/>
    <w:rsid w:val="25F2F48B"/>
    <w:rsid w:val="25FD4493"/>
    <w:rsid w:val="268C5641"/>
    <w:rsid w:val="269A16BB"/>
    <w:rsid w:val="270A4D41"/>
    <w:rsid w:val="274A84C0"/>
    <w:rsid w:val="27E179FF"/>
    <w:rsid w:val="28E928B9"/>
    <w:rsid w:val="28F663D4"/>
    <w:rsid w:val="2919C157"/>
    <w:rsid w:val="2A0EE7D7"/>
    <w:rsid w:val="2A1F65E4"/>
    <w:rsid w:val="2A5E59DD"/>
    <w:rsid w:val="2A655005"/>
    <w:rsid w:val="2A6FA6E0"/>
    <w:rsid w:val="2A905578"/>
    <w:rsid w:val="2AACC96D"/>
    <w:rsid w:val="2B29BB3E"/>
    <w:rsid w:val="2B660A7A"/>
    <w:rsid w:val="2C21FCA8"/>
    <w:rsid w:val="2C537FB9"/>
    <w:rsid w:val="2C663AB6"/>
    <w:rsid w:val="2C7F96C1"/>
    <w:rsid w:val="2CDC635D"/>
    <w:rsid w:val="2CE7DE7A"/>
    <w:rsid w:val="2D1759F2"/>
    <w:rsid w:val="2D17FCEF"/>
    <w:rsid w:val="2D54B18C"/>
    <w:rsid w:val="2DB39B1E"/>
    <w:rsid w:val="2E9C86F4"/>
    <w:rsid w:val="2EA6CC1B"/>
    <w:rsid w:val="2EBBBA55"/>
    <w:rsid w:val="2F7A2185"/>
    <w:rsid w:val="2FE9301E"/>
    <w:rsid w:val="300B96F7"/>
    <w:rsid w:val="3056D48B"/>
    <w:rsid w:val="30642CAD"/>
    <w:rsid w:val="30F5B68E"/>
    <w:rsid w:val="31613ABB"/>
    <w:rsid w:val="316302EF"/>
    <w:rsid w:val="322E4491"/>
    <w:rsid w:val="3261D7CF"/>
    <w:rsid w:val="332870FB"/>
    <w:rsid w:val="3329C0CC"/>
    <w:rsid w:val="33404105"/>
    <w:rsid w:val="3392EF2C"/>
    <w:rsid w:val="339CA1C0"/>
    <w:rsid w:val="348927B5"/>
    <w:rsid w:val="357F63AC"/>
    <w:rsid w:val="35B7A044"/>
    <w:rsid w:val="35B99BD2"/>
    <w:rsid w:val="35BDE73B"/>
    <w:rsid w:val="35FCF294"/>
    <w:rsid w:val="3672155B"/>
    <w:rsid w:val="3673C6DD"/>
    <w:rsid w:val="36CF5679"/>
    <w:rsid w:val="36D42781"/>
    <w:rsid w:val="36D9E472"/>
    <w:rsid w:val="36E1F468"/>
    <w:rsid w:val="36FE267A"/>
    <w:rsid w:val="37737C7D"/>
    <w:rsid w:val="379B96B6"/>
    <w:rsid w:val="38E262EE"/>
    <w:rsid w:val="39267CC4"/>
    <w:rsid w:val="399DF051"/>
    <w:rsid w:val="39A0E807"/>
    <w:rsid w:val="39A2FF05"/>
    <w:rsid w:val="39D49387"/>
    <w:rsid w:val="3A234AEB"/>
    <w:rsid w:val="3A5C2972"/>
    <w:rsid w:val="3A95CFBD"/>
    <w:rsid w:val="3ABF5DC1"/>
    <w:rsid w:val="3AE38220"/>
    <w:rsid w:val="3AF4FC94"/>
    <w:rsid w:val="3AF6AA55"/>
    <w:rsid w:val="3B201AC0"/>
    <w:rsid w:val="3B457D0F"/>
    <w:rsid w:val="3B486FE5"/>
    <w:rsid w:val="3B674119"/>
    <w:rsid w:val="3B802FB7"/>
    <w:rsid w:val="3C9456AF"/>
    <w:rsid w:val="3D8EB5DC"/>
    <w:rsid w:val="3DBF0365"/>
    <w:rsid w:val="3DC0D4BE"/>
    <w:rsid w:val="3DC66D2B"/>
    <w:rsid w:val="3E179F7C"/>
    <w:rsid w:val="3E60917F"/>
    <w:rsid w:val="3E9CDA89"/>
    <w:rsid w:val="3EAF82E3"/>
    <w:rsid w:val="3F111E25"/>
    <w:rsid w:val="3F2934A0"/>
    <w:rsid w:val="3F4B2824"/>
    <w:rsid w:val="3F506F54"/>
    <w:rsid w:val="3FAABCE6"/>
    <w:rsid w:val="3FDA36F0"/>
    <w:rsid w:val="400710DB"/>
    <w:rsid w:val="40495CE0"/>
    <w:rsid w:val="406B860E"/>
    <w:rsid w:val="40D9241E"/>
    <w:rsid w:val="4165B880"/>
    <w:rsid w:val="416FB122"/>
    <w:rsid w:val="41ABBB31"/>
    <w:rsid w:val="41CFA6C4"/>
    <w:rsid w:val="42067541"/>
    <w:rsid w:val="427FECF7"/>
    <w:rsid w:val="42B17552"/>
    <w:rsid w:val="42B8D341"/>
    <w:rsid w:val="42D0382F"/>
    <w:rsid w:val="42EA3BBF"/>
    <w:rsid w:val="43059E95"/>
    <w:rsid w:val="43459B78"/>
    <w:rsid w:val="4364319E"/>
    <w:rsid w:val="4380C95F"/>
    <w:rsid w:val="443A3FDC"/>
    <w:rsid w:val="449C4850"/>
    <w:rsid w:val="44B85370"/>
    <w:rsid w:val="44C8BF6E"/>
    <w:rsid w:val="44D74C7B"/>
    <w:rsid w:val="454BD9CE"/>
    <w:rsid w:val="45661400"/>
    <w:rsid w:val="456EC651"/>
    <w:rsid w:val="45CA4747"/>
    <w:rsid w:val="468D16B8"/>
    <w:rsid w:val="473821F7"/>
    <w:rsid w:val="479B1B53"/>
    <w:rsid w:val="47BA573F"/>
    <w:rsid w:val="47C0B930"/>
    <w:rsid w:val="47F28668"/>
    <w:rsid w:val="47F6F123"/>
    <w:rsid w:val="480C1326"/>
    <w:rsid w:val="482016B7"/>
    <w:rsid w:val="4859A492"/>
    <w:rsid w:val="488A3154"/>
    <w:rsid w:val="488EC15D"/>
    <w:rsid w:val="48A42137"/>
    <w:rsid w:val="48E59678"/>
    <w:rsid w:val="49135DA0"/>
    <w:rsid w:val="49195BB9"/>
    <w:rsid w:val="49237ED8"/>
    <w:rsid w:val="497EE783"/>
    <w:rsid w:val="4981ADDA"/>
    <w:rsid w:val="49BB26E9"/>
    <w:rsid w:val="49D6E286"/>
    <w:rsid w:val="4A017E76"/>
    <w:rsid w:val="4AA3379D"/>
    <w:rsid w:val="4B328A89"/>
    <w:rsid w:val="4B4DF336"/>
    <w:rsid w:val="4B6B2A3D"/>
    <w:rsid w:val="4BBE9182"/>
    <w:rsid w:val="4BE02B4E"/>
    <w:rsid w:val="4BF4722E"/>
    <w:rsid w:val="4C0FAC3F"/>
    <w:rsid w:val="4C270560"/>
    <w:rsid w:val="4C3F07FE"/>
    <w:rsid w:val="4CC04583"/>
    <w:rsid w:val="4D14CABC"/>
    <w:rsid w:val="4D2A8104"/>
    <w:rsid w:val="4D4C678F"/>
    <w:rsid w:val="4D610985"/>
    <w:rsid w:val="4D7DABE8"/>
    <w:rsid w:val="4DD68312"/>
    <w:rsid w:val="4E0A8287"/>
    <w:rsid w:val="4E2AC9DB"/>
    <w:rsid w:val="4E413AB2"/>
    <w:rsid w:val="4E9941E8"/>
    <w:rsid w:val="4E9D3442"/>
    <w:rsid w:val="4EB9D9E2"/>
    <w:rsid w:val="4F360131"/>
    <w:rsid w:val="4F5B49DB"/>
    <w:rsid w:val="4F69AF27"/>
    <w:rsid w:val="4FA62D38"/>
    <w:rsid w:val="4FB967AC"/>
    <w:rsid w:val="4FD62B01"/>
    <w:rsid w:val="4FE007AC"/>
    <w:rsid w:val="4FF12307"/>
    <w:rsid w:val="505C845C"/>
    <w:rsid w:val="509E1E10"/>
    <w:rsid w:val="50A52CDB"/>
    <w:rsid w:val="50D44326"/>
    <w:rsid w:val="5195C621"/>
    <w:rsid w:val="51A34090"/>
    <w:rsid w:val="51D921FC"/>
    <w:rsid w:val="51DB5694"/>
    <w:rsid w:val="51DD3C04"/>
    <w:rsid w:val="51F183AD"/>
    <w:rsid w:val="525920B5"/>
    <w:rsid w:val="5291EF5F"/>
    <w:rsid w:val="5336EA7B"/>
    <w:rsid w:val="53806472"/>
    <w:rsid w:val="53F44A5E"/>
    <w:rsid w:val="5537F20D"/>
    <w:rsid w:val="557DCB03"/>
    <w:rsid w:val="558E9ABE"/>
    <w:rsid w:val="567B3B52"/>
    <w:rsid w:val="56B82F96"/>
    <w:rsid w:val="56D80941"/>
    <w:rsid w:val="57745F3E"/>
    <w:rsid w:val="58183AA1"/>
    <w:rsid w:val="581A8EF6"/>
    <w:rsid w:val="58926E04"/>
    <w:rsid w:val="58D8CFFB"/>
    <w:rsid w:val="58E1B871"/>
    <w:rsid w:val="58E9B8C3"/>
    <w:rsid w:val="5927CCFB"/>
    <w:rsid w:val="59347BBE"/>
    <w:rsid w:val="597EE293"/>
    <w:rsid w:val="59815777"/>
    <w:rsid w:val="59A17ADC"/>
    <w:rsid w:val="59BE6604"/>
    <w:rsid w:val="59E2C8CA"/>
    <w:rsid w:val="59EEA997"/>
    <w:rsid w:val="5A18CDD1"/>
    <w:rsid w:val="5A3DFA4B"/>
    <w:rsid w:val="5AA0B737"/>
    <w:rsid w:val="5AAD72CD"/>
    <w:rsid w:val="5AB4E367"/>
    <w:rsid w:val="5AD0BE58"/>
    <w:rsid w:val="5C07D344"/>
    <w:rsid w:val="5C3ECDCF"/>
    <w:rsid w:val="5D48F37D"/>
    <w:rsid w:val="5D4C951E"/>
    <w:rsid w:val="5D559418"/>
    <w:rsid w:val="5D56C380"/>
    <w:rsid w:val="5DEC3E9B"/>
    <w:rsid w:val="5DFF0CBE"/>
    <w:rsid w:val="5E216A2C"/>
    <w:rsid w:val="5E25E1FA"/>
    <w:rsid w:val="5E434729"/>
    <w:rsid w:val="5E6D01C2"/>
    <w:rsid w:val="5EB17A0F"/>
    <w:rsid w:val="5ED8EC6C"/>
    <w:rsid w:val="5F06398F"/>
    <w:rsid w:val="5F798BA5"/>
    <w:rsid w:val="5F7C010B"/>
    <w:rsid w:val="5F99EDBA"/>
    <w:rsid w:val="5F9B3C1A"/>
    <w:rsid w:val="5FC7B1D9"/>
    <w:rsid w:val="6053EF20"/>
    <w:rsid w:val="605C3042"/>
    <w:rsid w:val="6100DD28"/>
    <w:rsid w:val="611CAF52"/>
    <w:rsid w:val="6196494C"/>
    <w:rsid w:val="625430D1"/>
    <w:rsid w:val="62B7D33B"/>
    <w:rsid w:val="62C93E6B"/>
    <w:rsid w:val="63698CD8"/>
    <w:rsid w:val="6377ACC3"/>
    <w:rsid w:val="63CBFABA"/>
    <w:rsid w:val="641F5201"/>
    <w:rsid w:val="642FF7B4"/>
    <w:rsid w:val="647992E1"/>
    <w:rsid w:val="64DA2B09"/>
    <w:rsid w:val="64EBA62C"/>
    <w:rsid w:val="656858B8"/>
    <w:rsid w:val="66764E7A"/>
    <w:rsid w:val="66986206"/>
    <w:rsid w:val="66F059C6"/>
    <w:rsid w:val="67145E61"/>
    <w:rsid w:val="6794BB3B"/>
    <w:rsid w:val="67CFA5C9"/>
    <w:rsid w:val="68565C24"/>
    <w:rsid w:val="6874D894"/>
    <w:rsid w:val="688B6A73"/>
    <w:rsid w:val="689DB3D8"/>
    <w:rsid w:val="68E0AB39"/>
    <w:rsid w:val="690942DC"/>
    <w:rsid w:val="69164375"/>
    <w:rsid w:val="6951AE9E"/>
    <w:rsid w:val="69869D08"/>
    <w:rsid w:val="69BDEE41"/>
    <w:rsid w:val="69FAEC2D"/>
    <w:rsid w:val="6A8AB626"/>
    <w:rsid w:val="6ABF81FF"/>
    <w:rsid w:val="6AE91D48"/>
    <w:rsid w:val="6B17036E"/>
    <w:rsid w:val="6B29810C"/>
    <w:rsid w:val="6B9907E8"/>
    <w:rsid w:val="6BAD10C7"/>
    <w:rsid w:val="6BD4BA03"/>
    <w:rsid w:val="6BDC59B3"/>
    <w:rsid w:val="6C43D276"/>
    <w:rsid w:val="6C84EDA9"/>
    <w:rsid w:val="6CAE9081"/>
    <w:rsid w:val="6CE7D785"/>
    <w:rsid w:val="6CF746C1"/>
    <w:rsid w:val="6D3AD69B"/>
    <w:rsid w:val="6E4D9560"/>
    <w:rsid w:val="6E6C6C28"/>
    <w:rsid w:val="6ED327A6"/>
    <w:rsid w:val="6F14D5A4"/>
    <w:rsid w:val="6F17F920"/>
    <w:rsid w:val="6F658363"/>
    <w:rsid w:val="6F83039E"/>
    <w:rsid w:val="6F9B56EA"/>
    <w:rsid w:val="700C1712"/>
    <w:rsid w:val="701298F3"/>
    <w:rsid w:val="709860AA"/>
    <w:rsid w:val="7112DBF8"/>
    <w:rsid w:val="71B2E768"/>
    <w:rsid w:val="720991A5"/>
    <w:rsid w:val="722FB766"/>
    <w:rsid w:val="7283AC2F"/>
    <w:rsid w:val="72D1B207"/>
    <w:rsid w:val="72F47559"/>
    <w:rsid w:val="7388BD44"/>
    <w:rsid w:val="741DBB0F"/>
    <w:rsid w:val="742033A2"/>
    <w:rsid w:val="74745C48"/>
    <w:rsid w:val="74C0C303"/>
    <w:rsid w:val="7534CAA8"/>
    <w:rsid w:val="75BD3FFA"/>
    <w:rsid w:val="76480C48"/>
    <w:rsid w:val="76487A94"/>
    <w:rsid w:val="7649FAE8"/>
    <w:rsid w:val="768F341C"/>
    <w:rsid w:val="76AD6BA0"/>
    <w:rsid w:val="76B468A8"/>
    <w:rsid w:val="775AC952"/>
    <w:rsid w:val="776756F0"/>
    <w:rsid w:val="77AD168A"/>
    <w:rsid w:val="78497484"/>
    <w:rsid w:val="789EF8EA"/>
    <w:rsid w:val="78AF1B71"/>
    <w:rsid w:val="78EABDC3"/>
    <w:rsid w:val="79D09FC5"/>
    <w:rsid w:val="79F98DC9"/>
    <w:rsid w:val="7AEB1818"/>
    <w:rsid w:val="7AF6DFAA"/>
    <w:rsid w:val="7B294E41"/>
    <w:rsid w:val="7B37DA72"/>
    <w:rsid w:val="7B53D006"/>
    <w:rsid w:val="7B627294"/>
    <w:rsid w:val="7BC38B3F"/>
    <w:rsid w:val="7C1D9B46"/>
    <w:rsid w:val="7C267D16"/>
    <w:rsid w:val="7C4FF9D0"/>
    <w:rsid w:val="7C5BCA7D"/>
    <w:rsid w:val="7C76B3A6"/>
    <w:rsid w:val="7C7FDFC5"/>
    <w:rsid w:val="7CC1243B"/>
    <w:rsid w:val="7CCA5C9F"/>
    <w:rsid w:val="7CE384FC"/>
    <w:rsid w:val="7D395A28"/>
    <w:rsid w:val="7D878FE0"/>
    <w:rsid w:val="7E6233EE"/>
    <w:rsid w:val="7EE822E8"/>
    <w:rsid w:val="7EFB21C6"/>
    <w:rsid w:val="7F1A7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5AB14"/>
  <w15:chartTrackingRefBased/>
  <w15:docId w15:val="{A189A2E0-7DE3-4984-A3BA-CC4BE58C3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63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F5531"/>
    <w:rPr>
      <w:color w:val="0000FF"/>
      <w:u w:val="single"/>
    </w:rPr>
  </w:style>
  <w:style w:type="table" w:styleId="TableGrid">
    <w:name w:val="Table Grid"/>
    <w:basedOn w:val="TableNormal"/>
    <w:uiPriority w:val="39"/>
    <w:rsid w:val="00DF55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F55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55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55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7E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7EE3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EF32C6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A41464"/>
    <w:rPr>
      <w:color w:val="808080"/>
    </w:rPr>
  </w:style>
  <w:style w:type="paragraph" w:styleId="Revision">
    <w:name w:val="Revision"/>
    <w:hidden/>
    <w:uiPriority w:val="99"/>
    <w:semiHidden/>
    <w:rsid w:val="00D6049F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sid w:val="000746A1"/>
    <w:rPr>
      <w:color w:val="2B579A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E52D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52D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E52D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E52D0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B1EB4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663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50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0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19/05/relationships/documenttasks" Target="documenttasks/documenttasks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image" Target="media/image2.tiff"/><Relationship Id="rId4" Type="http://schemas.openxmlformats.org/officeDocument/2006/relationships/customXml" Target="../customXml/item4.xml"/><Relationship Id="rId9" Type="http://schemas.openxmlformats.org/officeDocument/2006/relationships/image" Target="media/image1.emf"/></Relationships>
</file>

<file path=word/documenttasks/documenttasks1.xml><?xml version="1.0" encoding="utf-8"?>
<t:Tasks xmlns:t="http://schemas.microsoft.com/office/tasks/2019/documenttasks" xmlns:oel="http://schemas.microsoft.com/office/2019/extlst">
  <t:Task id="{BF242211-F69F-48EC-AECD-8CD3A8B8D858}">
    <t:Anchor>
      <t:Comment id="630173828"/>
    </t:Anchor>
    <t:History>
      <t:Event id="{A20AC5F0-6E8D-4F57-8F03-4F42A145C8D2}" time="2022-01-27T08:44:04.036Z">
        <t:Attribution userId="S::nrh62@newcastle.ac.uk::c8a531ce-18b2-4183-af61-057f77a8b915" userProvider="AD" userName="Richard Holliday"/>
        <t:Anchor>
          <t:Comment id="463937274"/>
        </t:Anchor>
        <t:Create/>
      </t:Event>
      <t:Event id="{808EAAD1-2B8B-4E2C-BE94-EBA97C2E517C}" time="2022-01-27T08:44:04.036Z">
        <t:Attribution userId="S::nrh62@newcastle.ac.uk::c8a531ce-18b2-4183-af61-057f77a8b915" userProvider="AD" userName="Richard Holliday"/>
        <t:Anchor>
          <t:Comment id="463937274"/>
        </t:Anchor>
        <t:Assign userId="S::nja114@newcastle.ac.uk::1d55971b-a313-4da3-9a2a-727c546cf0f7" userProvider="AD" userName="James Allison"/>
      </t:Event>
      <t:Event id="{F0EEE327-5798-4A37-AD50-B8A147AF915E}" time="2022-01-27T08:44:04.036Z">
        <t:Attribution userId="S::nrh62@newcastle.ac.uk::c8a531ce-18b2-4183-af61-057f77a8b915" userProvider="AD" userName="Richard Holliday"/>
        <t:Anchor>
          <t:Comment id="463937274"/>
        </t:Anchor>
        <t:SetTitle title="This looks great. Thanks. @James Allison"/>
      </t:Event>
      <t:Event id="{6FFBC480-0288-44F5-AB45-57345A3D88F5}" time="2022-01-27T08:48:34.713Z">
        <t:Attribution userId="S::nrh62@newcastle.ac.uk::c8a531ce-18b2-4183-af61-057f77a8b915" userProvider="AD" userName="Richard Holliday"/>
        <t:Progress percentComplete="100"/>
      </t:Event>
    </t:History>
  </t:Task>
  <t:Task id="{93A70B5C-AAF4-47EA-AEB2-C32526FE6A09}">
    <t:Anchor>
      <t:Comment id="410088371"/>
    </t:Anchor>
    <t:History>
      <t:Event id="{901B6FB1-0442-464F-B110-2ECEAEF584B0}" time="2022-01-27T08:51:58.065Z">
        <t:Attribution userId="S::nrh62@newcastle.ac.uk::c8a531ce-18b2-4183-af61-057f77a8b915" userProvider="AD" userName="Richard Holliday"/>
        <t:Anchor>
          <t:Comment id="410088371"/>
        </t:Anchor>
        <t:Create/>
      </t:Event>
      <t:Event id="{1EDBCEF6-276E-4F1C-95F7-D40EACDADB81}" time="2022-01-27T08:51:58.065Z">
        <t:Attribution userId="S::nrh62@newcastle.ac.uk::c8a531ce-18b2-4183-af61-057f77a8b915" userProvider="AD" userName="Richard Holliday"/>
        <t:Anchor>
          <t:Comment id="410088371"/>
        </t:Anchor>
        <t:Assign userId="S::nja114@newcastle.ac.uk::1d55971b-a313-4da3-9a2a-727c546cf0f7" userProvider="AD" userName="James Allison"/>
      </t:Event>
      <t:Event id="{C2A0D87F-543A-4725-9AA1-BBDFB0C7DE6B}" time="2022-01-27T08:51:58.065Z">
        <t:Attribution userId="S::nrh62@newcastle.ac.uk::c8a531ce-18b2-4183-af61-057f77a8b915" userProvider="AD" userName="Richard Holliday"/>
        <t:Anchor>
          <t:Comment id="410088371"/>
        </t:Anchor>
        <t:SetTitle title="@James Allison - I had to read this a few times. The first time I read it I thought there were positive readings in our negative controls. I think we need to clarify what control this was. Clean water control?"/>
      </t:Event>
      <t:Event id="{E47DBDFD-C5C4-456B-BD57-4E389854AE44}" time="2022-01-27T08:52:04.247Z">
        <t:Attribution userId="S::nrh62@newcastle.ac.uk::c8a531ce-18b2-4183-af61-057f77a8b915" userProvider="AD" userName="Richard Holliday"/>
        <t:Progress percentComplete="100"/>
      </t:Event>
      <t:Event id="{2585D8FF-6606-469B-A52E-BE9217235258}" time="2022-01-27T08:52:39.943Z">
        <t:Attribution userId="S::nrh62@newcastle.ac.uk::c8a531ce-18b2-4183-af61-057f77a8b915" userProvider="AD" userName="Richard Holliday"/>
        <t:Progress percentComplete="0"/>
      </t:Event>
    </t:History>
  </t:Task>
  <t:Task id="{A7931E70-9403-42F3-89DC-DFEC0833F5AC}">
    <t:Anchor>
      <t:Comment id="956867295"/>
    </t:Anchor>
    <t:History>
      <t:Event id="{62D2B238-1344-449E-896D-F81E0C506990}" time="2022-01-27T08:56:24.325Z">
        <t:Attribution userId="S::nrh62@newcastle.ac.uk::c8a531ce-18b2-4183-af61-057f77a8b915" userProvider="AD" userName="Richard Holliday"/>
        <t:Anchor>
          <t:Comment id="956867295"/>
        </t:Anchor>
        <t:Create/>
      </t:Event>
      <t:Event id="{5B748ADC-33C6-4C44-86F5-24AECD86A2BF}" time="2022-01-27T08:56:24.325Z">
        <t:Attribution userId="S::nrh62@newcastle.ac.uk::c8a531ce-18b2-4183-af61-057f77a8b915" userProvider="AD" userName="Richard Holliday"/>
        <t:Anchor>
          <t:Comment id="956867295"/>
        </t:Anchor>
        <t:Assign userId="S::nja114@newcastle.ac.uk::1d55971b-a313-4da3-9a2a-727c546cf0f7" userProvider="AD" userName="James Allison"/>
      </t:Event>
      <t:Event id="{477930DD-B1E3-4C69-85C3-333658D15CBF}" time="2022-01-27T08:56:24.325Z">
        <t:Attribution userId="S::nrh62@newcastle.ac.uk::c8a531ce-18b2-4183-af61-057f77a8b915" userProvider="AD" userName="Richard Holliday"/>
        <t:Anchor>
          <t:Comment id="956867295"/>
        </t:Anchor>
        <t:SetTitle title="significantly reduced? @James Allison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1E13DCBC0371499E7E1AF842E242D6" ma:contentTypeVersion="12" ma:contentTypeDescription="Create a new document." ma:contentTypeScope="" ma:versionID="2b410534a6777643e9a8a242444b5fe9">
  <xsd:schema xmlns:xsd="http://www.w3.org/2001/XMLSchema" xmlns:xs="http://www.w3.org/2001/XMLSchema" xmlns:p="http://schemas.microsoft.com/office/2006/metadata/properties" xmlns:ns2="96a77fb0-d068-4bd7-8c75-fe3108f5db0b" xmlns:ns3="c1844f34-6bfc-49fd-b295-7697061b1668" targetNamespace="http://schemas.microsoft.com/office/2006/metadata/properties" ma:root="true" ma:fieldsID="f774b99165e4c957cf7b1a0f9ddfc51f" ns2:_="" ns3:_="">
    <xsd:import namespace="96a77fb0-d068-4bd7-8c75-fe3108f5db0b"/>
    <xsd:import namespace="c1844f34-6bfc-49fd-b295-7697061b166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a77fb0-d068-4bd7-8c75-fe3108f5db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844f34-6bfc-49fd-b295-7697061b166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5EA6690-2490-49BA-92B1-B183A9EEF93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8E965A2-0A76-4EB5-A552-3142F614CE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a77fb0-d068-4bd7-8c75-fe3108f5db0b"/>
    <ds:schemaRef ds:uri="c1844f34-6bfc-49fd-b295-7697061b16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0FC9DE7-13EB-44F5-8BEA-3DDD97D6F2A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B7BD951-4D7D-4E9F-8979-DBE199F8F31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4</Pages>
  <Words>772</Words>
  <Characters>4403</Characters>
  <Application>Microsoft Office Word</Application>
  <DocSecurity>0</DocSecurity>
  <Lines>36</Lines>
  <Paragraphs>10</Paragraphs>
  <ScaleCrop>false</ScaleCrop>
  <Company/>
  <LinksUpToDate>false</LinksUpToDate>
  <CharactersWithSpaces>5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Dowson</dc:creator>
  <cp:keywords/>
  <dc:description/>
  <cp:lastModifiedBy>James Allison</cp:lastModifiedBy>
  <cp:revision>1436</cp:revision>
  <cp:lastPrinted>2022-01-22T11:32:00Z</cp:lastPrinted>
  <dcterms:created xsi:type="dcterms:W3CDTF">2021-11-28T22:52:00Z</dcterms:created>
  <dcterms:modified xsi:type="dcterms:W3CDTF">2022-02-15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1E13DCBC0371499E7E1AF842E242D6</vt:lpwstr>
  </property>
</Properties>
</file>